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margin" w:tblpY="4261"/>
        <w:tblW w:w="0" w:type="auto"/>
        <w:tblLook w:val="04A0" w:firstRow="1" w:lastRow="0" w:firstColumn="1" w:lastColumn="0" w:noHBand="0" w:noVBand="1"/>
      </w:tblPr>
      <w:tblGrid>
        <w:gridCol w:w="2906"/>
        <w:gridCol w:w="763"/>
        <w:gridCol w:w="1359"/>
        <w:gridCol w:w="1165"/>
        <w:gridCol w:w="960"/>
        <w:gridCol w:w="1098"/>
        <w:gridCol w:w="811"/>
      </w:tblGrid>
      <w:tr w:rsidR="0005274F" w:rsidRPr="00976BD2" w14:paraId="25B75730" w14:textId="77777777" w:rsidTr="00D323F0">
        <w:tc>
          <w:tcPr>
            <w:tcW w:w="3077" w:type="dxa"/>
          </w:tcPr>
          <w:p w14:paraId="77C1DF85" w14:textId="77777777" w:rsidR="00542ABD" w:rsidRPr="00976BD2" w:rsidRDefault="00542ABD" w:rsidP="00D323F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Explanatory</w:t>
            </w:r>
            <w:proofErr w:type="spell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riable</w:t>
            </w:r>
          </w:p>
        </w:tc>
        <w:tc>
          <w:tcPr>
            <w:tcW w:w="763" w:type="dxa"/>
          </w:tcPr>
          <w:p w14:paraId="63A8EED2" w14:textId="77777777" w:rsidR="00542ABD" w:rsidRPr="00976BD2" w:rsidRDefault="00542ABD" w:rsidP="00D323F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Para-</w:t>
            </w:r>
          </w:p>
          <w:p w14:paraId="62DED1B8" w14:textId="77777777" w:rsidR="00542ABD" w:rsidRPr="00976BD2" w:rsidRDefault="00542ABD" w:rsidP="00D323F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meter</w:t>
            </w:r>
            <w:proofErr w:type="spellEnd"/>
            <w:proofErr w:type="gramEnd"/>
          </w:p>
        </w:tc>
        <w:tc>
          <w:tcPr>
            <w:tcW w:w="1381" w:type="dxa"/>
          </w:tcPr>
          <w:p w14:paraId="19205B1C" w14:textId="77777777" w:rsidR="00542ABD" w:rsidRPr="00976BD2" w:rsidRDefault="00542ABD" w:rsidP="00D323F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  <w:proofErr w:type="spellEnd"/>
          </w:p>
        </w:tc>
        <w:tc>
          <w:tcPr>
            <w:tcW w:w="1165" w:type="dxa"/>
          </w:tcPr>
          <w:p w14:paraId="0953FDCB" w14:textId="77777777" w:rsidR="00542ABD" w:rsidRPr="00976BD2" w:rsidRDefault="00542ABD" w:rsidP="00D323F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ndard </w:t>
            </w: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986" w:type="dxa"/>
          </w:tcPr>
          <w:p w14:paraId="763C0632" w14:textId="77777777" w:rsidR="00542ABD" w:rsidRPr="00976BD2" w:rsidRDefault="00542ABD" w:rsidP="00D323F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proofErr w:type="gram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113" w:type="dxa"/>
          </w:tcPr>
          <w:p w14:paraId="77C6A7DE" w14:textId="77777777" w:rsidR="00542ABD" w:rsidRPr="00976BD2" w:rsidRDefault="00542ABD" w:rsidP="00D323F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Pr (&gt;|t|)</w:t>
            </w:r>
          </w:p>
        </w:tc>
        <w:tc>
          <w:tcPr>
            <w:tcW w:w="577" w:type="dxa"/>
          </w:tcPr>
          <w:p w14:paraId="1B22EBA8" w14:textId="77777777" w:rsidR="00542ABD" w:rsidRPr="00976BD2" w:rsidRDefault="00542ABD" w:rsidP="00D323F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274F" w:rsidRPr="00976BD2" w14:paraId="28BD0D4C" w14:textId="77777777" w:rsidTr="00D323F0">
        <w:trPr>
          <w:trHeight w:val="853"/>
        </w:trPr>
        <w:tc>
          <w:tcPr>
            <w:tcW w:w="3077" w:type="dxa"/>
          </w:tcPr>
          <w:p w14:paraId="05988709" w14:textId="77777777" w:rsidR="00542ABD" w:rsidRPr="00976BD2" w:rsidRDefault="00542ABD" w:rsidP="00D323F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763" w:type="dxa"/>
          </w:tcPr>
          <w:p w14:paraId="47811965" w14:textId="77777777" w:rsidR="00542ABD" w:rsidRPr="00976BD2" w:rsidRDefault="00542ABD" w:rsidP="00D323F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1" w:type="dxa"/>
          </w:tcPr>
          <w:p w14:paraId="3EB80937" w14:textId="77777777" w:rsidR="00542ABD" w:rsidRPr="00976BD2" w:rsidRDefault="00542ABD" w:rsidP="00D323F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lang w:val="en-US"/>
              </w:rPr>
              <w:t xml:space="preserve">0.3250736  </w:t>
            </w:r>
          </w:p>
        </w:tc>
        <w:tc>
          <w:tcPr>
            <w:tcW w:w="1165" w:type="dxa"/>
          </w:tcPr>
          <w:p w14:paraId="35464E6F" w14:textId="77777777" w:rsidR="00542ABD" w:rsidRPr="00976BD2" w:rsidRDefault="00542ABD" w:rsidP="00D323F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lang w:val="en-US"/>
              </w:rPr>
              <w:t xml:space="preserve">0.0509263   </w:t>
            </w:r>
          </w:p>
        </w:tc>
        <w:tc>
          <w:tcPr>
            <w:tcW w:w="986" w:type="dxa"/>
          </w:tcPr>
          <w:p w14:paraId="653BCECA" w14:textId="77777777" w:rsidR="00542ABD" w:rsidRPr="00976BD2" w:rsidRDefault="00542ABD" w:rsidP="00D323F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lang w:val="en-US"/>
              </w:rPr>
              <w:t>6.383</w:t>
            </w:r>
          </w:p>
        </w:tc>
        <w:tc>
          <w:tcPr>
            <w:tcW w:w="1113" w:type="dxa"/>
          </w:tcPr>
          <w:p w14:paraId="42790CC0" w14:textId="3B7060B4" w:rsidR="00542ABD" w:rsidRPr="00976BD2" w:rsidRDefault="00542ABD" w:rsidP="00D323F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lang w:val="en-US"/>
              </w:rPr>
              <w:t>9.07</w:t>
            </w:r>
            <w:r w:rsidR="00C753A7">
              <w:rPr>
                <w:lang w:val="en-US"/>
              </w:rPr>
              <w:t>x10</w:t>
            </w:r>
            <w:r w:rsidR="00C753A7" w:rsidRPr="00C753A7">
              <w:rPr>
                <w:vertAlign w:val="superscript"/>
                <w:lang w:val="en-US"/>
              </w:rPr>
              <w:t>-</w:t>
            </w:r>
            <w:r w:rsidRPr="00C753A7">
              <w:rPr>
                <w:vertAlign w:val="superscript"/>
                <w:lang w:val="en-US"/>
              </w:rPr>
              <w:t>6</w:t>
            </w:r>
          </w:p>
        </w:tc>
        <w:tc>
          <w:tcPr>
            <w:tcW w:w="577" w:type="dxa"/>
          </w:tcPr>
          <w:p w14:paraId="38EAF4C5" w14:textId="77777777" w:rsidR="00542ABD" w:rsidRPr="00976BD2" w:rsidRDefault="00542ABD" w:rsidP="00D323F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05274F" w:rsidRPr="00976BD2" w14:paraId="273E690D" w14:textId="77777777" w:rsidTr="00D323F0">
        <w:trPr>
          <w:trHeight w:val="1135"/>
        </w:trPr>
        <w:tc>
          <w:tcPr>
            <w:tcW w:w="3077" w:type="dxa"/>
          </w:tcPr>
          <w:p w14:paraId="77B3ED61" w14:textId="77777777" w:rsidR="00542ABD" w:rsidRPr="00976BD2" w:rsidRDefault="00542ABD" w:rsidP="00D323F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uture percentage of seizure reduction (after one year of VNS)</w:t>
            </w:r>
          </w:p>
        </w:tc>
        <w:tc>
          <w:tcPr>
            <w:tcW w:w="763" w:type="dxa"/>
          </w:tcPr>
          <w:p w14:paraId="4CA69B19" w14:textId="77777777" w:rsidR="00542ABD" w:rsidRPr="00976BD2" w:rsidRDefault="00542ABD" w:rsidP="00D323F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1" w:type="dxa"/>
          </w:tcPr>
          <w:p w14:paraId="2E98E779" w14:textId="77777777" w:rsidR="00542ABD" w:rsidRPr="00976BD2" w:rsidRDefault="00542ABD" w:rsidP="00D323F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lang w:val="en-US"/>
              </w:rPr>
              <w:t xml:space="preserve">-0.0006608  </w:t>
            </w:r>
          </w:p>
        </w:tc>
        <w:tc>
          <w:tcPr>
            <w:tcW w:w="1165" w:type="dxa"/>
          </w:tcPr>
          <w:p w14:paraId="3AF4DB2F" w14:textId="77777777" w:rsidR="00542ABD" w:rsidRPr="00976BD2" w:rsidRDefault="00542ABD" w:rsidP="00D323F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lang w:val="en-US"/>
              </w:rPr>
              <w:t xml:space="preserve">0.0003995  </w:t>
            </w:r>
          </w:p>
        </w:tc>
        <w:tc>
          <w:tcPr>
            <w:tcW w:w="986" w:type="dxa"/>
          </w:tcPr>
          <w:p w14:paraId="5E8965D3" w14:textId="77777777" w:rsidR="00542ABD" w:rsidRPr="00976BD2" w:rsidRDefault="00542ABD" w:rsidP="00D323F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lang w:val="en-US"/>
              </w:rPr>
              <w:t>-1.654</w:t>
            </w:r>
          </w:p>
        </w:tc>
        <w:tc>
          <w:tcPr>
            <w:tcW w:w="1113" w:type="dxa"/>
          </w:tcPr>
          <w:p w14:paraId="581441FE" w14:textId="77777777" w:rsidR="00542ABD" w:rsidRPr="00976BD2" w:rsidRDefault="00542ABD" w:rsidP="00D323F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lang w:val="en-US"/>
              </w:rPr>
              <w:t xml:space="preserve">0.1176    </w:t>
            </w:r>
          </w:p>
        </w:tc>
        <w:tc>
          <w:tcPr>
            <w:tcW w:w="577" w:type="dxa"/>
          </w:tcPr>
          <w:p w14:paraId="1C348E29" w14:textId="77777777" w:rsidR="00542ABD" w:rsidRPr="00976BD2" w:rsidRDefault="00542ABD" w:rsidP="00D323F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274F" w:rsidRPr="00976BD2" w14:paraId="67B19A86" w14:textId="77777777" w:rsidTr="00D323F0">
        <w:trPr>
          <w:trHeight w:val="840"/>
        </w:trPr>
        <w:tc>
          <w:tcPr>
            <w:tcW w:w="3077" w:type="dxa"/>
          </w:tcPr>
          <w:p w14:paraId="2050ED5E" w14:textId="77777777" w:rsidR="00542ABD" w:rsidRPr="00976BD2" w:rsidRDefault="00542ABD" w:rsidP="00D323F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Patient’s</w:t>
            </w:r>
            <w:proofErr w:type="spell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  <w:proofErr w:type="spell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t EEG </w:t>
            </w:r>
          </w:p>
        </w:tc>
        <w:tc>
          <w:tcPr>
            <w:tcW w:w="763" w:type="dxa"/>
          </w:tcPr>
          <w:p w14:paraId="5BAEFA3A" w14:textId="77777777" w:rsidR="00542ABD" w:rsidRPr="00976BD2" w:rsidRDefault="00542ABD" w:rsidP="00D323F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1" w:type="dxa"/>
          </w:tcPr>
          <w:p w14:paraId="62C25D0F" w14:textId="77777777" w:rsidR="00542ABD" w:rsidRPr="00976BD2" w:rsidRDefault="009C57DA" w:rsidP="00D323F0">
            <w:r w:rsidRPr="00C308D3">
              <w:rPr>
                <w:lang w:val="en-US"/>
              </w:rPr>
              <w:t xml:space="preserve">0.0021879  </w:t>
            </w:r>
          </w:p>
        </w:tc>
        <w:tc>
          <w:tcPr>
            <w:tcW w:w="1165" w:type="dxa"/>
          </w:tcPr>
          <w:p w14:paraId="5578E80F" w14:textId="77777777" w:rsidR="00542ABD" w:rsidRPr="00976BD2" w:rsidRDefault="009C57DA" w:rsidP="00D323F0">
            <w:r w:rsidRPr="00C308D3">
              <w:rPr>
                <w:lang w:val="en-US"/>
              </w:rPr>
              <w:t xml:space="preserve">0.0008599   </w:t>
            </w:r>
          </w:p>
        </w:tc>
        <w:tc>
          <w:tcPr>
            <w:tcW w:w="986" w:type="dxa"/>
          </w:tcPr>
          <w:p w14:paraId="1A6B5899" w14:textId="77777777" w:rsidR="00542ABD" w:rsidRPr="00976BD2" w:rsidRDefault="009C57DA" w:rsidP="00D323F0">
            <w:r w:rsidRPr="00C308D3">
              <w:rPr>
                <w:lang w:val="en-US"/>
              </w:rPr>
              <w:t xml:space="preserve">2.544   </w:t>
            </w:r>
          </w:p>
        </w:tc>
        <w:tc>
          <w:tcPr>
            <w:tcW w:w="1113" w:type="dxa"/>
          </w:tcPr>
          <w:p w14:paraId="2332B48F" w14:textId="77777777" w:rsidR="00542ABD" w:rsidRPr="0005274F" w:rsidRDefault="009C57DA" w:rsidP="00D323F0">
            <w:pPr>
              <w:rPr>
                <w:u w:val="single"/>
              </w:rPr>
            </w:pPr>
            <w:r w:rsidRPr="0005274F">
              <w:rPr>
                <w:u w:val="single"/>
                <w:lang w:val="en-US"/>
              </w:rPr>
              <w:t xml:space="preserve">0.0216 </w:t>
            </w:r>
          </w:p>
        </w:tc>
        <w:tc>
          <w:tcPr>
            <w:tcW w:w="577" w:type="dxa"/>
          </w:tcPr>
          <w:p w14:paraId="6B4596A8" w14:textId="77777777" w:rsidR="00542ABD" w:rsidRPr="00976BD2" w:rsidRDefault="009C57DA" w:rsidP="00D323F0">
            <w:r>
              <w:t>*</w:t>
            </w:r>
          </w:p>
        </w:tc>
      </w:tr>
      <w:tr w:rsidR="0005274F" w:rsidRPr="00976BD2" w14:paraId="73F1F213" w14:textId="77777777" w:rsidTr="00D323F0">
        <w:tc>
          <w:tcPr>
            <w:tcW w:w="3077" w:type="dxa"/>
          </w:tcPr>
          <w:p w14:paraId="2381EB4F" w14:textId="77777777" w:rsidR="00542ABD" w:rsidRPr="00976BD2" w:rsidRDefault="00542ABD" w:rsidP="00D323F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Epilepsy</w:t>
            </w:r>
            <w:proofErr w:type="spell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uration </w:t>
            </w:r>
          </w:p>
          <w:p w14:paraId="4A2D0D5D" w14:textId="77777777" w:rsidR="00C629F9" w:rsidRPr="00976BD2" w:rsidRDefault="00C629F9" w:rsidP="00D323F0"/>
        </w:tc>
        <w:tc>
          <w:tcPr>
            <w:tcW w:w="763" w:type="dxa"/>
          </w:tcPr>
          <w:p w14:paraId="3D66968E" w14:textId="77777777" w:rsidR="00C629F9" w:rsidRPr="00976BD2" w:rsidRDefault="009C57DA" w:rsidP="00D323F0"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81" w:type="dxa"/>
          </w:tcPr>
          <w:p w14:paraId="23AAA366" w14:textId="77777777" w:rsidR="00C629F9" w:rsidRPr="00976BD2" w:rsidRDefault="00511AC9" w:rsidP="00D323F0">
            <w:r w:rsidRPr="00C308D3">
              <w:rPr>
                <w:lang w:val="en-US"/>
              </w:rPr>
              <w:t xml:space="preserve">-0.0004810  </w:t>
            </w:r>
          </w:p>
        </w:tc>
        <w:tc>
          <w:tcPr>
            <w:tcW w:w="1165" w:type="dxa"/>
          </w:tcPr>
          <w:p w14:paraId="644B436A" w14:textId="77777777" w:rsidR="00C629F9" w:rsidRPr="00976BD2" w:rsidRDefault="00511AC9" w:rsidP="00D323F0">
            <w:r w:rsidRPr="00C308D3">
              <w:rPr>
                <w:lang w:val="en-US"/>
              </w:rPr>
              <w:t xml:space="preserve">0.0007983  </w:t>
            </w:r>
          </w:p>
        </w:tc>
        <w:tc>
          <w:tcPr>
            <w:tcW w:w="986" w:type="dxa"/>
          </w:tcPr>
          <w:p w14:paraId="36661EA9" w14:textId="77777777" w:rsidR="00511AC9" w:rsidRDefault="00511AC9" w:rsidP="00D323F0">
            <w:r w:rsidRPr="00C308D3">
              <w:rPr>
                <w:lang w:val="en-US"/>
              </w:rPr>
              <w:t xml:space="preserve">-0.603   </w:t>
            </w:r>
          </w:p>
          <w:p w14:paraId="06B31B7B" w14:textId="77777777" w:rsidR="00C629F9" w:rsidRPr="00511AC9" w:rsidRDefault="00C629F9" w:rsidP="00D323F0"/>
        </w:tc>
        <w:tc>
          <w:tcPr>
            <w:tcW w:w="1113" w:type="dxa"/>
          </w:tcPr>
          <w:p w14:paraId="2031E83F" w14:textId="77777777" w:rsidR="00C629F9" w:rsidRPr="00976BD2" w:rsidRDefault="00511AC9" w:rsidP="00D323F0">
            <w:r w:rsidRPr="00C308D3">
              <w:rPr>
                <w:lang w:val="en-US"/>
              </w:rPr>
              <w:t xml:space="preserve">0.5553    </w:t>
            </w:r>
          </w:p>
        </w:tc>
        <w:tc>
          <w:tcPr>
            <w:tcW w:w="577" w:type="dxa"/>
          </w:tcPr>
          <w:p w14:paraId="35A772F5" w14:textId="77777777" w:rsidR="00C629F9" w:rsidRPr="00976BD2" w:rsidRDefault="00C629F9" w:rsidP="00D323F0"/>
        </w:tc>
      </w:tr>
      <w:tr w:rsidR="0005274F" w:rsidRPr="00976BD2" w14:paraId="22236D83" w14:textId="77777777" w:rsidTr="00D323F0">
        <w:tc>
          <w:tcPr>
            <w:tcW w:w="3077" w:type="dxa"/>
          </w:tcPr>
          <w:p w14:paraId="23E0B146" w14:textId="77777777" w:rsidR="00542ABD" w:rsidRPr="00976BD2" w:rsidRDefault="00542ABD" w:rsidP="00D323F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  <w:proofErr w:type="spellEnd"/>
          </w:p>
          <w:p w14:paraId="7DFD9355" w14:textId="77777777" w:rsidR="00C629F9" w:rsidRPr="00976BD2" w:rsidRDefault="00C629F9" w:rsidP="00D323F0"/>
        </w:tc>
        <w:tc>
          <w:tcPr>
            <w:tcW w:w="763" w:type="dxa"/>
          </w:tcPr>
          <w:p w14:paraId="040A19F8" w14:textId="77777777" w:rsidR="00C629F9" w:rsidRPr="00976BD2" w:rsidRDefault="009C57DA" w:rsidP="00D323F0"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81" w:type="dxa"/>
          </w:tcPr>
          <w:p w14:paraId="1292FCC3" w14:textId="77777777" w:rsidR="00C629F9" w:rsidRPr="00976BD2" w:rsidRDefault="00511AC9" w:rsidP="00D323F0">
            <w:r w:rsidRPr="00C308D3">
              <w:rPr>
                <w:lang w:val="en-US"/>
              </w:rPr>
              <w:t>0.0133890</w:t>
            </w:r>
          </w:p>
        </w:tc>
        <w:tc>
          <w:tcPr>
            <w:tcW w:w="1165" w:type="dxa"/>
          </w:tcPr>
          <w:p w14:paraId="2BF78B20" w14:textId="77777777" w:rsidR="00511AC9" w:rsidRDefault="00511AC9" w:rsidP="00D323F0">
            <w:r w:rsidRPr="00C308D3">
              <w:rPr>
                <w:lang w:val="en-US"/>
              </w:rPr>
              <w:t xml:space="preserve">0.0222810   </w:t>
            </w:r>
          </w:p>
          <w:p w14:paraId="52A10CA3" w14:textId="77777777" w:rsidR="00C629F9" w:rsidRPr="00511AC9" w:rsidRDefault="00C629F9" w:rsidP="00D323F0"/>
        </w:tc>
        <w:tc>
          <w:tcPr>
            <w:tcW w:w="986" w:type="dxa"/>
          </w:tcPr>
          <w:p w14:paraId="076EA408" w14:textId="77777777" w:rsidR="00C629F9" w:rsidRPr="00976BD2" w:rsidRDefault="00511AC9" w:rsidP="00D323F0">
            <w:r w:rsidRPr="00C308D3">
              <w:rPr>
                <w:lang w:val="en-US"/>
              </w:rPr>
              <w:t>0.601</w:t>
            </w:r>
          </w:p>
        </w:tc>
        <w:tc>
          <w:tcPr>
            <w:tcW w:w="1113" w:type="dxa"/>
          </w:tcPr>
          <w:p w14:paraId="3A978014" w14:textId="77777777" w:rsidR="00C629F9" w:rsidRPr="00976BD2" w:rsidRDefault="00511AC9" w:rsidP="00D323F0">
            <w:r w:rsidRPr="00C308D3">
              <w:rPr>
                <w:lang w:val="en-US"/>
              </w:rPr>
              <w:t xml:space="preserve">0.5563    </w:t>
            </w:r>
          </w:p>
        </w:tc>
        <w:tc>
          <w:tcPr>
            <w:tcW w:w="577" w:type="dxa"/>
          </w:tcPr>
          <w:p w14:paraId="61194971" w14:textId="77777777" w:rsidR="00C629F9" w:rsidRPr="00976BD2" w:rsidRDefault="00C629F9" w:rsidP="00D323F0"/>
        </w:tc>
      </w:tr>
      <w:tr w:rsidR="0005274F" w:rsidRPr="00976BD2" w14:paraId="73B9CDA0" w14:textId="77777777" w:rsidTr="00D323F0">
        <w:tc>
          <w:tcPr>
            <w:tcW w:w="3077" w:type="dxa"/>
          </w:tcPr>
          <w:p w14:paraId="442CFEED" w14:textId="77777777" w:rsidR="00542ABD" w:rsidRPr="00320DBA" w:rsidRDefault="00542ABD" w:rsidP="00D323F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20DB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calization</w:t>
            </w:r>
            <w:proofErr w:type="spellEnd"/>
            <w:r w:rsidRPr="00320DB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of </w:t>
            </w:r>
            <w:proofErr w:type="spellStart"/>
            <w:r w:rsidRPr="00320DB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pilepsy</w:t>
            </w:r>
            <w:proofErr w:type="spellEnd"/>
            <w:r w:rsidRPr="00320DB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 </w:t>
            </w:r>
          </w:p>
          <w:p w14:paraId="0D3C96C1" w14:textId="77777777" w:rsidR="00C629F9" w:rsidRPr="00320DBA" w:rsidRDefault="00C629F9" w:rsidP="00D323F0">
            <w:pPr>
              <w:rPr>
                <w:i/>
              </w:rPr>
            </w:pPr>
          </w:p>
        </w:tc>
        <w:tc>
          <w:tcPr>
            <w:tcW w:w="763" w:type="dxa"/>
          </w:tcPr>
          <w:p w14:paraId="6870169E" w14:textId="77777777" w:rsidR="00C629F9" w:rsidRPr="00320DBA" w:rsidRDefault="009C57DA" w:rsidP="00D323F0">
            <w:pPr>
              <w:rPr>
                <w:i/>
              </w:rPr>
            </w:pPr>
            <w:proofErr w:type="gramStart"/>
            <w:r w:rsidRPr="00320DB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β</w:t>
            </w:r>
            <w:proofErr w:type="gramEnd"/>
            <w:r w:rsidRPr="00320DB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5</w:t>
            </w:r>
          </w:p>
        </w:tc>
        <w:tc>
          <w:tcPr>
            <w:tcW w:w="1381" w:type="dxa"/>
          </w:tcPr>
          <w:p w14:paraId="2F20A78E" w14:textId="77777777" w:rsidR="00C629F9" w:rsidRPr="00320DBA" w:rsidRDefault="00511AC9" w:rsidP="00D323F0">
            <w:pPr>
              <w:rPr>
                <w:i/>
              </w:rPr>
            </w:pPr>
            <w:r w:rsidRPr="00320DBA">
              <w:rPr>
                <w:i/>
              </w:rPr>
              <w:t xml:space="preserve">0.0045962  </w:t>
            </w:r>
          </w:p>
        </w:tc>
        <w:tc>
          <w:tcPr>
            <w:tcW w:w="1165" w:type="dxa"/>
          </w:tcPr>
          <w:p w14:paraId="12C8CB9B" w14:textId="77777777" w:rsidR="00C629F9" w:rsidRPr="00320DBA" w:rsidRDefault="00511AC9" w:rsidP="00D323F0">
            <w:pPr>
              <w:rPr>
                <w:i/>
              </w:rPr>
            </w:pPr>
            <w:r w:rsidRPr="00320DBA">
              <w:rPr>
                <w:i/>
              </w:rPr>
              <w:t xml:space="preserve">0.0192274   </w:t>
            </w:r>
          </w:p>
        </w:tc>
        <w:tc>
          <w:tcPr>
            <w:tcW w:w="986" w:type="dxa"/>
          </w:tcPr>
          <w:p w14:paraId="3C37A4B1" w14:textId="77777777" w:rsidR="00C629F9" w:rsidRPr="00320DBA" w:rsidRDefault="00511AC9" w:rsidP="00D323F0">
            <w:pPr>
              <w:rPr>
                <w:i/>
              </w:rPr>
            </w:pPr>
            <w:r w:rsidRPr="00320DBA">
              <w:rPr>
                <w:i/>
              </w:rPr>
              <w:t xml:space="preserve">0.239   </w:t>
            </w:r>
          </w:p>
        </w:tc>
        <w:tc>
          <w:tcPr>
            <w:tcW w:w="1113" w:type="dxa"/>
          </w:tcPr>
          <w:p w14:paraId="3DB5FAA9" w14:textId="77777777" w:rsidR="00C629F9" w:rsidRPr="00320DBA" w:rsidRDefault="00511AC9" w:rsidP="00D323F0">
            <w:pPr>
              <w:rPr>
                <w:i/>
              </w:rPr>
            </w:pPr>
            <w:r w:rsidRPr="00320DBA">
              <w:rPr>
                <w:i/>
              </w:rPr>
              <w:t xml:space="preserve">0.8141    </w:t>
            </w:r>
          </w:p>
        </w:tc>
        <w:tc>
          <w:tcPr>
            <w:tcW w:w="577" w:type="dxa"/>
          </w:tcPr>
          <w:p w14:paraId="095DEF81" w14:textId="77777777" w:rsidR="00C629F9" w:rsidRPr="00320DBA" w:rsidRDefault="0005274F" w:rsidP="00D323F0">
            <w:pPr>
              <w:rPr>
                <w:i/>
              </w:rPr>
            </w:pPr>
            <w:proofErr w:type="spellStart"/>
            <w:r w:rsidRPr="00320DBA">
              <w:rPr>
                <w:i/>
              </w:rPr>
              <w:t>Higher</w:t>
            </w:r>
            <w:proofErr w:type="spellEnd"/>
            <w:r w:rsidRPr="00320DBA">
              <w:rPr>
                <w:i/>
              </w:rPr>
              <w:t xml:space="preserve"> p-value</w:t>
            </w:r>
          </w:p>
        </w:tc>
      </w:tr>
      <w:tr w:rsidR="0005274F" w:rsidRPr="00976BD2" w14:paraId="7F1A87C7" w14:textId="77777777" w:rsidTr="00D323F0">
        <w:tc>
          <w:tcPr>
            <w:tcW w:w="3077" w:type="dxa"/>
          </w:tcPr>
          <w:p w14:paraId="3A1261F2" w14:textId="77777777" w:rsidR="00542ABD" w:rsidRPr="00976BD2" w:rsidRDefault="00542ABD" w:rsidP="00D323F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ASM</w:t>
            </w:r>
          </w:p>
          <w:p w14:paraId="6E444D43" w14:textId="77777777" w:rsidR="00C629F9" w:rsidRPr="00976BD2" w:rsidRDefault="00C629F9" w:rsidP="00D323F0"/>
        </w:tc>
        <w:tc>
          <w:tcPr>
            <w:tcW w:w="763" w:type="dxa"/>
          </w:tcPr>
          <w:p w14:paraId="4D550710" w14:textId="77777777" w:rsidR="00C629F9" w:rsidRPr="00976BD2" w:rsidRDefault="009C57DA" w:rsidP="00D323F0"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81" w:type="dxa"/>
          </w:tcPr>
          <w:p w14:paraId="51FCD73D" w14:textId="77777777" w:rsidR="00C629F9" w:rsidRPr="00976BD2" w:rsidRDefault="00511AC9" w:rsidP="00D323F0">
            <w:r w:rsidRPr="00C308D3">
              <w:t xml:space="preserve">0.0186846  </w:t>
            </w:r>
          </w:p>
        </w:tc>
        <w:tc>
          <w:tcPr>
            <w:tcW w:w="1165" w:type="dxa"/>
          </w:tcPr>
          <w:p w14:paraId="6BDA249C" w14:textId="77777777" w:rsidR="00C629F9" w:rsidRPr="00976BD2" w:rsidRDefault="00511AC9" w:rsidP="00D323F0">
            <w:r w:rsidRPr="00C308D3">
              <w:t xml:space="preserve">0.0143863   </w:t>
            </w:r>
          </w:p>
        </w:tc>
        <w:tc>
          <w:tcPr>
            <w:tcW w:w="986" w:type="dxa"/>
          </w:tcPr>
          <w:p w14:paraId="2ABB72A1" w14:textId="77777777" w:rsidR="00C629F9" w:rsidRPr="00976BD2" w:rsidRDefault="00511AC9" w:rsidP="00D323F0">
            <w:r w:rsidRPr="00C308D3">
              <w:t xml:space="preserve">1.299   </w:t>
            </w:r>
          </w:p>
        </w:tc>
        <w:tc>
          <w:tcPr>
            <w:tcW w:w="1113" w:type="dxa"/>
          </w:tcPr>
          <w:p w14:paraId="74294B00" w14:textId="77777777" w:rsidR="00C629F9" w:rsidRPr="00976BD2" w:rsidRDefault="00511AC9" w:rsidP="00D323F0">
            <w:r w:rsidRPr="00C308D3">
              <w:t xml:space="preserve">0.2124    </w:t>
            </w:r>
          </w:p>
        </w:tc>
        <w:tc>
          <w:tcPr>
            <w:tcW w:w="577" w:type="dxa"/>
          </w:tcPr>
          <w:p w14:paraId="6F2F27E6" w14:textId="77777777" w:rsidR="00C629F9" w:rsidRPr="00976BD2" w:rsidRDefault="00C629F9" w:rsidP="00D323F0"/>
        </w:tc>
      </w:tr>
      <w:tr w:rsidR="00320DBA" w:rsidRPr="00976BD2" w14:paraId="57BA8ACA" w14:textId="77777777" w:rsidTr="00D323F0">
        <w:trPr>
          <w:trHeight w:val="685"/>
        </w:trPr>
        <w:tc>
          <w:tcPr>
            <w:tcW w:w="3077" w:type="dxa"/>
          </w:tcPr>
          <w:p w14:paraId="37D7ECC8" w14:textId="77777777" w:rsidR="00542ABD" w:rsidRPr="00976BD2" w:rsidRDefault="00542ABD" w:rsidP="00D323F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Take</w:t>
            </w:r>
            <w:proofErr w:type="spell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BZD </w:t>
            </w:r>
          </w:p>
          <w:p w14:paraId="71A38880" w14:textId="77777777" w:rsidR="00C629F9" w:rsidRPr="00976BD2" w:rsidRDefault="00C629F9" w:rsidP="00D323F0"/>
        </w:tc>
        <w:tc>
          <w:tcPr>
            <w:tcW w:w="763" w:type="dxa"/>
          </w:tcPr>
          <w:p w14:paraId="29B87A28" w14:textId="77777777" w:rsidR="00C629F9" w:rsidRPr="00976BD2" w:rsidRDefault="009C57DA" w:rsidP="00D323F0"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81" w:type="dxa"/>
          </w:tcPr>
          <w:p w14:paraId="25331A7D" w14:textId="77777777" w:rsidR="00C629F9" w:rsidRPr="00976BD2" w:rsidRDefault="00511AC9" w:rsidP="00D323F0">
            <w:r w:rsidRPr="00C308D3">
              <w:t xml:space="preserve">-0.0192962  </w:t>
            </w:r>
          </w:p>
        </w:tc>
        <w:tc>
          <w:tcPr>
            <w:tcW w:w="1165" w:type="dxa"/>
          </w:tcPr>
          <w:p w14:paraId="348BEB9A" w14:textId="77777777" w:rsidR="00C629F9" w:rsidRPr="00976BD2" w:rsidRDefault="00511AC9" w:rsidP="00D323F0">
            <w:r w:rsidRPr="00C308D3">
              <w:t xml:space="preserve">0.0341204  </w:t>
            </w:r>
          </w:p>
        </w:tc>
        <w:tc>
          <w:tcPr>
            <w:tcW w:w="986" w:type="dxa"/>
          </w:tcPr>
          <w:p w14:paraId="76DA43A4" w14:textId="77777777" w:rsidR="00C629F9" w:rsidRPr="00976BD2" w:rsidRDefault="00511AC9" w:rsidP="00D323F0">
            <w:r w:rsidRPr="00C308D3">
              <w:t xml:space="preserve">-0.566   </w:t>
            </w:r>
          </w:p>
        </w:tc>
        <w:tc>
          <w:tcPr>
            <w:tcW w:w="1113" w:type="dxa"/>
          </w:tcPr>
          <w:p w14:paraId="2E61DC78" w14:textId="77777777" w:rsidR="00C629F9" w:rsidRPr="00976BD2" w:rsidRDefault="00511AC9" w:rsidP="00D323F0">
            <w:r w:rsidRPr="00C308D3">
              <w:t xml:space="preserve">0.5796    </w:t>
            </w:r>
          </w:p>
        </w:tc>
        <w:tc>
          <w:tcPr>
            <w:tcW w:w="577" w:type="dxa"/>
          </w:tcPr>
          <w:p w14:paraId="7B53C507" w14:textId="77777777" w:rsidR="00C629F9" w:rsidRPr="00976BD2" w:rsidRDefault="00C629F9" w:rsidP="00D323F0"/>
        </w:tc>
      </w:tr>
      <w:tr w:rsidR="00320DBA" w:rsidRPr="00976BD2" w14:paraId="10D937EA" w14:textId="77777777" w:rsidTr="00D323F0">
        <w:trPr>
          <w:trHeight w:val="839"/>
        </w:trPr>
        <w:tc>
          <w:tcPr>
            <w:tcW w:w="3077" w:type="dxa"/>
          </w:tcPr>
          <w:p w14:paraId="2A6B3AEE" w14:textId="77777777" w:rsidR="00C629F9" w:rsidRPr="00976BD2" w:rsidRDefault="00542ABD" w:rsidP="00D323F0"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ype of </w:t>
            </w: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epilepsy</w:t>
            </w:r>
            <w:proofErr w:type="spellEnd"/>
          </w:p>
        </w:tc>
        <w:tc>
          <w:tcPr>
            <w:tcW w:w="763" w:type="dxa"/>
          </w:tcPr>
          <w:p w14:paraId="6EC0843D" w14:textId="77777777" w:rsidR="00C629F9" w:rsidRPr="00976BD2" w:rsidRDefault="009C57DA" w:rsidP="00D323F0"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81" w:type="dxa"/>
          </w:tcPr>
          <w:p w14:paraId="6A9E18CF" w14:textId="77777777" w:rsidR="00C629F9" w:rsidRPr="00976BD2" w:rsidRDefault="00511AC9" w:rsidP="00D323F0">
            <w:r w:rsidRPr="00C308D3">
              <w:rPr>
                <w:lang w:val="en-US"/>
              </w:rPr>
              <w:t xml:space="preserve">0.0138464  </w:t>
            </w:r>
          </w:p>
        </w:tc>
        <w:tc>
          <w:tcPr>
            <w:tcW w:w="1165" w:type="dxa"/>
          </w:tcPr>
          <w:p w14:paraId="4E2AB8C1" w14:textId="77777777" w:rsidR="00C629F9" w:rsidRPr="00976BD2" w:rsidRDefault="00511AC9" w:rsidP="00D323F0">
            <w:r w:rsidRPr="00C308D3">
              <w:rPr>
                <w:lang w:val="en-US"/>
              </w:rPr>
              <w:t xml:space="preserve">0.0235164   </w:t>
            </w:r>
          </w:p>
        </w:tc>
        <w:tc>
          <w:tcPr>
            <w:tcW w:w="986" w:type="dxa"/>
          </w:tcPr>
          <w:p w14:paraId="57FEB21B" w14:textId="77777777" w:rsidR="00C629F9" w:rsidRPr="00976BD2" w:rsidRDefault="00511AC9" w:rsidP="00D323F0">
            <w:r w:rsidRPr="00C308D3">
              <w:rPr>
                <w:lang w:val="en-US"/>
              </w:rPr>
              <w:t xml:space="preserve">0.589   </w:t>
            </w:r>
          </w:p>
        </w:tc>
        <w:tc>
          <w:tcPr>
            <w:tcW w:w="1113" w:type="dxa"/>
          </w:tcPr>
          <w:p w14:paraId="6103A886" w14:textId="77777777" w:rsidR="00C629F9" w:rsidRPr="00976BD2" w:rsidRDefault="00511AC9" w:rsidP="00D323F0">
            <w:r w:rsidRPr="00C308D3">
              <w:rPr>
                <w:lang w:val="en-US"/>
              </w:rPr>
              <w:t xml:space="preserve">0.5642    </w:t>
            </w:r>
          </w:p>
        </w:tc>
        <w:tc>
          <w:tcPr>
            <w:tcW w:w="577" w:type="dxa"/>
          </w:tcPr>
          <w:p w14:paraId="6464FA0A" w14:textId="77777777" w:rsidR="00C629F9" w:rsidRPr="00976BD2" w:rsidRDefault="00C629F9" w:rsidP="00D323F0"/>
        </w:tc>
      </w:tr>
    </w:tbl>
    <w:p w14:paraId="7842BD28" w14:textId="77777777" w:rsidR="00C629F9" w:rsidRPr="00976BD2" w:rsidRDefault="00C629F9" w:rsidP="00C629F9">
      <w:pPr>
        <w:pStyle w:val="Caption"/>
        <w:spacing w:line="480" w:lineRule="auto"/>
        <w:jc w:val="left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76BD2">
        <w:rPr>
          <w:rFonts w:ascii="Times New Roman" w:eastAsia="Times New Roman" w:hAnsi="Times New Roman" w:cs="Times New Roman"/>
          <w:sz w:val="24"/>
          <w:szCs w:val="24"/>
        </w:rPr>
        <w:t>S</w:t>
      </w:r>
      <w:r w:rsidR="00C0740C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976BD2">
        <w:rPr>
          <w:rFonts w:ascii="Times New Roman" w:eastAsia="Times New Roman" w:hAnsi="Times New Roman" w:cs="Times New Roman"/>
          <w:sz w:val="24"/>
          <w:szCs w:val="24"/>
        </w:rPr>
        <w:t xml:space="preserve"> Table. </w:t>
      </w:r>
      <w:r w:rsidR="0005274F">
        <w:rPr>
          <w:rFonts w:ascii="Times New Roman" w:eastAsia="Times New Roman" w:hAnsi="Times New Roman" w:cs="Times New Roman"/>
          <w:bCs/>
          <w:sz w:val="24"/>
          <w:szCs w:val="24"/>
        </w:rPr>
        <w:t>Models</w:t>
      </w:r>
      <w:r w:rsidRPr="00976BD2">
        <w:rPr>
          <w:rFonts w:ascii="Times New Roman" w:eastAsia="Times New Roman" w:hAnsi="Times New Roman" w:cs="Times New Roman"/>
          <w:bCs/>
          <w:sz w:val="24"/>
          <w:szCs w:val="24"/>
        </w:rPr>
        <w:t xml:space="preserve"> of multiple Regression Analysis Using wPLI as a Dependent Variable in Alpha Band in Sleep.</w:t>
      </w:r>
    </w:p>
    <w:p w14:paraId="335FADBB" w14:textId="77777777" w:rsidR="0019755B" w:rsidRDefault="00C629F9" w:rsidP="00976BD2">
      <w:pPr>
        <w:pStyle w:val="Caption"/>
        <w:spacing w:before="240" w:line="480" w:lineRule="auto"/>
        <w:jc w:val="left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976BD2">
        <w:rPr>
          <w:rFonts w:ascii="Times New Roman" w:eastAsia="Times New Roman" w:hAnsi="Times New Roman" w:cs="Times New Roman"/>
          <w:sz w:val="24"/>
          <w:szCs w:val="24"/>
          <w:u w:val="single"/>
        </w:rPr>
        <w:t>Model 1</w:t>
      </w:r>
      <w:r w:rsidRPr="00843163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>8 va</w:t>
      </w:r>
      <w:r w:rsidR="0019755B">
        <w:rPr>
          <w:rFonts w:ascii="Times New Roman" w:eastAsia="Times New Roman" w:hAnsi="Times New Roman" w:cs="Times New Roman"/>
          <w:sz w:val="24"/>
          <w:szCs w:val="24"/>
          <w:u w:val="single"/>
        </w:rPr>
        <w:t>riable</w:t>
      </w:r>
      <w:r w:rsidR="00976BD2">
        <w:rPr>
          <w:rFonts w:ascii="Times New Roman" w:eastAsia="Times New Roman" w:hAnsi="Times New Roman" w:cs="Times New Roman"/>
          <w:sz w:val="24"/>
          <w:szCs w:val="24"/>
          <w:u w:val="single"/>
        </w:rPr>
        <w:t>s</w:t>
      </w:r>
    </w:p>
    <w:p w14:paraId="78989EB2" w14:textId="77777777" w:rsidR="00D323F0" w:rsidRPr="00D323F0" w:rsidRDefault="00D323F0" w:rsidP="00D323F0">
      <w:pPr>
        <w:pStyle w:val="Caption"/>
        <w:jc w:val="left"/>
        <w:rPr>
          <w:b w:val="0"/>
        </w:rPr>
      </w:pPr>
      <w:r w:rsidRPr="00D323F0">
        <w:rPr>
          <w:b w:val="0"/>
        </w:rPr>
        <w:t>Adjusted R-squared of the model:  0.2009</w:t>
      </w:r>
    </w:p>
    <w:p w14:paraId="120D029C" w14:textId="77777777" w:rsidR="00D323F0" w:rsidRPr="00D323F0" w:rsidRDefault="00D323F0" w:rsidP="00D323F0">
      <w:pPr>
        <w:pStyle w:val="Caption"/>
        <w:jc w:val="left"/>
        <w:rPr>
          <w:b w:val="0"/>
        </w:rPr>
      </w:pPr>
      <w:r w:rsidRPr="00D323F0">
        <w:rPr>
          <w:b w:val="0"/>
        </w:rPr>
        <w:t>p-value: 0.1612</w:t>
      </w:r>
    </w:p>
    <w:p w14:paraId="1829DC89" w14:textId="77777777" w:rsidR="00D323F0" w:rsidRDefault="00D669C3" w:rsidP="00976BD2">
      <w:pPr>
        <w:pStyle w:val="Caption"/>
        <w:spacing w:before="240" w:line="480" w:lineRule="auto"/>
        <w:jc w:val="left"/>
        <w:rPr>
          <w:rFonts w:ascii="Times New Roman" w:eastAsia="Times New Roman" w:hAnsi="Times New Roman" w:cs="Times New Roman"/>
          <w:b w:val="0"/>
          <w:sz w:val="24"/>
          <w:szCs w:val="24"/>
        </w:rPr>
      </w:pPr>
      <w:r w:rsidRPr="00D669C3">
        <w:rPr>
          <w:b w:val="0"/>
        </w:rPr>
        <w:t>*:</w:t>
      </w:r>
      <w:r w:rsidRPr="00D669C3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p&lt;0.05</w:t>
      </w:r>
      <w:r w:rsidRPr="00D669C3">
        <w:rPr>
          <w:rFonts w:ascii="Times New Roman" w:eastAsia="MS Mincho" w:hAnsi="Times New Roman" w:cs="Times New Roman"/>
          <w:b w:val="0"/>
          <w:sz w:val="24"/>
          <w:szCs w:val="24"/>
        </w:rPr>
        <w:t xml:space="preserve">　　</w:t>
      </w:r>
      <w:r w:rsidRPr="00D669C3">
        <w:rPr>
          <w:rFonts w:ascii="Times New Roman" w:eastAsia="Times New Roman" w:hAnsi="Times New Roman" w:cs="Times New Roman"/>
          <w:b w:val="0"/>
          <w:sz w:val="24"/>
          <w:szCs w:val="24"/>
        </w:rPr>
        <w:t>**: p&lt;0.01</w:t>
      </w:r>
      <w:r w:rsidRPr="00D669C3">
        <w:rPr>
          <w:rFonts w:ascii="Times New Roman" w:eastAsia="MS Mincho" w:hAnsi="Times New Roman" w:cs="Times New Roman"/>
          <w:b w:val="0"/>
          <w:sz w:val="24"/>
          <w:szCs w:val="24"/>
        </w:rPr>
        <w:t xml:space="preserve">　　</w:t>
      </w:r>
      <w:r w:rsidRPr="00D669C3">
        <w:rPr>
          <w:rFonts w:ascii="Times New Roman" w:eastAsia="Times New Roman" w:hAnsi="Times New Roman" w:cs="Times New Roman"/>
          <w:b w:val="0"/>
          <w:sz w:val="24"/>
          <w:szCs w:val="24"/>
        </w:rPr>
        <w:t>***: p&lt;0.001</w:t>
      </w:r>
    </w:p>
    <w:p w14:paraId="18FE40A6" w14:textId="77777777" w:rsidR="0019755B" w:rsidRPr="00567FBE" w:rsidRDefault="00913065" w:rsidP="00BB0C08">
      <w:pPr>
        <w:pStyle w:val="Caption"/>
        <w:spacing w:before="240"/>
        <w:jc w:val="left"/>
        <w:rPr>
          <w:rFonts w:ascii="Times New Roman" w:eastAsia="Times New Roman" w:hAnsi="Times New Roman" w:cs="Times New Roman"/>
          <w:b w:val="0"/>
          <w:sz w:val="24"/>
          <w:szCs w:val="24"/>
        </w:rPr>
      </w:pPr>
      <w:r w:rsidRPr="00567FBE">
        <w:rPr>
          <w:rFonts w:ascii="Times New Roman" w:eastAsia="Times New Roman" w:hAnsi="Times New Roman" w:cs="Times New Roman"/>
          <w:b w:val="0"/>
          <w:sz w:val="24"/>
          <w:szCs w:val="24"/>
        </w:rPr>
        <w:t>Abbreviations:</w:t>
      </w:r>
      <w:r w:rsidR="00567FBE" w:rsidRPr="00567FBE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VNS (vagus nerve stimulation), EEG (electroencephalogram), ASM (an</w:t>
      </w:r>
      <w:r w:rsidR="00567FBE">
        <w:rPr>
          <w:rFonts w:ascii="Times New Roman" w:eastAsia="Times New Roman" w:hAnsi="Times New Roman" w:cs="Times New Roman"/>
          <w:b w:val="0"/>
          <w:sz w:val="24"/>
          <w:szCs w:val="24"/>
        </w:rPr>
        <w:t>tiseizure medication), BZD (benzodiazepine)</w:t>
      </w:r>
    </w:p>
    <w:p w14:paraId="6D02E1B7" w14:textId="77777777" w:rsidR="0005274F" w:rsidRPr="00567FBE" w:rsidRDefault="0005274F" w:rsidP="00D669C3">
      <w:pPr>
        <w:pStyle w:val="Caption"/>
        <w:spacing w:before="240" w:line="480" w:lineRule="auto"/>
        <w:jc w:val="left"/>
        <w:rPr>
          <w:b w:val="0"/>
        </w:rPr>
      </w:pPr>
    </w:p>
    <w:p w14:paraId="229A1947" w14:textId="77777777" w:rsidR="0005274F" w:rsidRPr="00913065" w:rsidRDefault="0005274F" w:rsidP="0005274F">
      <w:pPr>
        <w:pStyle w:val="Caption"/>
        <w:spacing w:before="240" w:line="480" w:lineRule="auto"/>
        <w:jc w:val="left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913065">
        <w:rPr>
          <w:rFonts w:ascii="Times New Roman" w:eastAsia="Times New Roman" w:hAnsi="Times New Roman" w:cs="Times New Roman"/>
          <w:sz w:val="24"/>
          <w:szCs w:val="24"/>
          <w:u w:val="single"/>
        </w:rPr>
        <w:lastRenderedPageBreak/>
        <w:t>Model 2: 7 variables</w:t>
      </w:r>
    </w:p>
    <w:p w14:paraId="0CC86C92" w14:textId="77777777" w:rsidR="0005274F" w:rsidRPr="00296BD4" w:rsidRDefault="0005274F" w:rsidP="0005274F">
      <w:pPr>
        <w:pStyle w:val="Caption"/>
        <w:jc w:val="left"/>
        <w:rPr>
          <w:b w:val="0"/>
        </w:rPr>
      </w:pPr>
      <w:r w:rsidRPr="00296BD4">
        <w:rPr>
          <w:b w:val="0"/>
        </w:rPr>
        <w:t xml:space="preserve">Adjusted R-squared of the model:  </w:t>
      </w:r>
      <w:r w:rsidR="00D722B6" w:rsidRPr="00296BD4">
        <w:rPr>
          <w:b w:val="0"/>
        </w:rPr>
        <w:t>0.2452</w:t>
      </w:r>
    </w:p>
    <w:p w14:paraId="7FF9E438" w14:textId="77777777" w:rsidR="0005274F" w:rsidRPr="00296BD4" w:rsidRDefault="0005274F" w:rsidP="008653DF">
      <w:pPr>
        <w:pStyle w:val="Caption"/>
        <w:jc w:val="left"/>
        <w:rPr>
          <w:b w:val="0"/>
        </w:rPr>
      </w:pPr>
      <w:r w:rsidRPr="00296BD4">
        <w:rPr>
          <w:b w:val="0"/>
        </w:rPr>
        <w:t xml:space="preserve">p-value: </w:t>
      </w:r>
      <w:r w:rsidR="00D722B6" w:rsidRPr="00296BD4">
        <w:rPr>
          <w:b w:val="0"/>
        </w:rPr>
        <w:t>0.09836</w:t>
      </w:r>
      <w:r w:rsidR="00296BD4">
        <w:rPr>
          <w:b w:val="0"/>
        </w:rPr>
        <w:t>.</w:t>
      </w:r>
    </w:p>
    <w:tbl>
      <w:tblPr>
        <w:tblStyle w:val="TableGrid"/>
        <w:tblpPr w:leftFromText="141" w:rightFromText="141" w:vertAnchor="page" w:horzAnchor="margin" w:tblpY="2773"/>
        <w:tblW w:w="0" w:type="auto"/>
        <w:tblLook w:val="04A0" w:firstRow="1" w:lastRow="0" w:firstColumn="1" w:lastColumn="0" w:noHBand="0" w:noVBand="1"/>
      </w:tblPr>
      <w:tblGrid>
        <w:gridCol w:w="2915"/>
        <w:gridCol w:w="763"/>
        <w:gridCol w:w="1360"/>
        <w:gridCol w:w="1165"/>
        <w:gridCol w:w="962"/>
        <w:gridCol w:w="1086"/>
        <w:gridCol w:w="811"/>
      </w:tblGrid>
      <w:tr w:rsidR="008653DF" w:rsidRPr="00976BD2" w14:paraId="409FEE3C" w14:textId="77777777" w:rsidTr="008653DF">
        <w:tc>
          <w:tcPr>
            <w:tcW w:w="2915" w:type="dxa"/>
          </w:tcPr>
          <w:p w14:paraId="30B5279D" w14:textId="77777777" w:rsidR="008653DF" w:rsidRPr="00976BD2" w:rsidRDefault="008653DF" w:rsidP="008653D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Explanatory</w:t>
            </w:r>
            <w:proofErr w:type="spell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riable</w:t>
            </w:r>
          </w:p>
        </w:tc>
        <w:tc>
          <w:tcPr>
            <w:tcW w:w="763" w:type="dxa"/>
          </w:tcPr>
          <w:p w14:paraId="30BD81D6" w14:textId="77777777" w:rsidR="008653DF" w:rsidRPr="00976BD2" w:rsidRDefault="008653DF" w:rsidP="008653D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Para-</w:t>
            </w:r>
          </w:p>
          <w:p w14:paraId="712AB360" w14:textId="77777777" w:rsidR="008653DF" w:rsidRPr="00976BD2" w:rsidRDefault="008653DF" w:rsidP="008653D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meter</w:t>
            </w:r>
            <w:proofErr w:type="spellEnd"/>
            <w:proofErr w:type="gramEnd"/>
          </w:p>
        </w:tc>
        <w:tc>
          <w:tcPr>
            <w:tcW w:w="1360" w:type="dxa"/>
          </w:tcPr>
          <w:p w14:paraId="0E305267" w14:textId="77777777" w:rsidR="008653DF" w:rsidRPr="00976BD2" w:rsidRDefault="008653DF" w:rsidP="008653D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  <w:proofErr w:type="spellEnd"/>
          </w:p>
        </w:tc>
        <w:tc>
          <w:tcPr>
            <w:tcW w:w="1165" w:type="dxa"/>
          </w:tcPr>
          <w:p w14:paraId="6ED5FBE0" w14:textId="77777777" w:rsidR="008653DF" w:rsidRPr="00976BD2" w:rsidRDefault="008653DF" w:rsidP="008653D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ndard </w:t>
            </w: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962" w:type="dxa"/>
          </w:tcPr>
          <w:p w14:paraId="222CC500" w14:textId="77777777" w:rsidR="008653DF" w:rsidRPr="00976BD2" w:rsidRDefault="008653DF" w:rsidP="008653D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proofErr w:type="gram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086" w:type="dxa"/>
          </w:tcPr>
          <w:p w14:paraId="2A8E57F5" w14:textId="77777777" w:rsidR="008653DF" w:rsidRPr="00976BD2" w:rsidRDefault="008653DF" w:rsidP="008653D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Pr (&gt;|t|)</w:t>
            </w:r>
          </w:p>
        </w:tc>
        <w:tc>
          <w:tcPr>
            <w:tcW w:w="811" w:type="dxa"/>
          </w:tcPr>
          <w:p w14:paraId="31D12C5E" w14:textId="77777777" w:rsidR="008653DF" w:rsidRPr="00976BD2" w:rsidRDefault="008653DF" w:rsidP="008653D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653DF" w:rsidRPr="00976BD2" w14:paraId="0A93947A" w14:textId="77777777" w:rsidTr="008653DF">
        <w:trPr>
          <w:trHeight w:val="853"/>
        </w:trPr>
        <w:tc>
          <w:tcPr>
            <w:tcW w:w="2915" w:type="dxa"/>
          </w:tcPr>
          <w:p w14:paraId="528356B4" w14:textId="77777777" w:rsidR="008653DF" w:rsidRPr="00976BD2" w:rsidRDefault="008653DF" w:rsidP="008653D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763" w:type="dxa"/>
          </w:tcPr>
          <w:p w14:paraId="13A2083E" w14:textId="77777777" w:rsidR="008653DF" w:rsidRPr="00976BD2" w:rsidRDefault="008653DF" w:rsidP="008653D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0" w:type="dxa"/>
          </w:tcPr>
          <w:p w14:paraId="4A22E5A0" w14:textId="77777777" w:rsidR="008653DF" w:rsidRPr="00976BD2" w:rsidRDefault="008653DF" w:rsidP="008653D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8D3">
              <w:rPr>
                <w:lang w:val="en-US"/>
              </w:rPr>
              <w:t xml:space="preserve">0.3246637  </w:t>
            </w:r>
          </w:p>
        </w:tc>
        <w:tc>
          <w:tcPr>
            <w:tcW w:w="1165" w:type="dxa"/>
          </w:tcPr>
          <w:p w14:paraId="37D00052" w14:textId="77777777" w:rsidR="008653DF" w:rsidRPr="00976BD2" w:rsidRDefault="008653DF" w:rsidP="008653D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8D3">
              <w:rPr>
                <w:lang w:val="en-US"/>
              </w:rPr>
              <w:t xml:space="preserve">0.0494659   </w:t>
            </w:r>
          </w:p>
        </w:tc>
        <w:tc>
          <w:tcPr>
            <w:tcW w:w="962" w:type="dxa"/>
          </w:tcPr>
          <w:p w14:paraId="41A9116C" w14:textId="77777777" w:rsidR="008653DF" w:rsidRPr="00976BD2" w:rsidRDefault="008653DF" w:rsidP="008653D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8D3">
              <w:rPr>
                <w:lang w:val="en-US"/>
              </w:rPr>
              <w:t>6.563</w:t>
            </w:r>
          </w:p>
        </w:tc>
        <w:tc>
          <w:tcPr>
            <w:tcW w:w="1086" w:type="dxa"/>
          </w:tcPr>
          <w:p w14:paraId="0E0E2897" w14:textId="34EE3A3A" w:rsidR="008653DF" w:rsidRPr="00976BD2" w:rsidRDefault="008653DF" w:rsidP="008653D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8D3">
              <w:rPr>
                <w:lang w:val="en-US"/>
              </w:rPr>
              <w:t>4.83</w:t>
            </w:r>
            <w:r w:rsidR="00C753A7">
              <w:rPr>
                <w:lang w:val="en-US"/>
              </w:rPr>
              <w:t>x10</w:t>
            </w:r>
            <w:r w:rsidRPr="00C753A7">
              <w:rPr>
                <w:vertAlign w:val="superscript"/>
                <w:lang w:val="en-US"/>
              </w:rPr>
              <w:t>-6</w:t>
            </w:r>
          </w:p>
        </w:tc>
        <w:tc>
          <w:tcPr>
            <w:tcW w:w="811" w:type="dxa"/>
          </w:tcPr>
          <w:p w14:paraId="5037DFDA" w14:textId="77777777" w:rsidR="008653DF" w:rsidRPr="00976BD2" w:rsidRDefault="008653DF" w:rsidP="008653D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8653DF" w:rsidRPr="00976BD2" w14:paraId="41453CBA" w14:textId="77777777" w:rsidTr="008653DF">
        <w:trPr>
          <w:trHeight w:val="1135"/>
        </w:trPr>
        <w:tc>
          <w:tcPr>
            <w:tcW w:w="2915" w:type="dxa"/>
          </w:tcPr>
          <w:p w14:paraId="5AB3BD79" w14:textId="77777777" w:rsidR="008653DF" w:rsidRPr="00976BD2" w:rsidRDefault="008653DF" w:rsidP="008653D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uture percentage of seizure reduction (after one year of VNS)</w:t>
            </w:r>
          </w:p>
        </w:tc>
        <w:tc>
          <w:tcPr>
            <w:tcW w:w="763" w:type="dxa"/>
          </w:tcPr>
          <w:p w14:paraId="3C78AACA" w14:textId="77777777" w:rsidR="008653DF" w:rsidRPr="00976BD2" w:rsidRDefault="008653DF" w:rsidP="008653D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0" w:type="dxa"/>
          </w:tcPr>
          <w:p w14:paraId="7C3CED6F" w14:textId="77777777" w:rsidR="008653DF" w:rsidRPr="00976BD2" w:rsidRDefault="008653DF" w:rsidP="008653D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8D3">
              <w:rPr>
                <w:lang w:val="en-US"/>
              </w:rPr>
              <w:t xml:space="preserve">-0.0006798  </w:t>
            </w:r>
          </w:p>
        </w:tc>
        <w:tc>
          <w:tcPr>
            <w:tcW w:w="1165" w:type="dxa"/>
          </w:tcPr>
          <w:p w14:paraId="486DA44C" w14:textId="77777777" w:rsidR="008653DF" w:rsidRPr="00976BD2" w:rsidRDefault="008653DF" w:rsidP="008653D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8D3">
              <w:rPr>
                <w:lang w:val="en-US"/>
              </w:rPr>
              <w:t xml:space="preserve">0.0003805  </w:t>
            </w:r>
          </w:p>
        </w:tc>
        <w:tc>
          <w:tcPr>
            <w:tcW w:w="962" w:type="dxa"/>
          </w:tcPr>
          <w:p w14:paraId="3144E3E2" w14:textId="77777777" w:rsidR="008653DF" w:rsidRPr="00976BD2" w:rsidRDefault="008653DF" w:rsidP="008653D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8D3">
              <w:rPr>
                <w:lang w:val="en-US"/>
              </w:rPr>
              <w:t xml:space="preserve">-1.787   </w:t>
            </w:r>
          </w:p>
        </w:tc>
        <w:tc>
          <w:tcPr>
            <w:tcW w:w="1086" w:type="dxa"/>
          </w:tcPr>
          <w:p w14:paraId="3AE71AA3" w14:textId="77777777" w:rsidR="008653DF" w:rsidRPr="00976BD2" w:rsidRDefault="008653DF" w:rsidP="008653D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8D3">
              <w:rPr>
                <w:lang w:val="en-US"/>
              </w:rPr>
              <w:t>0.0918</w:t>
            </w:r>
          </w:p>
        </w:tc>
        <w:tc>
          <w:tcPr>
            <w:tcW w:w="811" w:type="dxa"/>
          </w:tcPr>
          <w:p w14:paraId="4EF5A845" w14:textId="77777777" w:rsidR="008653DF" w:rsidRPr="00976BD2" w:rsidRDefault="008653DF" w:rsidP="008653D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653DF" w:rsidRPr="00976BD2" w14:paraId="1DC11606" w14:textId="77777777" w:rsidTr="008653DF">
        <w:trPr>
          <w:trHeight w:val="840"/>
        </w:trPr>
        <w:tc>
          <w:tcPr>
            <w:tcW w:w="2915" w:type="dxa"/>
          </w:tcPr>
          <w:p w14:paraId="1837875C" w14:textId="77777777" w:rsidR="008653DF" w:rsidRPr="00976BD2" w:rsidRDefault="008653DF" w:rsidP="008653D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Patient’s</w:t>
            </w:r>
            <w:proofErr w:type="spell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  <w:proofErr w:type="spell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t EEG </w:t>
            </w:r>
          </w:p>
        </w:tc>
        <w:tc>
          <w:tcPr>
            <w:tcW w:w="763" w:type="dxa"/>
          </w:tcPr>
          <w:p w14:paraId="25509B75" w14:textId="77777777" w:rsidR="008653DF" w:rsidRPr="00976BD2" w:rsidRDefault="008653DF" w:rsidP="008653D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60" w:type="dxa"/>
          </w:tcPr>
          <w:p w14:paraId="2068927A" w14:textId="77777777" w:rsidR="008653DF" w:rsidRPr="00976BD2" w:rsidRDefault="008653DF" w:rsidP="008653DF">
            <w:r w:rsidRPr="00C308D3">
              <w:rPr>
                <w:lang w:val="en-US"/>
              </w:rPr>
              <w:t xml:space="preserve">0.0022292  </w:t>
            </w:r>
          </w:p>
        </w:tc>
        <w:tc>
          <w:tcPr>
            <w:tcW w:w="1165" w:type="dxa"/>
          </w:tcPr>
          <w:p w14:paraId="66C803EC" w14:textId="77777777" w:rsidR="008653DF" w:rsidRPr="00976BD2" w:rsidRDefault="008653DF" w:rsidP="008653DF">
            <w:r w:rsidRPr="00C308D3">
              <w:rPr>
                <w:lang w:val="en-US"/>
              </w:rPr>
              <w:t xml:space="preserve">0.0008187   </w:t>
            </w:r>
          </w:p>
        </w:tc>
        <w:tc>
          <w:tcPr>
            <w:tcW w:w="962" w:type="dxa"/>
          </w:tcPr>
          <w:p w14:paraId="224B5804" w14:textId="77777777" w:rsidR="008653DF" w:rsidRPr="00976BD2" w:rsidRDefault="008653DF" w:rsidP="008653DF">
            <w:r w:rsidRPr="00C308D3">
              <w:rPr>
                <w:lang w:val="en-US"/>
              </w:rPr>
              <w:t xml:space="preserve">2.723   </w:t>
            </w:r>
          </w:p>
        </w:tc>
        <w:tc>
          <w:tcPr>
            <w:tcW w:w="1086" w:type="dxa"/>
          </w:tcPr>
          <w:p w14:paraId="3F7C5EC8" w14:textId="77777777" w:rsidR="008653DF" w:rsidRPr="008653DF" w:rsidRDefault="008653DF" w:rsidP="008653DF">
            <w:pPr>
              <w:rPr>
                <w:u w:val="single"/>
              </w:rPr>
            </w:pPr>
            <w:r w:rsidRPr="008653DF">
              <w:rPr>
                <w:u w:val="single"/>
                <w:lang w:val="en-US"/>
              </w:rPr>
              <w:t>0.0145</w:t>
            </w:r>
          </w:p>
        </w:tc>
        <w:tc>
          <w:tcPr>
            <w:tcW w:w="811" w:type="dxa"/>
          </w:tcPr>
          <w:p w14:paraId="214CE384" w14:textId="77777777" w:rsidR="008653DF" w:rsidRPr="00976BD2" w:rsidRDefault="008653DF" w:rsidP="008653DF">
            <w:r>
              <w:t>*</w:t>
            </w:r>
          </w:p>
        </w:tc>
      </w:tr>
      <w:tr w:rsidR="008653DF" w:rsidRPr="00976BD2" w14:paraId="09546A5C" w14:textId="77777777" w:rsidTr="008653DF">
        <w:tc>
          <w:tcPr>
            <w:tcW w:w="2915" w:type="dxa"/>
          </w:tcPr>
          <w:p w14:paraId="13769A35" w14:textId="77777777" w:rsidR="008653DF" w:rsidRPr="00976BD2" w:rsidRDefault="008653DF" w:rsidP="008653D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Epilepsy</w:t>
            </w:r>
            <w:proofErr w:type="spell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uration </w:t>
            </w:r>
          </w:p>
          <w:p w14:paraId="4806954E" w14:textId="77777777" w:rsidR="008653DF" w:rsidRPr="00976BD2" w:rsidRDefault="008653DF" w:rsidP="008653DF"/>
        </w:tc>
        <w:tc>
          <w:tcPr>
            <w:tcW w:w="763" w:type="dxa"/>
          </w:tcPr>
          <w:p w14:paraId="3F9AB810" w14:textId="77777777" w:rsidR="008653DF" w:rsidRPr="00976BD2" w:rsidRDefault="008653DF" w:rsidP="008653DF"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60" w:type="dxa"/>
          </w:tcPr>
          <w:p w14:paraId="2D9418C7" w14:textId="77777777" w:rsidR="008653DF" w:rsidRPr="00976BD2" w:rsidRDefault="008653DF" w:rsidP="008653DF">
            <w:r w:rsidRPr="00C308D3">
              <w:rPr>
                <w:lang w:val="en-US"/>
              </w:rPr>
              <w:t xml:space="preserve">-0.0005004  </w:t>
            </w:r>
          </w:p>
        </w:tc>
        <w:tc>
          <w:tcPr>
            <w:tcW w:w="1165" w:type="dxa"/>
          </w:tcPr>
          <w:p w14:paraId="25875167" w14:textId="77777777" w:rsidR="008653DF" w:rsidRPr="00976BD2" w:rsidRDefault="008653DF" w:rsidP="008653DF">
            <w:r w:rsidRPr="00C308D3">
              <w:rPr>
                <w:lang w:val="en-US"/>
              </w:rPr>
              <w:t xml:space="preserve">0.0007718  </w:t>
            </w:r>
          </w:p>
        </w:tc>
        <w:tc>
          <w:tcPr>
            <w:tcW w:w="962" w:type="dxa"/>
          </w:tcPr>
          <w:p w14:paraId="534A9E5B" w14:textId="77777777" w:rsidR="008653DF" w:rsidRPr="00511AC9" w:rsidRDefault="008653DF" w:rsidP="008653DF">
            <w:r w:rsidRPr="00C308D3">
              <w:rPr>
                <w:lang w:val="en-US"/>
              </w:rPr>
              <w:t xml:space="preserve">-0.648   </w:t>
            </w:r>
          </w:p>
        </w:tc>
        <w:tc>
          <w:tcPr>
            <w:tcW w:w="1086" w:type="dxa"/>
          </w:tcPr>
          <w:p w14:paraId="70A9DCE7" w14:textId="77777777" w:rsidR="008653DF" w:rsidRPr="00976BD2" w:rsidRDefault="008653DF" w:rsidP="008653DF">
            <w:r w:rsidRPr="00C308D3">
              <w:rPr>
                <w:lang w:val="en-US"/>
              </w:rPr>
              <w:t xml:space="preserve">0.5254    </w:t>
            </w:r>
          </w:p>
        </w:tc>
        <w:tc>
          <w:tcPr>
            <w:tcW w:w="811" w:type="dxa"/>
          </w:tcPr>
          <w:p w14:paraId="3F8C6D93" w14:textId="77777777" w:rsidR="008653DF" w:rsidRPr="00976BD2" w:rsidRDefault="008653DF" w:rsidP="008653DF"/>
        </w:tc>
      </w:tr>
      <w:tr w:rsidR="008653DF" w:rsidRPr="00976BD2" w14:paraId="7A04A7BC" w14:textId="77777777" w:rsidTr="008653DF">
        <w:tc>
          <w:tcPr>
            <w:tcW w:w="2915" w:type="dxa"/>
          </w:tcPr>
          <w:p w14:paraId="0681099E" w14:textId="77777777" w:rsidR="008653DF" w:rsidRPr="00976BD2" w:rsidRDefault="008653DF" w:rsidP="008653D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  <w:proofErr w:type="spellEnd"/>
          </w:p>
          <w:p w14:paraId="1F5A9CBC" w14:textId="77777777" w:rsidR="008653DF" w:rsidRPr="00976BD2" w:rsidRDefault="008653DF" w:rsidP="008653DF"/>
        </w:tc>
        <w:tc>
          <w:tcPr>
            <w:tcW w:w="763" w:type="dxa"/>
          </w:tcPr>
          <w:p w14:paraId="723BA3D2" w14:textId="77777777" w:rsidR="008653DF" w:rsidRPr="00976BD2" w:rsidRDefault="008653DF" w:rsidP="008653DF"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60" w:type="dxa"/>
          </w:tcPr>
          <w:p w14:paraId="7508B316" w14:textId="77777777" w:rsidR="008653DF" w:rsidRPr="00976BD2" w:rsidRDefault="008653DF" w:rsidP="008653DF">
            <w:r w:rsidRPr="00C308D3">
              <w:rPr>
                <w:lang w:val="en-US"/>
              </w:rPr>
              <w:t xml:space="preserve">0.0144345  </w:t>
            </w:r>
          </w:p>
        </w:tc>
        <w:tc>
          <w:tcPr>
            <w:tcW w:w="1165" w:type="dxa"/>
          </w:tcPr>
          <w:p w14:paraId="69CB404F" w14:textId="77777777" w:rsidR="008653DF" w:rsidRPr="00511AC9" w:rsidRDefault="008653DF" w:rsidP="008653DF">
            <w:r w:rsidRPr="00C308D3">
              <w:rPr>
                <w:lang w:val="en-US"/>
              </w:rPr>
              <w:t xml:space="preserve">0.0212330   </w:t>
            </w:r>
          </w:p>
        </w:tc>
        <w:tc>
          <w:tcPr>
            <w:tcW w:w="962" w:type="dxa"/>
          </w:tcPr>
          <w:p w14:paraId="356F1780" w14:textId="77777777" w:rsidR="008653DF" w:rsidRPr="00976BD2" w:rsidRDefault="008653DF" w:rsidP="008653DF">
            <w:r w:rsidRPr="00C308D3">
              <w:rPr>
                <w:lang w:val="en-US"/>
              </w:rPr>
              <w:t xml:space="preserve">0.680   </w:t>
            </w:r>
          </w:p>
        </w:tc>
        <w:tc>
          <w:tcPr>
            <w:tcW w:w="1086" w:type="dxa"/>
          </w:tcPr>
          <w:p w14:paraId="01E56C8F" w14:textId="77777777" w:rsidR="008653DF" w:rsidRPr="00976BD2" w:rsidRDefault="008653DF" w:rsidP="008653DF">
            <w:r w:rsidRPr="00C308D3">
              <w:rPr>
                <w:lang w:val="en-US"/>
              </w:rPr>
              <w:t xml:space="preserve">0.5058    </w:t>
            </w:r>
          </w:p>
        </w:tc>
        <w:tc>
          <w:tcPr>
            <w:tcW w:w="811" w:type="dxa"/>
          </w:tcPr>
          <w:p w14:paraId="5982625E" w14:textId="77777777" w:rsidR="008653DF" w:rsidRPr="00976BD2" w:rsidRDefault="008653DF" w:rsidP="008653DF"/>
        </w:tc>
      </w:tr>
      <w:tr w:rsidR="008653DF" w:rsidRPr="00976BD2" w14:paraId="0C8C5D9F" w14:textId="77777777" w:rsidTr="008653DF">
        <w:tc>
          <w:tcPr>
            <w:tcW w:w="2915" w:type="dxa"/>
          </w:tcPr>
          <w:p w14:paraId="1FA3C43F" w14:textId="77777777" w:rsidR="008653DF" w:rsidRPr="00976BD2" w:rsidRDefault="008653DF" w:rsidP="008653D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ASM</w:t>
            </w:r>
          </w:p>
          <w:p w14:paraId="68AC5C8E" w14:textId="77777777" w:rsidR="008653DF" w:rsidRPr="00976BD2" w:rsidRDefault="008653DF" w:rsidP="008653DF"/>
        </w:tc>
        <w:tc>
          <w:tcPr>
            <w:tcW w:w="763" w:type="dxa"/>
          </w:tcPr>
          <w:p w14:paraId="3767B237" w14:textId="77777777" w:rsidR="008653DF" w:rsidRPr="00976BD2" w:rsidRDefault="008653DF" w:rsidP="008653DF"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60" w:type="dxa"/>
          </w:tcPr>
          <w:p w14:paraId="202CC0C6" w14:textId="77777777" w:rsidR="008653DF" w:rsidRPr="00976BD2" w:rsidRDefault="008653DF" w:rsidP="008653DF">
            <w:r w:rsidRPr="00C308D3">
              <w:rPr>
                <w:lang w:val="en-US"/>
              </w:rPr>
              <w:t xml:space="preserve">0.0193894  </w:t>
            </w:r>
          </w:p>
        </w:tc>
        <w:tc>
          <w:tcPr>
            <w:tcW w:w="1165" w:type="dxa"/>
          </w:tcPr>
          <w:p w14:paraId="6FEC28C5" w14:textId="77777777" w:rsidR="008653DF" w:rsidRPr="00976BD2" w:rsidRDefault="008653DF" w:rsidP="008653DF">
            <w:r w:rsidRPr="00C308D3">
              <w:rPr>
                <w:lang w:val="en-US"/>
              </w:rPr>
              <w:t xml:space="preserve">0.0136849   </w:t>
            </w:r>
          </w:p>
        </w:tc>
        <w:tc>
          <w:tcPr>
            <w:tcW w:w="962" w:type="dxa"/>
          </w:tcPr>
          <w:p w14:paraId="51E4FA49" w14:textId="77777777" w:rsidR="008653DF" w:rsidRPr="00976BD2" w:rsidRDefault="008653DF" w:rsidP="008653DF">
            <w:r w:rsidRPr="00C308D3">
              <w:rPr>
                <w:lang w:val="en-US"/>
              </w:rPr>
              <w:t xml:space="preserve">1.417   </w:t>
            </w:r>
          </w:p>
        </w:tc>
        <w:tc>
          <w:tcPr>
            <w:tcW w:w="1086" w:type="dxa"/>
          </w:tcPr>
          <w:p w14:paraId="5862B1F0" w14:textId="77777777" w:rsidR="008653DF" w:rsidRPr="00976BD2" w:rsidRDefault="008653DF" w:rsidP="008653DF">
            <w:r w:rsidRPr="00C308D3">
              <w:rPr>
                <w:lang w:val="en-US"/>
              </w:rPr>
              <w:t xml:space="preserve">0.1746    </w:t>
            </w:r>
          </w:p>
        </w:tc>
        <w:tc>
          <w:tcPr>
            <w:tcW w:w="811" w:type="dxa"/>
          </w:tcPr>
          <w:p w14:paraId="5D5121D9" w14:textId="77777777" w:rsidR="008653DF" w:rsidRPr="00976BD2" w:rsidRDefault="008653DF" w:rsidP="008653DF"/>
        </w:tc>
      </w:tr>
      <w:tr w:rsidR="008653DF" w:rsidRPr="00976BD2" w14:paraId="452D0C61" w14:textId="77777777" w:rsidTr="008653DF">
        <w:trPr>
          <w:trHeight w:val="685"/>
        </w:trPr>
        <w:tc>
          <w:tcPr>
            <w:tcW w:w="2915" w:type="dxa"/>
          </w:tcPr>
          <w:p w14:paraId="7FF063CA" w14:textId="77777777" w:rsidR="008653DF" w:rsidRPr="00344A0B" w:rsidRDefault="008653DF" w:rsidP="008653DF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44A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take</w:t>
            </w:r>
            <w:proofErr w:type="spellEnd"/>
            <w:r w:rsidRPr="00344A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of BZD </w:t>
            </w:r>
          </w:p>
          <w:p w14:paraId="44314414" w14:textId="77777777" w:rsidR="008653DF" w:rsidRPr="00344A0B" w:rsidRDefault="008653DF" w:rsidP="008653DF">
            <w:pPr>
              <w:rPr>
                <w:i/>
              </w:rPr>
            </w:pPr>
          </w:p>
        </w:tc>
        <w:tc>
          <w:tcPr>
            <w:tcW w:w="763" w:type="dxa"/>
          </w:tcPr>
          <w:p w14:paraId="310D8B4F" w14:textId="77777777" w:rsidR="008653DF" w:rsidRPr="00344A0B" w:rsidRDefault="008653DF" w:rsidP="008653DF">
            <w:pPr>
              <w:rPr>
                <w:i/>
              </w:rPr>
            </w:pPr>
            <w:proofErr w:type="gramStart"/>
            <w:r w:rsidRPr="00344A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β</w:t>
            </w:r>
            <w:proofErr w:type="gramEnd"/>
            <w:r w:rsidRPr="00344A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6</w:t>
            </w:r>
          </w:p>
        </w:tc>
        <w:tc>
          <w:tcPr>
            <w:tcW w:w="1360" w:type="dxa"/>
          </w:tcPr>
          <w:p w14:paraId="6FA61995" w14:textId="77777777" w:rsidR="008653DF" w:rsidRPr="00344A0B" w:rsidRDefault="008653DF" w:rsidP="008653DF">
            <w:pPr>
              <w:rPr>
                <w:i/>
              </w:rPr>
            </w:pPr>
            <w:r w:rsidRPr="00344A0B">
              <w:rPr>
                <w:i/>
                <w:lang w:val="en-US"/>
              </w:rPr>
              <w:t xml:space="preserve">-0.0184895  </w:t>
            </w:r>
          </w:p>
        </w:tc>
        <w:tc>
          <w:tcPr>
            <w:tcW w:w="1165" w:type="dxa"/>
          </w:tcPr>
          <w:p w14:paraId="523058B2" w14:textId="77777777" w:rsidR="008653DF" w:rsidRPr="00344A0B" w:rsidRDefault="008653DF" w:rsidP="008653DF">
            <w:pPr>
              <w:rPr>
                <w:i/>
              </w:rPr>
            </w:pPr>
            <w:r w:rsidRPr="00344A0B">
              <w:rPr>
                <w:i/>
                <w:lang w:val="en-US"/>
              </w:rPr>
              <w:t xml:space="preserve">0.0329981  </w:t>
            </w:r>
          </w:p>
        </w:tc>
        <w:tc>
          <w:tcPr>
            <w:tcW w:w="962" w:type="dxa"/>
          </w:tcPr>
          <w:p w14:paraId="23C79057" w14:textId="77777777" w:rsidR="008653DF" w:rsidRPr="00344A0B" w:rsidRDefault="008653DF" w:rsidP="008653DF">
            <w:pPr>
              <w:rPr>
                <w:i/>
              </w:rPr>
            </w:pPr>
            <w:r w:rsidRPr="00344A0B">
              <w:rPr>
                <w:i/>
                <w:lang w:val="en-US"/>
              </w:rPr>
              <w:t xml:space="preserve">-0.560   </w:t>
            </w:r>
          </w:p>
        </w:tc>
        <w:tc>
          <w:tcPr>
            <w:tcW w:w="1086" w:type="dxa"/>
          </w:tcPr>
          <w:p w14:paraId="39F90DC2" w14:textId="77777777" w:rsidR="008653DF" w:rsidRPr="00344A0B" w:rsidRDefault="008653DF" w:rsidP="008653DF">
            <w:pPr>
              <w:rPr>
                <w:i/>
              </w:rPr>
            </w:pPr>
            <w:r w:rsidRPr="00344A0B">
              <w:rPr>
                <w:i/>
                <w:lang w:val="en-US"/>
              </w:rPr>
              <w:t xml:space="preserve">0.5826    </w:t>
            </w:r>
          </w:p>
        </w:tc>
        <w:tc>
          <w:tcPr>
            <w:tcW w:w="811" w:type="dxa"/>
          </w:tcPr>
          <w:p w14:paraId="22918F24" w14:textId="77777777" w:rsidR="008653DF" w:rsidRPr="00344A0B" w:rsidRDefault="00344A0B" w:rsidP="008653DF">
            <w:pPr>
              <w:rPr>
                <w:i/>
              </w:rPr>
            </w:pPr>
            <w:proofErr w:type="spellStart"/>
            <w:r w:rsidRPr="00344A0B">
              <w:rPr>
                <w:i/>
              </w:rPr>
              <w:t>Higher</w:t>
            </w:r>
            <w:proofErr w:type="spellEnd"/>
            <w:r w:rsidRPr="00344A0B">
              <w:rPr>
                <w:i/>
              </w:rPr>
              <w:t xml:space="preserve"> p-value</w:t>
            </w:r>
          </w:p>
        </w:tc>
      </w:tr>
      <w:tr w:rsidR="008653DF" w:rsidRPr="00976BD2" w14:paraId="337AC41F" w14:textId="77777777" w:rsidTr="008653DF">
        <w:trPr>
          <w:trHeight w:val="839"/>
        </w:trPr>
        <w:tc>
          <w:tcPr>
            <w:tcW w:w="2915" w:type="dxa"/>
          </w:tcPr>
          <w:p w14:paraId="6C40B6D5" w14:textId="77777777" w:rsidR="008653DF" w:rsidRPr="00976BD2" w:rsidRDefault="008653DF" w:rsidP="008653DF"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ype of </w:t>
            </w: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epilepsy</w:t>
            </w:r>
            <w:proofErr w:type="spellEnd"/>
          </w:p>
        </w:tc>
        <w:tc>
          <w:tcPr>
            <w:tcW w:w="763" w:type="dxa"/>
          </w:tcPr>
          <w:p w14:paraId="09B3022B" w14:textId="77777777" w:rsidR="008653DF" w:rsidRPr="00976BD2" w:rsidRDefault="008653DF" w:rsidP="008653DF"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60" w:type="dxa"/>
          </w:tcPr>
          <w:p w14:paraId="3366D79B" w14:textId="77777777" w:rsidR="008653DF" w:rsidRPr="00976BD2" w:rsidRDefault="008653DF" w:rsidP="008653DF">
            <w:r w:rsidRPr="00C308D3">
              <w:rPr>
                <w:lang w:val="en-US"/>
              </w:rPr>
              <w:t xml:space="preserve">0.0203866   </w:t>
            </w:r>
          </w:p>
        </w:tc>
        <w:tc>
          <w:tcPr>
            <w:tcW w:w="1165" w:type="dxa"/>
          </w:tcPr>
          <w:p w14:paraId="0B6A20B1" w14:textId="77777777" w:rsidR="008653DF" w:rsidRPr="00976BD2" w:rsidRDefault="008653DF" w:rsidP="008653DF">
            <w:r w:rsidRPr="00C308D3">
              <w:rPr>
                <w:lang w:val="en-US"/>
              </w:rPr>
              <w:t xml:space="preserve">0.0235164   </w:t>
            </w:r>
          </w:p>
        </w:tc>
        <w:tc>
          <w:tcPr>
            <w:tcW w:w="962" w:type="dxa"/>
          </w:tcPr>
          <w:p w14:paraId="0174CF71" w14:textId="77777777" w:rsidR="008653DF" w:rsidRPr="00976BD2" w:rsidRDefault="008653DF" w:rsidP="008653DF">
            <w:r w:rsidRPr="00C308D3">
              <w:rPr>
                <w:lang w:val="en-US"/>
              </w:rPr>
              <w:t xml:space="preserve">0.804   </w:t>
            </w:r>
          </w:p>
        </w:tc>
        <w:tc>
          <w:tcPr>
            <w:tcW w:w="1086" w:type="dxa"/>
          </w:tcPr>
          <w:p w14:paraId="7946CACF" w14:textId="77777777" w:rsidR="008653DF" w:rsidRPr="00976BD2" w:rsidRDefault="008653DF" w:rsidP="008653DF">
            <w:r w:rsidRPr="00C308D3">
              <w:rPr>
                <w:lang w:val="en-US"/>
              </w:rPr>
              <w:t xml:space="preserve">0.4326    </w:t>
            </w:r>
          </w:p>
        </w:tc>
        <w:tc>
          <w:tcPr>
            <w:tcW w:w="811" w:type="dxa"/>
          </w:tcPr>
          <w:p w14:paraId="2BDF6036" w14:textId="77777777" w:rsidR="008653DF" w:rsidRPr="00976BD2" w:rsidRDefault="008653DF" w:rsidP="008653DF"/>
        </w:tc>
      </w:tr>
    </w:tbl>
    <w:p w14:paraId="07C29E33" w14:textId="77777777" w:rsidR="00D06F88" w:rsidRDefault="00D06F88" w:rsidP="00D06F88">
      <w:pPr>
        <w:pStyle w:val="Caption"/>
        <w:spacing w:before="240" w:line="480" w:lineRule="auto"/>
        <w:jc w:val="left"/>
        <w:rPr>
          <w:rFonts w:ascii="Times New Roman" w:eastAsia="Times New Roman" w:hAnsi="Times New Roman" w:cs="Times New Roman"/>
          <w:b w:val="0"/>
          <w:sz w:val="24"/>
          <w:szCs w:val="24"/>
        </w:rPr>
      </w:pPr>
      <w:r w:rsidRPr="00D669C3">
        <w:rPr>
          <w:b w:val="0"/>
        </w:rPr>
        <w:t>*:</w:t>
      </w:r>
      <w:r w:rsidRPr="00D669C3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p&lt;0.05</w:t>
      </w:r>
      <w:r w:rsidRPr="00D669C3">
        <w:rPr>
          <w:rFonts w:ascii="Times New Roman" w:eastAsia="MS Mincho" w:hAnsi="Times New Roman" w:cs="Times New Roman"/>
          <w:b w:val="0"/>
          <w:sz w:val="24"/>
          <w:szCs w:val="24"/>
        </w:rPr>
        <w:t xml:space="preserve">　　</w:t>
      </w:r>
      <w:r w:rsidRPr="00D669C3">
        <w:rPr>
          <w:rFonts w:ascii="Times New Roman" w:eastAsia="Times New Roman" w:hAnsi="Times New Roman" w:cs="Times New Roman"/>
          <w:b w:val="0"/>
          <w:sz w:val="24"/>
          <w:szCs w:val="24"/>
        </w:rPr>
        <w:t>**: p&lt;0.01</w:t>
      </w:r>
      <w:r w:rsidRPr="00D669C3">
        <w:rPr>
          <w:rFonts w:ascii="Times New Roman" w:eastAsia="MS Mincho" w:hAnsi="Times New Roman" w:cs="Times New Roman"/>
          <w:b w:val="0"/>
          <w:sz w:val="24"/>
          <w:szCs w:val="24"/>
        </w:rPr>
        <w:t xml:space="preserve">　　</w:t>
      </w:r>
      <w:r w:rsidRPr="00D669C3">
        <w:rPr>
          <w:rFonts w:ascii="Times New Roman" w:eastAsia="Times New Roman" w:hAnsi="Times New Roman" w:cs="Times New Roman"/>
          <w:b w:val="0"/>
          <w:sz w:val="24"/>
          <w:szCs w:val="24"/>
        </w:rPr>
        <w:t>***: p&lt;0.001</w:t>
      </w:r>
    </w:p>
    <w:p w14:paraId="503BC233" w14:textId="77777777" w:rsidR="00D06F88" w:rsidRPr="00567FBE" w:rsidRDefault="00D06F88" w:rsidP="00D06F88">
      <w:pPr>
        <w:pStyle w:val="Caption"/>
        <w:spacing w:before="240"/>
        <w:jc w:val="left"/>
        <w:rPr>
          <w:rFonts w:ascii="Times New Roman" w:eastAsia="Times New Roman" w:hAnsi="Times New Roman" w:cs="Times New Roman"/>
          <w:b w:val="0"/>
          <w:sz w:val="24"/>
          <w:szCs w:val="24"/>
        </w:rPr>
      </w:pPr>
      <w:r w:rsidRPr="00567FBE">
        <w:rPr>
          <w:rFonts w:ascii="Times New Roman" w:eastAsia="Times New Roman" w:hAnsi="Times New Roman" w:cs="Times New Roman"/>
          <w:b w:val="0"/>
          <w:sz w:val="24"/>
          <w:szCs w:val="24"/>
        </w:rPr>
        <w:t>Abbreviations: VNS (vagus nerve stimulation), EEG (electroencephalogram), ASM (an</w:t>
      </w:r>
      <w:r>
        <w:rPr>
          <w:rFonts w:ascii="Times New Roman" w:eastAsia="Times New Roman" w:hAnsi="Times New Roman" w:cs="Times New Roman"/>
          <w:b w:val="0"/>
          <w:sz w:val="24"/>
          <w:szCs w:val="24"/>
        </w:rPr>
        <w:t>tiseizure medication), BZD (benzodiazepine)</w:t>
      </w:r>
    </w:p>
    <w:p w14:paraId="1F95F6CC" w14:textId="77777777" w:rsidR="00320DBA" w:rsidRDefault="00320DBA" w:rsidP="00D669C3">
      <w:pPr>
        <w:pStyle w:val="Caption"/>
        <w:spacing w:before="240" w:line="480" w:lineRule="auto"/>
        <w:jc w:val="left"/>
        <w:rPr>
          <w:b w:val="0"/>
        </w:rPr>
      </w:pPr>
    </w:p>
    <w:p w14:paraId="5729A289" w14:textId="77777777" w:rsidR="00320DBA" w:rsidRDefault="00320DBA" w:rsidP="00D669C3">
      <w:pPr>
        <w:pStyle w:val="Caption"/>
        <w:spacing w:before="240" w:line="480" w:lineRule="auto"/>
        <w:jc w:val="left"/>
        <w:rPr>
          <w:b w:val="0"/>
        </w:rPr>
      </w:pPr>
    </w:p>
    <w:p w14:paraId="734D44F9" w14:textId="77777777" w:rsidR="00320DBA" w:rsidRDefault="00320DBA" w:rsidP="00D669C3">
      <w:pPr>
        <w:pStyle w:val="Caption"/>
        <w:spacing w:before="240" w:line="480" w:lineRule="auto"/>
        <w:jc w:val="left"/>
        <w:rPr>
          <w:b w:val="0"/>
        </w:rPr>
      </w:pPr>
    </w:p>
    <w:p w14:paraId="765BF12D" w14:textId="77777777" w:rsidR="00320DBA" w:rsidRDefault="00320DBA" w:rsidP="00D669C3">
      <w:pPr>
        <w:pStyle w:val="Caption"/>
        <w:spacing w:before="240" w:line="480" w:lineRule="auto"/>
        <w:jc w:val="left"/>
        <w:rPr>
          <w:b w:val="0"/>
        </w:rPr>
      </w:pPr>
    </w:p>
    <w:p w14:paraId="40403AC4" w14:textId="77777777" w:rsidR="00320DBA" w:rsidRDefault="00320DBA" w:rsidP="00D669C3">
      <w:pPr>
        <w:pStyle w:val="Caption"/>
        <w:spacing w:before="240" w:line="480" w:lineRule="auto"/>
        <w:jc w:val="left"/>
        <w:rPr>
          <w:b w:val="0"/>
        </w:rPr>
      </w:pPr>
    </w:p>
    <w:p w14:paraId="7B1B4EEF" w14:textId="77777777" w:rsidR="00320DBA" w:rsidRDefault="00320DBA" w:rsidP="00320DBA">
      <w:pPr>
        <w:pStyle w:val="Caption"/>
        <w:spacing w:before="240" w:line="480" w:lineRule="auto"/>
        <w:jc w:val="left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976BD2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Model 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>3</w:t>
      </w:r>
      <w:r w:rsidRPr="00843163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>6 variables</w:t>
      </w:r>
    </w:p>
    <w:p w14:paraId="61B02FF1" w14:textId="77777777" w:rsidR="00320DBA" w:rsidRPr="00296BD4" w:rsidRDefault="00320DBA" w:rsidP="00320DBA">
      <w:pPr>
        <w:pStyle w:val="Caption"/>
        <w:jc w:val="left"/>
        <w:rPr>
          <w:b w:val="0"/>
        </w:rPr>
      </w:pPr>
      <w:r w:rsidRPr="00296BD4">
        <w:rPr>
          <w:b w:val="0"/>
        </w:rPr>
        <w:t xml:space="preserve">Adjusted R-squared of the model:  </w:t>
      </w:r>
      <w:r w:rsidR="00881F8D" w:rsidRPr="00296BD4">
        <w:rPr>
          <w:b w:val="0"/>
        </w:rPr>
        <w:t>0.2739</w:t>
      </w:r>
    </w:p>
    <w:p w14:paraId="3F2C19FA" w14:textId="77777777" w:rsidR="00320DBA" w:rsidRPr="00296BD4" w:rsidRDefault="00320DBA" w:rsidP="00320DBA">
      <w:pPr>
        <w:pStyle w:val="Caption"/>
        <w:jc w:val="left"/>
        <w:rPr>
          <w:b w:val="0"/>
        </w:rPr>
      </w:pPr>
      <w:r w:rsidRPr="00296BD4">
        <w:rPr>
          <w:b w:val="0"/>
        </w:rPr>
        <w:t>p-value:</w:t>
      </w:r>
      <w:r w:rsidR="00881F8D" w:rsidRPr="00296BD4">
        <w:rPr>
          <w:b w:val="0"/>
        </w:rPr>
        <w:t xml:space="preserve"> 0.06077</w:t>
      </w:r>
      <w:r w:rsidR="00296BD4">
        <w:rPr>
          <w:b w:val="0"/>
        </w:rPr>
        <w:t>.</w:t>
      </w:r>
    </w:p>
    <w:tbl>
      <w:tblPr>
        <w:tblStyle w:val="TableGrid"/>
        <w:tblpPr w:leftFromText="141" w:rightFromText="141" w:vertAnchor="page" w:horzAnchor="margin" w:tblpY="3661"/>
        <w:tblW w:w="0" w:type="auto"/>
        <w:tblLook w:val="04A0" w:firstRow="1" w:lastRow="0" w:firstColumn="1" w:lastColumn="0" w:noHBand="0" w:noVBand="1"/>
      </w:tblPr>
      <w:tblGrid>
        <w:gridCol w:w="2915"/>
        <w:gridCol w:w="763"/>
        <w:gridCol w:w="1360"/>
        <w:gridCol w:w="1165"/>
        <w:gridCol w:w="902"/>
        <w:gridCol w:w="1080"/>
        <w:gridCol w:w="877"/>
      </w:tblGrid>
      <w:tr w:rsidR="00320DBA" w:rsidRPr="00976BD2" w14:paraId="3EF35448" w14:textId="77777777" w:rsidTr="00996CC1">
        <w:tc>
          <w:tcPr>
            <w:tcW w:w="2915" w:type="dxa"/>
          </w:tcPr>
          <w:p w14:paraId="19ED551A" w14:textId="77777777" w:rsidR="00320DBA" w:rsidRPr="00976BD2" w:rsidRDefault="00320DBA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Explanatory</w:t>
            </w:r>
            <w:proofErr w:type="spell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riable</w:t>
            </w:r>
          </w:p>
        </w:tc>
        <w:tc>
          <w:tcPr>
            <w:tcW w:w="763" w:type="dxa"/>
          </w:tcPr>
          <w:p w14:paraId="40E692A6" w14:textId="77777777" w:rsidR="00320DBA" w:rsidRPr="00976BD2" w:rsidRDefault="00320DBA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Para-</w:t>
            </w:r>
          </w:p>
          <w:p w14:paraId="6894B9BA" w14:textId="77777777" w:rsidR="00320DBA" w:rsidRPr="00976BD2" w:rsidRDefault="00320DBA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meter</w:t>
            </w:r>
            <w:proofErr w:type="spellEnd"/>
            <w:proofErr w:type="gramEnd"/>
          </w:p>
        </w:tc>
        <w:tc>
          <w:tcPr>
            <w:tcW w:w="1360" w:type="dxa"/>
          </w:tcPr>
          <w:p w14:paraId="2CA60317" w14:textId="77777777" w:rsidR="00320DBA" w:rsidRPr="00976BD2" w:rsidRDefault="00320DBA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  <w:proofErr w:type="spellEnd"/>
          </w:p>
        </w:tc>
        <w:tc>
          <w:tcPr>
            <w:tcW w:w="1165" w:type="dxa"/>
          </w:tcPr>
          <w:p w14:paraId="77D1601F" w14:textId="77777777" w:rsidR="00320DBA" w:rsidRPr="00976BD2" w:rsidRDefault="00320DBA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ndard </w:t>
            </w: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902" w:type="dxa"/>
          </w:tcPr>
          <w:p w14:paraId="36616C24" w14:textId="77777777" w:rsidR="00320DBA" w:rsidRPr="00976BD2" w:rsidRDefault="00320DBA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proofErr w:type="gram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080" w:type="dxa"/>
          </w:tcPr>
          <w:p w14:paraId="527E63B0" w14:textId="77777777" w:rsidR="00320DBA" w:rsidRPr="00976BD2" w:rsidRDefault="00320DBA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Pr (&gt;|t|)</w:t>
            </w:r>
          </w:p>
        </w:tc>
        <w:tc>
          <w:tcPr>
            <w:tcW w:w="877" w:type="dxa"/>
          </w:tcPr>
          <w:p w14:paraId="55C34322" w14:textId="77777777" w:rsidR="00320DBA" w:rsidRPr="00976BD2" w:rsidRDefault="00320DBA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20DBA" w:rsidRPr="00976BD2" w14:paraId="418AFE52" w14:textId="77777777" w:rsidTr="00996CC1">
        <w:trPr>
          <w:trHeight w:val="853"/>
        </w:trPr>
        <w:tc>
          <w:tcPr>
            <w:tcW w:w="2915" w:type="dxa"/>
          </w:tcPr>
          <w:p w14:paraId="17F51B56" w14:textId="77777777" w:rsidR="00320DBA" w:rsidRPr="00976BD2" w:rsidRDefault="00320DBA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763" w:type="dxa"/>
          </w:tcPr>
          <w:p w14:paraId="3126692A" w14:textId="77777777" w:rsidR="00320DBA" w:rsidRPr="00976BD2" w:rsidRDefault="00320DBA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0" w:type="dxa"/>
          </w:tcPr>
          <w:p w14:paraId="299D4F91" w14:textId="77777777" w:rsidR="00320DBA" w:rsidRPr="00976BD2" w:rsidRDefault="006C4A1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8D3">
              <w:rPr>
                <w:lang w:val="en-US"/>
              </w:rPr>
              <w:t xml:space="preserve">0.3285627  </w:t>
            </w:r>
          </w:p>
        </w:tc>
        <w:tc>
          <w:tcPr>
            <w:tcW w:w="1165" w:type="dxa"/>
          </w:tcPr>
          <w:p w14:paraId="13024951" w14:textId="77777777" w:rsidR="00320DBA" w:rsidRPr="00976BD2" w:rsidRDefault="006C4A1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8D3">
              <w:rPr>
                <w:lang w:val="en-US"/>
              </w:rPr>
              <w:t xml:space="preserve">0.0480316   </w:t>
            </w:r>
          </w:p>
        </w:tc>
        <w:tc>
          <w:tcPr>
            <w:tcW w:w="902" w:type="dxa"/>
          </w:tcPr>
          <w:p w14:paraId="59C36185" w14:textId="77777777" w:rsidR="00320DBA" w:rsidRPr="00976BD2" w:rsidRDefault="006C4A1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8D3">
              <w:rPr>
                <w:lang w:val="en-US"/>
              </w:rPr>
              <w:t>6.841</w:t>
            </w:r>
          </w:p>
        </w:tc>
        <w:tc>
          <w:tcPr>
            <w:tcW w:w="1080" w:type="dxa"/>
          </w:tcPr>
          <w:p w14:paraId="378114E4" w14:textId="015BAE8F" w:rsidR="00320DBA" w:rsidRPr="00976BD2" w:rsidRDefault="006C4A1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8D3">
              <w:rPr>
                <w:lang w:val="en-US"/>
              </w:rPr>
              <w:t>2.11</w:t>
            </w:r>
            <w:r w:rsidR="004D211F">
              <w:rPr>
                <w:lang w:val="en-US"/>
              </w:rPr>
              <w:t>x10</w:t>
            </w:r>
            <w:r w:rsidRPr="004D211F">
              <w:rPr>
                <w:vertAlign w:val="superscript"/>
                <w:lang w:val="en-US"/>
              </w:rPr>
              <w:t>-6</w:t>
            </w:r>
            <w:r w:rsidRPr="00C308D3">
              <w:rPr>
                <w:lang w:val="en-US"/>
              </w:rPr>
              <w:t xml:space="preserve"> </w:t>
            </w:r>
          </w:p>
        </w:tc>
        <w:tc>
          <w:tcPr>
            <w:tcW w:w="877" w:type="dxa"/>
          </w:tcPr>
          <w:p w14:paraId="6E0B460B" w14:textId="77777777" w:rsidR="00320DBA" w:rsidRPr="00976BD2" w:rsidRDefault="00320DBA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320DBA" w:rsidRPr="00976BD2" w14:paraId="21A87A59" w14:textId="77777777" w:rsidTr="00996CC1">
        <w:trPr>
          <w:trHeight w:val="1135"/>
        </w:trPr>
        <w:tc>
          <w:tcPr>
            <w:tcW w:w="2915" w:type="dxa"/>
          </w:tcPr>
          <w:p w14:paraId="0C4B600A" w14:textId="77777777" w:rsidR="00320DBA" w:rsidRPr="00976BD2" w:rsidRDefault="00320DBA" w:rsidP="00D06F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uture percentage of seizure reduction (after one year of VNS)</w:t>
            </w:r>
          </w:p>
        </w:tc>
        <w:tc>
          <w:tcPr>
            <w:tcW w:w="763" w:type="dxa"/>
          </w:tcPr>
          <w:p w14:paraId="42B027B7" w14:textId="77777777" w:rsidR="00320DBA" w:rsidRPr="00976BD2" w:rsidRDefault="00320DBA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0" w:type="dxa"/>
          </w:tcPr>
          <w:p w14:paraId="7AF06747" w14:textId="77777777" w:rsidR="00320DBA" w:rsidRPr="00976BD2" w:rsidRDefault="006C4A1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8D3">
              <w:rPr>
                <w:lang w:val="en-US"/>
              </w:rPr>
              <w:t xml:space="preserve">-0.0006967  </w:t>
            </w:r>
          </w:p>
        </w:tc>
        <w:tc>
          <w:tcPr>
            <w:tcW w:w="1165" w:type="dxa"/>
          </w:tcPr>
          <w:p w14:paraId="73B6F9CA" w14:textId="77777777" w:rsidR="00320DBA" w:rsidRPr="00976BD2" w:rsidRDefault="006C4A1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8D3">
              <w:rPr>
                <w:lang w:val="en-US"/>
              </w:rPr>
              <w:t xml:space="preserve">0.0003720  </w:t>
            </w:r>
          </w:p>
        </w:tc>
        <w:tc>
          <w:tcPr>
            <w:tcW w:w="902" w:type="dxa"/>
          </w:tcPr>
          <w:p w14:paraId="4D99A2E8" w14:textId="77777777" w:rsidR="00320DBA" w:rsidRPr="00976BD2" w:rsidRDefault="006C4A1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8D3">
              <w:rPr>
                <w:lang w:val="en-US"/>
              </w:rPr>
              <w:t xml:space="preserve">-1.873   </w:t>
            </w:r>
          </w:p>
        </w:tc>
        <w:tc>
          <w:tcPr>
            <w:tcW w:w="1080" w:type="dxa"/>
          </w:tcPr>
          <w:p w14:paraId="1A0B871C" w14:textId="77777777" w:rsidR="00320DBA" w:rsidRPr="00976BD2" w:rsidRDefault="006C4A1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8D3">
              <w:rPr>
                <w:lang w:val="en-US"/>
              </w:rPr>
              <w:t>0.0774</w:t>
            </w:r>
          </w:p>
        </w:tc>
        <w:tc>
          <w:tcPr>
            <w:tcW w:w="877" w:type="dxa"/>
          </w:tcPr>
          <w:p w14:paraId="474AF511" w14:textId="77777777" w:rsidR="00320DBA" w:rsidRPr="00976BD2" w:rsidRDefault="00320DBA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20DBA" w:rsidRPr="00976BD2" w14:paraId="0D2ED5FC" w14:textId="77777777" w:rsidTr="00996CC1">
        <w:trPr>
          <w:trHeight w:val="840"/>
        </w:trPr>
        <w:tc>
          <w:tcPr>
            <w:tcW w:w="2915" w:type="dxa"/>
          </w:tcPr>
          <w:p w14:paraId="576A74C2" w14:textId="77777777" w:rsidR="00320DBA" w:rsidRPr="00976BD2" w:rsidRDefault="00320DBA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Patient’s</w:t>
            </w:r>
            <w:proofErr w:type="spell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  <w:proofErr w:type="spell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t EEG </w:t>
            </w:r>
          </w:p>
        </w:tc>
        <w:tc>
          <w:tcPr>
            <w:tcW w:w="763" w:type="dxa"/>
          </w:tcPr>
          <w:p w14:paraId="2A0E1ACF" w14:textId="77777777" w:rsidR="00320DBA" w:rsidRPr="00976BD2" w:rsidRDefault="00320DBA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60" w:type="dxa"/>
          </w:tcPr>
          <w:p w14:paraId="7A2732FD" w14:textId="77777777" w:rsidR="00320DBA" w:rsidRPr="00976BD2" w:rsidRDefault="006C4A18" w:rsidP="00D06F88">
            <w:r w:rsidRPr="00C308D3">
              <w:rPr>
                <w:lang w:val="en-US"/>
              </w:rPr>
              <w:t xml:space="preserve">0.0022656  </w:t>
            </w:r>
          </w:p>
        </w:tc>
        <w:tc>
          <w:tcPr>
            <w:tcW w:w="1165" w:type="dxa"/>
          </w:tcPr>
          <w:p w14:paraId="4CDC122A" w14:textId="77777777" w:rsidR="00320DBA" w:rsidRPr="00976BD2" w:rsidRDefault="006C4A18" w:rsidP="00D06F88">
            <w:r w:rsidRPr="00C308D3">
              <w:rPr>
                <w:lang w:val="en-US"/>
              </w:rPr>
              <w:t xml:space="preserve">0.0008004   </w:t>
            </w:r>
          </w:p>
        </w:tc>
        <w:tc>
          <w:tcPr>
            <w:tcW w:w="902" w:type="dxa"/>
          </w:tcPr>
          <w:p w14:paraId="31B1B1A5" w14:textId="77777777" w:rsidR="00320DBA" w:rsidRPr="00976BD2" w:rsidRDefault="006C4A18" w:rsidP="00D06F88">
            <w:r w:rsidRPr="00C308D3">
              <w:rPr>
                <w:lang w:val="en-US"/>
              </w:rPr>
              <w:t xml:space="preserve">2.830   </w:t>
            </w:r>
          </w:p>
        </w:tc>
        <w:tc>
          <w:tcPr>
            <w:tcW w:w="1080" w:type="dxa"/>
          </w:tcPr>
          <w:p w14:paraId="08F8DF5C" w14:textId="77777777" w:rsidR="00320DBA" w:rsidRPr="006C4A18" w:rsidRDefault="006C4A18" w:rsidP="00D06F88">
            <w:pPr>
              <w:rPr>
                <w:u w:val="single"/>
              </w:rPr>
            </w:pPr>
            <w:r w:rsidRPr="006C4A18">
              <w:rPr>
                <w:u w:val="single"/>
                <w:lang w:val="en-US"/>
              </w:rPr>
              <w:t>0.0111</w:t>
            </w:r>
          </w:p>
        </w:tc>
        <w:tc>
          <w:tcPr>
            <w:tcW w:w="877" w:type="dxa"/>
          </w:tcPr>
          <w:p w14:paraId="4E9D8CC9" w14:textId="77777777" w:rsidR="00320DBA" w:rsidRPr="00976BD2" w:rsidRDefault="00320DBA" w:rsidP="00D06F88">
            <w:r>
              <w:t>*</w:t>
            </w:r>
          </w:p>
        </w:tc>
      </w:tr>
      <w:tr w:rsidR="00320DBA" w:rsidRPr="00976BD2" w14:paraId="4CB3DF61" w14:textId="77777777" w:rsidTr="00996CC1">
        <w:tc>
          <w:tcPr>
            <w:tcW w:w="2915" w:type="dxa"/>
          </w:tcPr>
          <w:p w14:paraId="58D3EBA7" w14:textId="77777777" w:rsidR="00320DBA" w:rsidRPr="00976BD2" w:rsidRDefault="00320DBA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Epilepsy</w:t>
            </w:r>
            <w:proofErr w:type="spell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uration </w:t>
            </w:r>
          </w:p>
          <w:p w14:paraId="55044DF8" w14:textId="77777777" w:rsidR="00320DBA" w:rsidRPr="00976BD2" w:rsidRDefault="00320DBA" w:rsidP="00D06F88"/>
        </w:tc>
        <w:tc>
          <w:tcPr>
            <w:tcW w:w="763" w:type="dxa"/>
          </w:tcPr>
          <w:p w14:paraId="212FF6F1" w14:textId="77777777" w:rsidR="00320DBA" w:rsidRPr="00976BD2" w:rsidRDefault="00320DBA" w:rsidP="00D06F88"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60" w:type="dxa"/>
          </w:tcPr>
          <w:p w14:paraId="482138D8" w14:textId="77777777" w:rsidR="00320DBA" w:rsidRPr="00976BD2" w:rsidRDefault="006C4A18" w:rsidP="00D06F88">
            <w:r w:rsidRPr="00C308D3">
              <w:rPr>
                <w:lang w:val="en-US"/>
              </w:rPr>
              <w:t xml:space="preserve">-0.0004939  </w:t>
            </w:r>
          </w:p>
        </w:tc>
        <w:tc>
          <w:tcPr>
            <w:tcW w:w="1165" w:type="dxa"/>
          </w:tcPr>
          <w:p w14:paraId="3D8E8046" w14:textId="77777777" w:rsidR="00320DBA" w:rsidRPr="00976BD2" w:rsidRDefault="006C4A18" w:rsidP="00D06F88">
            <w:r w:rsidRPr="00C308D3">
              <w:rPr>
                <w:lang w:val="en-US"/>
              </w:rPr>
              <w:t xml:space="preserve">0.0007568  </w:t>
            </w:r>
          </w:p>
        </w:tc>
        <w:tc>
          <w:tcPr>
            <w:tcW w:w="902" w:type="dxa"/>
          </w:tcPr>
          <w:p w14:paraId="1EDBD40D" w14:textId="77777777" w:rsidR="00320DBA" w:rsidRPr="00511AC9" w:rsidRDefault="006C4A18" w:rsidP="00D06F88">
            <w:r w:rsidRPr="00C308D3">
              <w:rPr>
                <w:lang w:val="en-US"/>
              </w:rPr>
              <w:t xml:space="preserve">-0.653   </w:t>
            </w:r>
          </w:p>
        </w:tc>
        <w:tc>
          <w:tcPr>
            <w:tcW w:w="1080" w:type="dxa"/>
          </w:tcPr>
          <w:p w14:paraId="7262A94C" w14:textId="77777777" w:rsidR="00320DBA" w:rsidRPr="00976BD2" w:rsidRDefault="006C4A18" w:rsidP="00D06F88">
            <w:r w:rsidRPr="00C308D3">
              <w:rPr>
                <w:lang w:val="en-US"/>
              </w:rPr>
              <w:t xml:space="preserve">0.5223    </w:t>
            </w:r>
          </w:p>
        </w:tc>
        <w:tc>
          <w:tcPr>
            <w:tcW w:w="877" w:type="dxa"/>
          </w:tcPr>
          <w:p w14:paraId="4E05B9C0" w14:textId="77777777" w:rsidR="00320DBA" w:rsidRPr="00976BD2" w:rsidRDefault="00320DBA" w:rsidP="00D06F88"/>
        </w:tc>
      </w:tr>
      <w:tr w:rsidR="00320DBA" w:rsidRPr="00976BD2" w14:paraId="29B47A04" w14:textId="77777777" w:rsidTr="00996CC1">
        <w:tc>
          <w:tcPr>
            <w:tcW w:w="2915" w:type="dxa"/>
          </w:tcPr>
          <w:p w14:paraId="2B8D63E8" w14:textId="77777777" w:rsidR="00320DBA" w:rsidRPr="00785F75" w:rsidRDefault="00320DBA" w:rsidP="00D06F88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85F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x</w:t>
            </w:r>
            <w:proofErr w:type="spellEnd"/>
          </w:p>
          <w:p w14:paraId="6A3E82B0" w14:textId="77777777" w:rsidR="00320DBA" w:rsidRPr="00785F75" w:rsidRDefault="00320DBA" w:rsidP="00D06F88">
            <w:pPr>
              <w:rPr>
                <w:i/>
              </w:rPr>
            </w:pPr>
          </w:p>
        </w:tc>
        <w:tc>
          <w:tcPr>
            <w:tcW w:w="763" w:type="dxa"/>
          </w:tcPr>
          <w:p w14:paraId="7B2877BF" w14:textId="77777777" w:rsidR="00320DBA" w:rsidRPr="00785F75" w:rsidRDefault="00320DBA" w:rsidP="00D06F88">
            <w:pPr>
              <w:rPr>
                <w:i/>
              </w:rPr>
            </w:pPr>
            <w:proofErr w:type="gramStart"/>
            <w:r w:rsidRPr="00785F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β</w:t>
            </w:r>
            <w:proofErr w:type="gramEnd"/>
            <w:r w:rsidRPr="00785F7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4</w:t>
            </w:r>
          </w:p>
        </w:tc>
        <w:tc>
          <w:tcPr>
            <w:tcW w:w="1360" w:type="dxa"/>
          </w:tcPr>
          <w:p w14:paraId="5A86C41C" w14:textId="77777777" w:rsidR="00320DBA" w:rsidRPr="00785F75" w:rsidRDefault="006C4A18" w:rsidP="00D06F88">
            <w:pPr>
              <w:rPr>
                <w:i/>
              </w:rPr>
            </w:pPr>
            <w:r w:rsidRPr="00785F75">
              <w:rPr>
                <w:i/>
                <w:lang w:val="en-US"/>
              </w:rPr>
              <w:t xml:space="preserve">0.0124181  </w:t>
            </w:r>
          </w:p>
        </w:tc>
        <w:tc>
          <w:tcPr>
            <w:tcW w:w="1165" w:type="dxa"/>
          </w:tcPr>
          <w:p w14:paraId="7F1E4B65" w14:textId="77777777" w:rsidR="00320DBA" w:rsidRPr="00785F75" w:rsidRDefault="006C4A18" w:rsidP="00D06F88">
            <w:pPr>
              <w:rPr>
                <w:i/>
              </w:rPr>
            </w:pPr>
            <w:r w:rsidRPr="00785F75">
              <w:rPr>
                <w:i/>
                <w:lang w:val="en-US"/>
              </w:rPr>
              <w:t xml:space="preserve">0.0205232   </w:t>
            </w:r>
          </w:p>
        </w:tc>
        <w:tc>
          <w:tcPr>
            <w:tcW w:w="902" w:type="dxa"/>
          </w:tcPr>
          <w:p w14:paraId="483F711B" w14:textId="77777777" w:rsidR="00320DBA" w:rsidRPr="00785F75" w:rsidRDefault="006C4A18" w:rsidP="00D06F88">
            <w:pPr>
              <w:rPr>
                <w:i/>
              </w:rPr>
            </w:pPr>
            <w:r w:rsidRPr="00785F75">
              <w:rPr>
                <w:i/>
                <w:lang w:val="en-US"/>
              </w:rPr>
              <w:t xml:space="preserve">0.605   </w:t>
            </w:r>
          </w:p>
        </w:tc>
        <w:tc>
          <w:tcPr>
            <w:tcW w:w="1080" w:type="dxa"/>
          </w:tcPr>
          <w:p w14:paraId="44E2E5C3" w14:textId="77777777" w:rsidR="00320DBA" w:rsidRPr="00785F75" w:rsidRDefault="006C4A18" w:rsidP="00D06F88">
            <w:pPr>
              <w:rPr>
                <w:i/>
              </w:rPr>
            </w:pPr>
            <w:r w:rsidRPr="00785F75">
              <w:rPr>
                <w:i/>
                <w:lang w:val="en-US"/>
              </w:rPr>
              <w:t xml:space="preserve">0.5527    </w:t>
            </w:r>
          </w:p>
        </w:tc>
        <w:tc>
          <w:tcPr>
            <w:tcW w:w="877" w:type="dxa"/>
          </w:tcPr>
          <w:p w14:paraId="4F953238" w14:textId="77777777" w:rsidR="00320DBA" w:rsidRPr="00785F75" w:rsidRDefault="00785F75" w:rsidP="00D06F88">
            <w:pPr>
              <w:rPr>
                <w:i/>
              </w:rPr>
            </w:pPr>
            <w:proofErr w:type="spellStart"/>
            <w:r w:rsidRPr="00785F75">
              <w:rPr>
                <w:i/>
              </w:rPr>
              <w:t>Higher</w:t>
            </w:r>
            <w:proofErr w:type="spellEnd"/>
            <w:r w:rsidRPr="00785F75">
              <w:rPr>
                <w:i/>
              </w:rPr>
              <w:t xml:space="preserve"> p-value</w:t>
            </w:r>
          </w:p>
        </w:tc>
      </w:tr>
      <w:tr w:rsidR="00320DBA" w:rsidRPr="00976BD2" w14:paraId="2B135AFE" w14:textId="77777777" w:rsidTr="00996CC1">
        <w:tc>
          <w:tcPr>
            <w:tcW w:w="2915" w:type="dxa"/>
          </w:tcPr>
          <w:p w14:paraId="0BB9C5F8" w14:textId="77777777" w:rsidR="00320DBA" w:rsidRPr="00976BD2" w:rsidRDefault="00320DBA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ASM</w:t>
            </w:r>
          </w:p>
          <w:p w14:paraId="70EC7EC0" w14:textId="77777777" w:rsidR="00320DBA" w:rsidRPr="00976BD2" w:rsidRDefault="00320DBA" w:rsidP="00D06F88"/>
        </w:tc>
        <w:tc>
          <w:tcPr>
            <w:tcW w:w="763" w:type="dxa"/>
          </w:tcPr>
          <w:p w14:paraId="3BC78CC7" w14:textId="77777777" w:rsidR="00320DBA" w:rsidRPr="00976BD2" w:rsidRDefault="00320DBA" w:rsidP="00D06F88"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60" w:type="dxa"/>
          </w:tcPr>
          <w:p w14:paraId="71708009" w14:textId="77777777" w:rsidR="00320DBA" w:rsidRPr="00976BD2" w:rsidRDefault="006C4A18" w:rsidP="00D06F88">
            <w:r w:rsidRPr="00C308D3">
              <w:rPr>
                <w:lang w:val="en-US"/>
              </w:rPr>
              <w:t xml:space="preserve">0.0171700  </w:t>
            </w:r>
          </w:p>
        </w:tc>
        <w:tc>
          <w:tcPr>
            <w:tcW w:w="1165" w:type="dxa"/>
          </w:tcPr>
          <w:p w14:paraId="03ECDFFF" w14:textId="77777777" w:rsidR="00320DBA" w:rsidRPr="00976BD2" w:rsidRDefault="006C4A18" w:rsidP="00D06F88">
            <w:r w:rsidRPr="00C308D3">
              <w:rPr>
                <w:lang w:val="en-US"/>
              </w:rPr>
              <w:t xml:space="preserve">0.0128470   </w:t>
            </w:r>
          </w:p>
        </w:tc>
        <w:tc>
          <w:tcPr>
            <w:tcW w:w="902" w:type="dxa"/>
          </w:tcPr>
          <w:p w14:paraId="3159DD87" w14:textId="77777777" w:rsidR="00320DBA" w:rsidRPr="00976BD2" w:rsidRDefault="006C4A18" w:rsidP="00D06F88">
            <w:r w:rsidRPr="00C308D3">
              <w:rPr>
                <w:lang w:val="en-US"/>
              </w:rPr>
              <w:t xml:space="preserve">1.336   </w:t>
            </w:r>
          </w:p>
        </w:tc>
        <w:tc>
          <w:tcPr>
            <w:tcW w:w="1080" w:type="dxa"/>
          </w:tcPr>
          <w:p w14:paraId="5F945E1B" w14:textId="77777777" w:rsidR="00320DBA" w:rsidRPr="00976BD2" w:rsidRDefault="006C4A18" w:rsidP="00D06F88">
            <w:r w:rsidRPr="00C308D3">
              <w:rPr>
                <w:lang w:val="en-US"/>
              </w:rPr>
              <w:t xml:space="preserve">0.1980    </w:t>
            </w:r>
          </w:p>
        </w:tc>
        <w:tc>
          <w:tcPr>
            <w:tcW w:w="877" w:type="dxa"/>
          </w:tcPr>
          <w:p w14:paraId="59EB1862" w14:textId="77777777" w:rsidR="00320DBA" w:rsidRPr="00976BD2" w:rsidRDefault="00320DBA" w:rsidP="00D06F88"/>
        </w:tc>
      </w:tr>
      <w:tr w:rsidR="00320DBA" w:rsidRPr="00976BD2" w14:paraId="276B1D4B" w14:textId="77777777" w:rsidTr="00996CC1">
        <w:trPr>
          <w:trHeight w:val="839"/>
        </w:trPr>
        <w:tc>
          <w:tcPr>
            <w:tcW w:w="2915" w:type="dxa"/>
          </w:tcPr>
          <w:p w14:paraId="209691A0" w14:textId="77777777" w:rsidR="00320DBA" w:rsidRPr="00785F75" w:rsidRDefault="00320DBA" w:rsidP="00D06F88">
            <w:r w:rsidRPr="00785F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ype of </w:t>
            </w:r>
            <w:proofErr w:type="spellStart"/>
            <w:r w:rsidRPr="00785F75">
              <w:rPr>
                <w:rFonts w:ascii="Times New Roman" w:eastAsia="Times New Roman" w:hAnsi="Times New Roman" w:cs="Times New Roman"/>
                <w:sz w:val="24"/>
                <w:szCs w:val="24"/>
              </w:rPr>
              <w:t>epilepsy</w:t>
            </w:r>
            <w:proofErr w:type="spellEnd"/>
          </w:p>
        </w:tc>
        <w:tc>
          <w:tcPr>
            <w:tcW w:w="763" w:type="dxa"/>
          </w:tcPr>
          <w:p w14:paraId="4B5D6850" w14:textId="77777777" w:rsidR="00320DBA" w:rsidRPr="00785F75" w:rsidRDefault="00320DBA" w:rsidP="00D06F88">
            <w:proofErr w:type="gramStart"/>
            <w:r w:rsidRPr="00785F75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 w:rsidR="006A627F" w:rsidRPr="00785F7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60" w:type="dxa"/>
          </w:tcPr>
          <w:p w14:paraId="59779FF3" w14:textId="77777777" w:rsidR="00320DBA" w:rsidRPr="00785F75" w:rsidRDefault="006C4A18" w:rsidP="00D06F88">
            <w:r w:rsidRPr="00785F75">
              <w:rPr>
                <w:lang w:val="en-US"/>
              </w:rPr>
              <w:t xml:space="preserve">0.0157488  </w:t>
            </w:r>
          </w:p>
        </w:tc>
        <w:tc>
          <w:tcPr>
            <w:tcW w:w="1165" w:type="dxa"/>
          </w:tcPr>
          <w:p w14:paraId="5D4013C7" w14:textId="77777777" w:rsidR="00320DBA" w:rsidRPr="00785F75" w:rsidRDefault="006C4A18" w:rsidP="00D06F88">
            <w:r w:rsidRPr="00785F75">
              <w:rPr>
                <w:lang w:val="en-US"/>
              </w:rPr>
              <w:t xml:space="preserve">0.0199630   </w:t>
            </w:r>
          </w:p>
        </w:tc>
        <w:tc>
          <w:tcPr>
            <w:tcW w:w="902" w:type="dxa"/>
          </w:tcPr>
          <w:p w14:paraId="7E43A5B6" w14:textId="77777777" w:rsidR="00320DBA" w:rsidRPr="00785F75" w:rsidRDefault="006C4A18" w:rsidP="00D06F88">
            <w:r w:rsidRPr="00785F75">
              <w:rPr>
                <w:lang w:val="en-US"/>
              </w:rPr>
              <w:t xml:space="preserve">0.789   </w:t>
            </w:r>
          </w:p>
        </w:tc>
        <w:tc>
          <w:tcPr>
            <w:tcW w:w="1080" w:type="dxa"/>
          </w:tcPr>
          <w:p w14:paraId="043930F4" w14:textId="77777777" w:rsidR="00320DBA" w:rsidRPr="00785F75" w:rsidRDefault="006C4A18" w:rsidP="00D06F88">
            <w:r w:rsidRPr="00785F75">
              <w:rPr>
                <w:lang w:val="en-US"/>
              </w:rPr>
              <w:t xml:space="preserve">0.4404    </w:t>
            </w:r>
          </w:p>
        </w:tc>
        <w:tc>
          <w:tcPr>
            <w:tcW w:w="877" w:type="dxa"/>
          </w:tcPr>
          <w:p w14:paraId="2117C19B" w14:textId="77777777" w:rsidR="00320DBA" w:rsidRPr="00785F75" w:rsidRDefault="00320DBA" w:rsidP="00D06F88"/>
        </w:tc>
      </w:tr>
    </w:tbl>
    <w:p w14:paraId="534F92BF" w14:textId="77777777" w:rsidR="00D06F88" w:rsidRDefault="00D06F88" w:rsidP="00D06F88">
      <w:pPr>
        <w:pStyle w:val="Caption"/>
        <w:spacing w:before="240" w:line="480" w:lineRule="auto"/>
        <w:jc w:val="left"/>
        <w:rPr>
          <w:rFonts w:ascii="Times New Roman" w:eastAsia="Times New Roman" w:hAnsi="Times New Roman" w:cs="Times New Roman"/>
          <w:b w:val="0"/>
          <w:sz w:val="24"/>
          <w:szCs w:val="24"/>
        </w:rPr>
      </w:pPr>
      <w:r w:rsidRPr="00D669C3">
        <w:rPr>
          <w:b w:val="0"/>
        </w:rPr>
        <w:t>*:</w:t>
      </w:r>
      <w:r w:rsidRPr="00D669C3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p&lt;0.05</w:t>
      </w:r>
      <w:r w:rsidRPr="00D669C3">
        <w:rPr>
          <w:rFonts w:ascii="Times New Roman" w:eastAsia="MS Mincho" w:hAnsi="Times New Roman" w:cs="Times New Roman"/>
          <w:b w:val="0"/>
          <w:sz w:val="24"/>
          <w:szCs w:val="24"/>
        </w:rPr>
        <w:t xml:space="preserve">　　</w:t>
      </w:r>
      <w:r w:rsidRPr="00D669C3">
        <w:rPr>
          <w:rFonts w:ascii="Times New Roman" w:eastAsia="Times New Roman" w:hAnsi="Times New Roman" w:cs="Times New Roman"/>
          <w:b w:val="0"/>
          <w:sz w:val="24"/>
          <w:szCs w:val="24"/>
        </w:rPr>
        <w:t>**: p&lt;0.01</w:t>
      </w:r>
      <w:r w:rsidRPr="00D669C3">
        <w:rPr>
          <w:rFonts w:ascii="Times New Roman" w:eastAsia="MS Mincho" w:hAnsi="Times New Roman" w:cs="Times New Roman"/>
          <w:b w:val="0"/>
          <w:sz w:val="24"/>
          <w:szCs w:val="24"/>
        </w:rPr>
        <w:t xml:space="preserve">　　</w:t>
      </w:r>
      <w:r w:rsidRPr="00D669C3">
        <w:rPr>
          <w:rFonts w:ascii="Times New Roman" w:eastAsia="Times New Roman" w:hAnsi="Times New Roman" w:cs="Times New Roman"/>
          <w:b w:val="0"/>
          <w:sz w:val="24"/>
          <w:szCs w:val="24"/>
        </w:rPr>
        <w:t>***: p&lt;0.001</w:t>
      </w:r>
    </w:p>
    <w:p w14:paraId="2EBD94AF" w14:textId="77777777" w:rsidR="00D06F88" w:rsidRPr="00567FBE" w:rsidRDefault="00D06F88" w:rsidP="00D06F88">
      <w:pPr>
        <w:pStyle w:val="Caption"/>
        <w:spacing w:before="240"/>
        <w:jc w:val="left"/>
        <w:rPr>
          <w:rFonts w:ascii="Times New Roman" w:eastAsia="Times New Roman" w:hAnsi="Times New Roman" w:cs="Times New Roman"/>
          <w:b w:val="0"/>
          <w:sz w:val="24"/>
          <w:szCs w:val="24"/>
        </w:rPr>
      </w:pPr>
      <w:r w:rsidRPr="00567FBE">
        <w:rPr>
          <w:rFonts w:ascii="Times New Roman" w:eastAsia="Times New Roman" w:hAnsi="Times New Roman" w:cs="Times New Roman"/>
          <w:b w:val="0"/>
          <w:sz w:val="24"/>
          <w:szCs w:val="24"/>
        </w:rPr>
        <w:t>Abbreviations: VNS (vagus nerve stimulation), EEG (electroencephalogram), ASM (an</w:t>
      </w:r>
      <w:r>
        <w:rPr>
          <w:rFonts w:ascii="Times New Roman" w:eastAsia="Times New Roman" w:hAnsi="Times New Roman" w:cs="Times New Roman"/>
          <w:b w:val="0"/>
          <w:sz w:val="24"/>
          <w:szCs w:val="24"/>
        </w:rPr>
        <w:t>tiseizure medication), BZD (benzodiazepine)</w:t>
      </w:r>
    </w:p>
    <w:p w14:paraId="39FDDB9C" w14:textId="77777777" w:rsidR="00320DBA" w:rsidRDefault="00320DBA" w:rsidP="00D669C3">
      <w:pPr>
        <w:pStyle w:val="Caption"/>
        <w:spacing w:before="240" w:line="480" w:lineRule="auto"/>
        <w:jc w:val="left"/>
        <w:rPr>
          <w:b w:val="0"/>
        </w:rPr>
      </w:pPr>
    </w:p>
    <w:p w14:paraId="5ADEC7F0" w14:textId="77777777" w:rsidR="003B44E1" w:rsidRDefault="003B44E1" w:rsidP="00D669C3">
      <w:pPr>
        <w:pStyle w:val="Caption"/>
        <w:spacing w:before="240" w:line="480" w:lineRule="auto"/>
        <w:jc w:val="left"/>
        <w:rPr>
          <w:b w:val="0"/>
        </w:rPr>
      </w:pPr>
    </w:p>
    <w:p w14:paraId="2FA91AFB" w14:textId="77777777" w:rsidR="003B44E1" w:rsidRDefault="003B44E1" w:rsidP="00D669C3">
      <w:pPr>
        <w:pStyle w:val="Caption"/>
        <w:spacing w:before="240" w:line="480" w:lineRule="auto"/>
        <w:jc w:val="left"/>
        <w:rPr>
          <w:b w:val="0"/>
        </w:rPr>
      </w:pPr>
    </w:p>
    <w:p w14:paraId="057CCC07" w14:textId="77777777" w:rsidR="00D06F88" w:rsidRDefault="00D06F88" w:rsidP="003B44E1">
      <w:pPr>
        <w:pStyle w:val="Caption"/>
        <w:spacing w:before="240" w:line="480" w:lineRule="auto"/>
        <w:jc w:val="left"/>
        <w:rPr>
          <w:b w:val="0"/>
        </w:rPr>
      </w:pPr>
    </w:p>
    <w:p w14:paraId="1FABEEE7" w14:textId="77777777" w:rsidR="003B44E1" w:rsidRDefault="003B44E1" w:rsidP="003B44E1">
      <w:pPr>
        <w:pStyle w:val="Caption"/>
        <w:spacing w:before="240" w:line="480" w:lineRule="auto"/>
        <w:jc w:val="left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976BD2">
        <w:rPr>
          <w:rFonts w:ascii="Times New Roman" w:eastAsia="Times New Roman" w:hAnsi="Times New Roman" w:cs="Times New Roman"/>
          <w:sz w:val="24"/>
          <w:szCs w:val="24"/>
          <w:u w:val="single"/>
        </w:rPr>
        <w:lastRenderedPageBreak/>
        <w:t xml:space="preserve">Model 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>4</w:t>
      </w:r>
      <w:r w:rsidRPr="00843163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>5 variables</w:t>
      </w:r>
    </w:p>
    <w:p w14:paraId="21F8DCE6" w14:textId="77777777" w:rsidR="003B44E1" w:rsidRPr="00296BD4" w:rsidRDefault="003B44E1" w:rsidP="003B44E1">
      <w:pPr>
        <w:pStyle w:val="Caption"/>
        <w:jc w:val="left"/>
        <w:rPr>
          <w:b w:val="0"/>
        </w:rPr>
      </w:pPr>
      <w:r w:rsidRPr="00296BD4">
        <w:rPr>
          <w:b w:val="0"/>
        </w:rPr>
        <w:t xml:space="preserve">Adjusted R-squared of the model:  </w:t>
      </w:r>
      <w:r w:rsidR="00785F75" w:rsidRPr="00296BD4">
        <w:rPr>
          <w:b w:val="0"/>
        </w:rPr>
        <w:t>0.2982</w:t>
      </w:r>
    </w:p>
    <w:p w14:paraId="633F3A3F" w14:textId="77777777" w:rsidR="003B44E1" w:rsidRPr="00296BD4" w:rsidRDefault="003B44E1" w:rsidP="003B44E1">
      <w:pPr>
        <w:pStyle w:val="Caption"/>
        <w:jc w:val="left"/>
        <w:rPr>
          <w:b w:val="0"/>
        </w:rPr>
      </w:pPr>
      <w:r w:rsidRPr="00296BD4">
        <w:rPr>
          <w:b w:val="0"/>
        </w:rPr>
        <w:t xml:space="preserve">p-value: </w:t>
      </w:r>
      <w:r w:rsidR="00785F75" w:rsidRPr="00296BD4">
        <w:rPr>
          <w:b w:val="0"/>
        </w:rPr>
        <w:t>0.03507*</w:t>
      </w:r>
    </w:p>
    <w:tbl>
      <w:tblPr>
        <w:tblStyle w:val="TableGrid"/>
        <w:tblpPr w:leftFromText="141" w:rightFromText="141" w:vertAnchor="page" w:horzAnchor="margin" w:tblpY="2881"/>
        <w:tblW w:w="0" w:type="auto"/>
        <w:tblLook w:val="04A0" w:firstRow="1" w:lastRow="0" w:firstColumn="1" w:lastColumn="0" w:noHBand="0" w:noVBand="1"/>
      </w:tblPr>
      <w:tblGrid>
        <w:gridCol w:w="2835"/>
        <w:gridCol w:w="763"/>
        <w:gridCol w:w="1350"/>
        <w:gridCol w:w="1165"/>
        <w:gridCol w:w="893"/>
        <w:gridCol w:w="1179"/>
        <w:gridCol w:w="877"/>
      </w:tblGrid>
      <w:tr w:rsidR="00D06F88" w:rsidRPr="00976BD2" w14:paraId="011E7258" w14:textId="77777777" w:rsidTr="00996CC1">
        <w:tc>
          <w:tcPr>
            <w:tcW w:w="2835" w:type="dxa"/>
          </w:tcPr>
          <w:p w14:paraId="0BAA62CC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Explanatory</w:t>
            </w:r>
            <w:proofErr w:type="spell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riable</w:t>
            </w:r>
          </w:p>
        </w:tc>
        <w:tc>
          <w:tcPr>
            <w:tcW w:w="763" w:type="dxa"/>
          </w:tcPr>
          <w:p w14:paraId="229CF2C5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Para-</w:t>
            </w:r>
          </w:p>
          <w:p w14:paraId="7A1A2E0E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meter</w:t>
            </w:r>
            <w:proofErr w:type="spellEnd"/>
            <w:proofErr w:type="gramEnd"/>
          </w:p>
        </w:tc>
        <w:tc>
          <w:tcPr>
            <w:tcW w:w="1350" w:type="dxa"/>
          </w:tcPr>
          <w:p w14:paraId="5965BBA8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  <w:proofErr w:type="spellEnd"/>
          </w:p>
        </w:tc>
        <w:tc>
          <w:tcPr>
            <w:tcW w:w="1165" w:type="dxa"/>
          </w:tcPr>
          <w:p w14:paraId="2EDCFD84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ndard </w:t>
            </w: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893" w:type="dxa"/>
          </w:tcPr>
          <w:p w14:paraId="6EF6707D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proofErr w:type="gram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179" w:type="dxa"/>
          </w:tcPr>
          <w:p w14:paraId="7F466CCF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Pr (&gt;|t|)</w:t>
            </w:r>
          </w:p>
        </w:tc>
        <w:tc>
          <w:tcPr>
            <w:tcW w:w="877" w:type="dxa"/>
          </w:tcPr>
          <w:p w14:paraId="4BC935B6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06F88" w:rsidRPr="00976BD2" w14:paraId="66954E0B" w14:textId="77777777" w:rsidTr="00996CC1">
        <w:trPr>
          <w:trHeight w:val="853"/>
        </w:trPr>
        <w:tc>
          <w:tcPr>
            <w:tcW w:w="2835" w:type="dxa"/>
          </w:tcPr>
          <w:p w14:paraId="08154AAD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763" w:type="dxa"/>
          </w:tcPr>
          <w:p w14:paraId="33DE84E0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7A9C42ED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8D3">
              <w:rPr>
                <w:lang w:val="en-US"/>
              </w:rPr>
              <w:t xml:space="preserve">0.3326953  </w:t>
            </w:r>
          </w:p>
        </w:tc>
        <w:tc>
          <w:tcPr>
            <w:tcW w:w="1165" w:type="dxa"/>
          </w:tcPr>
          <w:p w14:paraId="57C07379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8D3">
              <w:rPr>
                <w:lang w:val="en-US"/>
              </w:rPr>
              <w:t xml:space="preserve">0.0467438   </w:t>
            </w:r>
          </w:p>
        </w:tc>
        <w:tc>
          <w:tcPr>
            <w:tcW w:w="893" w:type="dxa"/>
          </w:tcPr>
          <w:p w14:paraId="0D1AC473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8D3">
              <w:rPr>
                <w:lang w:val="en-US"/>
              </w:rPr>
              <w:t>7.117</w:t>
            </w:r>
          </w:p>
        </w:tc>
        <w:tc>
          <w:tcPr>
            <w:tcW w:w="1179" w:type="dxa"/>
          </w:tcPr>
          <w:p w14:paraId="56EF1AEF" w14:textId="314F91CA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8D3">
              <w:rPr>
                <w:lang w:val="en-US"/>
              </w:rPr>
              <w:t>9.09</w:t>
            </w:r>
            <w:r w:rsidR="00996CC1">
              <w:rPr>
                <w:lang w:val="en-US"/>
              </w:rPr>
              <w:t>x10</w:t>
            </w:r>
            <w:r w:rsidRPr="00996CC1">
              <w:rPr>
                <w:vertAlign w:val="superscript"/>
                <w:lang w:val="en-US"/>
              </w:rPr>
              <w:t>-7</w:t>
            </w:r>
          </w:p>
        </w:tc>
        <w:tc>
          <w:tcPr>
            <w:tcW w:w="877" w:type="dxa"/>
          </w:tcPr>
          <w:p w14:paraId="2DE934A4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D06F88" w:rsidRPr="00976BD2" w14:paraId="6983DBE3" w14:textId="77777777" w:rsidTr="00996CC1">
        <w:trPr>
          <w:trHeight w:val="1135"/>
        </w:trPr>
        <w:tc>
          <w:tcPr>
            <w:tcW w:w="2835" w:type="dxa"/>
          </w:tcPr>
          <w:p w14:paraId="08DFED5E" w14:textId="77777777" w:rsidR="00D06F88" w:rsidRPr="00976BD2" w:rsidRDefault="00D06F88" w:rsidP="00D06F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uture percentage of seizure reduction (after one year of VNS)</w:t>
            </w:r>
          </w:p>
        </w:tc>
        <w:tc>
          <w:tcPr>
            <w:tcW w:w="763" w:type="dxa"/>
          </w:tcPr>
          <w:p w14:paraId="11A1DBCF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097A5192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8D3">
              <w:rPr>
                <w:lang w:val="en-US"/>
              </w:rPr>
              <w:t xml:space="preserve">-0.0007517  </w:t>
            </w:r>
          </w:p>
        </w:tc>
        <w:tc>
          <w:tcPr>
            <w:tcW w:w="1165" w:type="dxa"/>
          </w:tcPr>
          <w:p w14:paraId="3497F873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8D3">
              <w:rPr>
                <w:lang w:val="en-US"/>
              </w:rPr>
              <w:t xml:space="preserve">0.0003546  </w:t>
            </w:r>
          </w:p>
        </w:tc>
        <w:tc>
          <w:tcPr>
            <w:tcW w:w="893" w:type="dxa"/>
          </w:tcPr>
          <w:p w14:paraId="45232646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8D3">
              <w:rPr>
                <w:lang w:val="en-US"/>
              </w:rPr>
              <w:t xml:space="preserve">-2.120  </w:t>
            </w:r>
          </w:p>
        </w:tc>
        <w:tc>
          <w:tcPr>
            <w:tcW w:w="1179" w:type="dxa"/>
          </w:tcPr>
          <w:p w14:paraId="708024BE" w14:textId="77777777" w:rsidR="00D06F88" w:rsidRPr="0029597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295972">
              <w:rPr>
                <w:u w:val="single"/>
                <w:lang w:val="en-US"/>
              </w:rPr>
              <w:t>0.04743</w:t>
            </w:r>
          </w:p>
        </w:tc>
        <w:tc>
          <w:tcPr>
            <w:tcW w:w="877" w:type="dxa"/>
          </w:tcPr>
          <w:p w14:paraId="7F0E7AA4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06F88" w:rsidRPr="00976BD2" w14:paraId="0DAE144E" w14:textId="77777777" w:rsidTr="00996CC1">
        <w:trPr>
          <w:trHeight w:val="840"/>
        </w:trPr>
        <w:tc>
          <w:tcPr>
            <w:tcW w:w="2835" w:type="dxa"/>
          </w:tcPr>
          <w:p w14:paraId="02978C7A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Patient’s</w:t>
            </w:r>
            <w:proofErr w:type="spell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  <w:proofErr w:type="spell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t EEG </w:t>
            </w:r>
          </w:p>
        </w:tc>
        <w:tc>
          <w:tcPr>
            <w:tcW w:w="763" w:type="dxa"/>
          </w:tcPr>
          <w:p w14:paraId="0AF4E536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700A07A2" w14:textId="77777777" w:rsidR="00D06F88" w:rsidRPr="00976BD2" w:rsidRDefault="00D06F88" w:rsidP="00D06F88">
            <w:r w:rsidRPr="00C308D3">
              <w:rPr>
                <w:lang w:val="en-US"/>
              </w:rPr>
              <w:t xml:space="preserve">0.0023243  </w:t>
            </w:r>
          </w:p>
        </w:tc>
        <w:tc>
          <w:tcPr>
            <w:tcW w:w="1165" w:type="dxa"/>
          </w:tcPr>
          <w:p w14:paraId="4BD3B978" w14:textId="77777777" w:rsidR="00D06F88" w:rsidRPr="00976BD2" w:rsidRDefault="00D06F88" w:rsidP="00D06F88">
            <w:r w:rsidRPr="00C308D3">
              <w:rPr>
                <w:lang w:val="en-US"/>
              </w:rPr>
              <w:t xml:space="preserve">0.0007812   </w:t>
            </w:r>
          </w:p>
        </w:tc>
        <w:tc>
          <w:tcPr>
            <w:tcW w:w="893" w:type="dxa"/>
          </w:tcPr>
          <w:p w14:paraId="147F033E" w14:textId="77777777" w:rsidR="00D06F88" w:rsidRPr="00976BD2" w:rsidRDefault="00D06F88" w:rsidP="00D06F88">
            <w:r w:rsidRPr="00C308D3">
              <w:rPr>
                <w:lang w:val="en-US"/>
              </w:rPr>
              <w:t xml:space="preserve">2.975  </w:t>
            </w:r>
          </w:p>
        </w:tc>
        <w:tc>
          <w:tcPr>
            <w:tcW w:w="1179" w:type="dxa"/>
          </w:tcPr>
          <w:p w14:paraId="67AC2269" w14:textId="77777777" w:rsidR="00D06F88" w:rsidRPr="00BA10D5" w:rsidRDefault="00D06F88" w:rsidP="00D06F88">
            <w:pPr>
              <w:rPr>
                <w:u w:val="single"/>
              </w:rPr>
            </w:pPr>
            <w:r w:rsidRPr="00BA10D5">
              <w:rPr>
                <w:u w:val="single"/>
                <w:lang w:val="en-US"/>
              </w:rPr>
              <w:t>0.00777</w:t>
            </w:r>
          </w:p>
        </w:tc>
        <w:tc>
          <w:tcPr>
            <w:tcW w:w="877" w:type="dxa"/>
          </w:tcPr>
          <w:p w14:paraId="51B0FB86" w14:textId="77777777" w:rsidR="00D06F88" w:rsidRPr="00976BD2" w:rsidRDefault="00D06F88" w:rsidP="00D06F88">
            <w:r>
              <w:t>**</w:t>
            </w:r>
          </w:p>
        </w:tc>
      </w:tr>
      <w:tr w:rsidR="00D06F88" w:rsidRPr="00976BD2" w14:paraId="65124BEC" w14:textId="77777777" w:rsidTr="00996CC1">
        <w:tc>
          <w:tcPr>
            <w:tcW w:w="2835" w:type="dxa"/>
          </w:tcPr>
          <w:p w14:paraId="6A4DB8E5" w14:textId="77777777" w:rsidR="00D06F88" w:rsidRPr="0029597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9597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pilepsy</w:t>
            </w:r>
            <w:proofErr w:type="spellEnd"/>
            <w:r w:rsidRPr="0029597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duration </w:t>
            </w:r>
          </w:p>
          <w:p w14:paraId="42BB0AC0" w14:textId="77777777" w:rsidR="00D06F88" w:rsidRPr="00295972" w:rsidRDefault="00D06F88" w:rsidP="00D06F88">
            <w:pPr>
              <w:rPr>
                <w:i/>
              </w:rPr>
            </w:pPr>
          </w:p>
        </w:tc>
        <w:tc>
          <w:tcPr>
            <w:tcW w:w="763" w:type="dxa"/>
          </w:tcPr>
          <w:p w14:paraId="1C982E43" w14:textId="77777777" w:rsidR="00D06F88" w:rsidRPr="00295972" w:rsidRDefault="00D06F88" w:rsidP="00D06F88">
            <w:pPr>
              <w:rPr>
                <w:i/>
              </w:rPr>
            </w:pPr>
            <w:proofErr w:type="gramStart"/>
            <w:r w:rsidRPr="0029597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β</w:t>
            </w:r>
            <w:proofErr w:type="gramEnd"/>
            <w:r w:rsidRPr="0029597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153370E5" w14:textId="77777777" w:rsidR="00D06F88" w:rsidRPr="00295972" w:rsidRDefault="00D06F88" w:rsidP="00D06F88">
            <w:pPr>
              <w:rPr>
                <w:i/>
              </w:rPr>
            </w:pPr>
            <w:r w:rsidRPr="00295972">
              <w:rPr>
                <w:i/>
                <w:lang w:val="en-US"/>
              </w:rPr>
              <w:t xml:space="preserve">-0.0004816  </w:t>
            </w:r>
          </w:p>
        </w:tc>
        <w:tc>
          <w:tcPr>
            <w:tcW w:w="1165" w:type="dxa"/>
          </w:tcPr>
          <w:p w14:paraId="717ECFA3" w14:textId="77777777" w:rsidR="00D06F88" w:rsidRPr="00295972" w:rsidRDefault="00D06F88" w:rsidP="00D06F88">
            <w:pPr>
              <w:rPr>
                <w:i/>
              </w:rPr>
            </w:pPr>
            <w:r w:rsidRPr="00295972">
              <w:rPr>
                <w:i/>
                <w:lang w:val="en-US"/>
              </w:rPr>
              <w:t xml:space="preserve">0.0007438  </w:t>
            </w:r>
          </w:p>
        </w:tc>
        <w:tc>
          <w:tcPr>
            <w:tcW w:w="893" w:type="dxa"/>
          </w:tcPr>
          <w:p w14:paraId="28F0A73D" w14:textId="77777777" w:rsidR="00D06F88" w:rsidRPr="00295972" w:rsidRDefault="00D06F88" w:rsidP="00D06F88">
            <w:pPr>
              <w:rPr>
                <w:i/>
              </w:rPr>
            </w:pPr>
            <w:r w:rsidRPr="00295972">
              <w:rPr>
                <w:i/>
                <w:lang w:val="en-US"/>
              </w:rPr>
              <w:t xml:space="preserve">-0.647  </w:t>
            </w:r>
          </w:p>
        </w:tc>
        <w:tc>
          <w:tcPr>
            <w:tcW w:w="1179" w:type="dxa"/>
          </w:tcPr>
          <w:p w14:paraId="334C8EED" w14:textId="77777777" w:rsidR="00D06F88" w:rsidRPr="00295972" w:rsidRDefault="00D06F88" w:rsidP="00D06F88">
            <w:pPr>
              <w:rPr>
                <w:i/>
              </w:rPr>
            </w:pPr>
            <w:r w:rsidRPr="00295972">
              <w:rPr>
                <w:i/>
                <w:lang w:val="en-US"/>
              </w:rPr>
              <w:t xml:space="preserve">0.52511    </w:t>
            </w:r>
          </w:p>
        </w:tc>
        <w:tc>
          <w:tcPr>
            <w:tcW w:w="877" w:type="dxa"/>
          </w:tcPr>
          <w:p w14:paraId="1B13E3AE" w14:textId="77777777" w:rsidR="00D06F88" w:rsidRPr="00295972" w:rsidRDefault="00D06F88" w:rsidP="00D06F88">
            <w:pPr>
              <w:rPr>
                <w:i/>
              </w:rPr>
            </w:pPr>
            <w:proofErr w:type="spellStart"/>
            <w:r>
              <w:rPr>
                <w:i/>
              </w:rPr>
              <w:t>Higher</w:t>
            </w:r>
            <w:proofErr w:type="spellEnd"/>
            <w:r>
              <w:rPr>
                <w:i/>
              </w:rPr>
              <w:t xml:space="preserve"> p-value</w:t>
            </w:r>
          </w:p>
        </w:tc>
      </w:tr>
      <w:tr w:rsidR="00D06F88" w:rsidRPr="00976BD2" w14:paraId="2BBDDC29" w14:textId="77777777" w:rsidTr="00996CC1">
        <w:tc>
          <w:tcPr>
            <w:tcW w:w="2835" w:type="dxa"/>
          </w:tcPr>
          <w:p w14:paraId="09F7820B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ASM</w:t>
            </w:r>
          </w:p>
          <w:p w14:paraId="77448349" w14:textId="77777777" w:rsidR="00D06F88" w:rsidRPr="00976BD2" w:rsidRDefault="00D06F88" w:rsidP="00D06F88"/>
        </w:tc>
        <w:tc>
          <w:tcPr>
            <w:tcW w:w="763" w:type="dxa"/>
          </w:tcPr>
          <w:p w14:paraId="1A6D7691" w14:textId="77777777" w:rsidR="00D06F88" w:rsidRPr="00976BD2" w:rsidRDefault="00D06F88" w:rsidP="00D06F88"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746A53A4" w14:textId="77777777" w:rsidR="00D06F88" w:rsidRPr="00976BD2" w:rsidRDefault="00D06F88" w:rsidP="00D06F88">
            <w:r w:rsidRPr="00C308D3">
              <w:rPr>
                <w:lang w:val="en-US"/>
              </w:rPr>
              <w:t xml:space="preserve">0.0171700  </w:t>
            </w:r>
          </w:p>
        </w:tc>
        <w:tc>
          <w:tcPr>
            <w:tcW w:w="1165" w:type="dxa"/>
          </w:tcPr>
          <w:p w14:paraId="2E17B8E9" w14:textId="77777777" w:rsidR="00D06F88" w:rsidRPr="00976BD2" w:rsidRDefault="00D06F88" w:rsidP="00D06F88">
            <w:r w:rsidRPr="00C308D3">
              <w:rPr>
                <w:lang w:val="en-US"/>
              </w:rPr>
              <w:t xml:space="preserve">0.0126164   </w:t>
            </w:r>
          </w:p>
        </w:tc>
        <w:tc>
          <w:tcPr>
            <w:tcW w:w="893" w:type="dxa"/>
          </w:tcPr>
          <w:p w14:paraId="5F1D7FB6" w14:textId="77777777" w:rsidR="00D06F88" w:rsidRPr="00976BD2" w:rsidRDefault="00D06F88" w:rsidP="00D06F88">
            <w:r w:rsidRPr="00C308D3">
              <w:rPr>
                <w:lang w:val="en-US"/>
              </w:rPr>
              <w:t xml:space="preserve">1.390  </w:t>
            </w:r>
          </w:p>
        </w:tc>
        <w:tc>
          <w:tcPr>
            <w:tcW w:w="1179" w:type="dxa"/>
          </w:tcPr>
          <w:p w14:paraId="09B94462" w14:textId="77777777" w:rsidR="00D06F88" w:rsidRPr="00976BD2" w:rsidRDefault="00D06F88" w:rsidP="00D06F88">
            <w:r w:rsidRPr="00C308D3">
              <w:rPr>
                <w:lang w:val="en-US"/>
              </w:rPr>
              <w:t xml:space="preserve">0.18047    </w:t>
            </w:r>
          </w:p>
        </w:tc>
        <w:tc>
          <w:tcPr>
            <w:tcW w:w="877" w:type="dxa"/>
          </w:tcPr>
          <w:p w14:paraId="23812038" w14:textId="77777777" w:rsidR="00D06F88" w:rsidRPr="00976BD2" w:rsidRDefault="00D06F88" w:rsidP="00D06F88"/>
        </w:tc>
      </w:tr>
      <w:tr w:rsidR="00D06F88" w:rsidRPr="00976BD2" w14:paraId="185A570A" w14:textId="77777777" w:rsidTr="00996CC1">
        <w:tc>
          <w:tcPr>
            <w:tcW w:w="2835" w:type="dxa"/>
          </w:tcPr>
          <w:p w14:paraId="2DB3E63D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pileps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ype</w:t>
            </w:r>
          </w:p>
          <w:p w14:paraId="699487BA" w14:textId="77777777" w:rsidR="00D06F88" w:rsidRPr="00976BD2" w:rsidRDefault="00D06F88" w:rsidP="00D06F88"/>
        </w:tc>
        <w:tc>
          <w:tcPr>
            <w:tcW w:w="763" w:type="dxa"/>
          </w:tcPr>
          <w:p w14:paraId="0227D50C" w14:textId="77777777" w:rsidR="00D06F88" w:rsidRPr="00976BD2" w:rsidRDefault="00D06F88" w:rsidP="00D06F88"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4D24E51B" w14:textId="77777777" w:rsidR="00D06F88" w:rsidRPr="00976BD2" w:rsidRDefault="00D06F88" w:rsidP="00D06F88">
            <w:r w:rsidRPr="00C308D3">
              <w:rPr>
                <w:lang w:val="en-US"/>
              </w:rPr>
              <w:t xml:space="preserve">0.0163519  </w:t>
            </w:r>
          </w:p>
        </w:tc>
        <w:tc>
          <w:tcPr>
            <w:tcW w:w="1165" w:type="dxa"/>
          </w:tcPr>
          <w:p w14:paraId="1B761C0C" w14:textId="77777777" w:rsidR="00D06F88" w:rsidRPr="00511AC9" w:rsidRDefault="00D06F88" w:rsidP="00D06F88">
            <w:r w:rsidRPr="00C308D3">
              <w:rPr>
                <w:lang w:val="en-US"/>
              </w:rPr>
              <w:t xml:space="preserve">0.0196027   </w:t>
            </w:r>
          </w:p>
        </w:tc>
        <w:tc>
          <w:tcPr>
            <w:tcW w:w="893" w:type="dxa"/>
          </w:tcPr>
          <w:p w14:paraId="1D1EBDAC" w14:textId="77777777" w:rsidR="00D06F88" w:rsidRPr="00976BD2" w:rsidRDefault="00D06F88" w:rsidP="00D06F88">
            <w:r w:rsidRPr="00C308D3">
              <w:rPr>
                <w:lang w:val="en-US"/>
              </w:rPr>
              <w:t xml:space="preserve">0.834  </w:t>
            </w:r>
          </w:p>
        </w:tc>
        <w:tc>
          <w:tcPr>
            <w:tcW w:w="1179" w:type="dxa"/>
          </w:tcPr>
          <w:p w14:paraId="3F5F23A3" w14:textId="77777777" w:rsidR="00D06F88" w:rsidRPr="00976BD2" w:rsidRDefault="00D06F88" w:rsidP="00D06F88">
            <w:r w:rsidRPr="00C308D3">
              <w:rPr>
                <w:lang w:val="en-US"/>
              </w:rPr>
              <w:t xml:space="preserve">0.41455    </w:t>
            </w:r>
          </w:p>
        </w:tc>
        <w:tc>
          <w:tcPr>
            <w:tcW w:w="877" w:type="dxa"/>
          </w:tcPr>
          <w:p w14:paraId="3FE6E7E0" w14:textId="77777777" w:rsidR="00D06F88" w:rsidRPr="00976BD2" w:rsidRDefault="00D06F88" w:rsidP="00D06F88"/>
        </w:tc>
      </w:tr>
    </w:tbl>
    <w:p w14:paraId="5CC9EC3A" w14:textId="77777777" w:rsidR="00D06F88" w:rsidRDefault="00D06F88" w:rsidP="00D06F88">
      <w:pPr>
        <w:pStyle w:val="Caption"/>
        <w:spacing w:before="240" w:line="480" w:lineRule="auto"/>
        <w:jc w:val="left"/>
        <w:rPr>
          <w:rFonts w:ascii="Times New Roman" w:eastAsia="Times New Roman" w:hAnsi="Times New Roman" w:cs="Times New Roman"/>
          <w:b w:val="0"/>
          <w:sz w:val="24"/>
          <w:szCs w:val="24"/>
        </w:rPr>
      </w:pPr>
      <w:r w:rsidRPr="00D669C3">
        <w:rPr>
          <w:b w:val="0"/>
        </w:rPr>
        <w:t>*:</w:t>
      </w:r>
      <w:r w:rsidRPr="00D669C3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p&lt;0.05</w:t>
      </w:r>
      <w:r w:rsidRPr="00D669C3">
        <w:rPr>
          <w:rFonts w:ascii="Times New Roman" w:eastAsia="MS Mincho" w:hAnsi="Times New Roman" w:cs="Times New Roman"/>
          <w:b w:val="0"/>
          <w:sz w:val="24"/>
          <w:szCs w:val="24"/>
        </w:rPr>
        <w:t xml:space="preserve">　　</w:t>
      </w:r>
      <w:r w:rsidRPr="00D669C3">
        <w:rPr>
          <w:rFonts w:ascii="Times New Roman" w:eastAsia="Times New Roman" w:hAnsi="Times New Roman" w:cs="Times New Roman"/>
          <w:b w:val="0"/>
          <w:sz w:val="24"/>
          <w:szCs w:val="24"/>
        </w:rPr>
        <w:t>**: p&lt;0.01</w:t>
      </w:r>
      <w:r w:rsidRPr="00D669C3">
        <w:rPr>
          <w:rFonts w:ascii="Times New Roman" w:eastAsia="MS Mincho" w:hAnsi="Times New Roman" w:cs="Times New Roman"/>
          <w:b w:val="0"/>
          <w:sz w:val="24"/>
          <w:szCs w:val="24"/>
        </w:rPr>
        <w:t xml:space="preserve">　　</w:t>
      </w:r>
      <w:r w:rsidRPr="00D669C3">
        <w:rPr>
          <w:rFonts w:ascii="Times New Roman" w:eastAsia="Times New Roman" w:hAnsi="Times New Roman" w:cs="Times New Roman"/>
          <w:b w:val="0"/>
          <w:sz w:val="24"/>
          <w:szCs w:val="24"/>
        </w:rPr>
        <w:t>***: p&lt;0.001</w:t>
      </w:r>
    </w:p>
    <w:p w14:paraId="497865DB" w14:textId="77777777" w:rsidR="00D06F88" w:rsidRPr="00567FBE" w:rsidRDefault="00D06F88" w:rsidP="00D06F88">
      <w:pPr>
        <w:pStyle w:val="Caption"/>
        <w:spacing w:before="240"/>
        <w:jc w:val="left"/>
        <w:rPr>
          <w:rFonts w:ascii="Times New Roman" w:eastAsia="Times New Roman" w:hAnsi="Times New Roman" w:cs="Times New Roman"/>
          <w:b w:val="0"/>
          <w:sz w:val="24"/>
          <w:szCs w:val="24"/>
        </w:rPr>
      </w:pPr>
      <w:r w:rsidRPr="00567FBE">
        <w:rPr>
          <w:rFonts w:ascii="Times New Roman" w:eastAsia="Times New Roman" w:hAnsi="Times New Roman" w:cs="Times New Roman"/>
          <w:b w:val="0"/>
          <w:sz w:val="24"/>
          <w:szCs w:val="24"/>
        </w:rPr>
        <w:t>Abbreviations: VNS (vagus nerve stimulation), EEG (electroencephalogram), ASM (an</w:t>
      </w:r>
      <w:r>
        <w:rPr>
          <w:rFonts w:ascii="Times New Roman" w:eastAsia="Times New Roman" w:hAnsi="Times New Roman" w:cs="Times New Roman"/>
          <w:b w:val="0"/>
          <w:sz w:val="24"/>
          <w:szCs w:val="24"/>
        </w:rPr>
        <w:t>tiseizure medication), BZD (benzodiazepine)</w:t>
      </w:r>
    </w:p>
    <w:p w14:paraId="2AE854E8" w14:textId="77777777" w:rsidR="003B44E1" w:rsidRPr="00D669C3" w:rsidRDefault="003B44E1" w:rsidP="003B44E1">
      <w:pPr>
        <w:pStyle w:val="Caption"/>
        <w:spacing w:before="240" w:line="480" w:lineRule="auto"/>
        <w:jc w:val="left"/>
        <w:rPr>
          <w:b w:val="0"/>
        </w:rPr>
      </w:pPr>
    </w:p>
    <w:p w14:paraId="2E0E13A9" w14:textId="77777777" w:rsidR="003B44E1" w:rsidRDefault="003B44E1" w:rsidP="00D669C3">
      <w:pPr>
        <w:pStyle w:val="Caption"/>
        <w:spacing w:before="240" w:line="480" w:lineRule="auto"/>
        <w:jc w:val="left"/>
        <w:rPr>
          <w:b w:val="0"/>
        </w:rPr>
      </w:pPr>
    </w:p>
    <w:p w14:paraId="6D1509E4" w14:textId="77777777" w:rsidR="00E966DB" w:rsidRDefault="00E966DB" w:rsidP="00D669C3">
      <w:pPr>
        <w:pStyle w:val="Caption"/>
        <w:spacing w:before="240" w:line="480" w:lineRule="auto"/>
        <w:jc w:val="left"/>
        <w:rPr>
          <w:b w:val="0"/>
        </w:rPr>
      </w:pPr>
    </w:p>
    <w:p w14:paraId="5B296550" w14:textId="77777777" w:rsidR="00E966DB" w:rsidRDefault="00E966DB" w:rsidP="00D669C3">
      <w:pPr>
        <w:pStyle w:val="Caption"/>
        <w:spacing w:before="240" w:line="480" w:lineRule="auto"/>
        <w:jc w:val="left"/>
        <w:rPr>
          <w:b w:val="0"/>
        </w:rPr>
      </w:pPr>
    </w:p>
    <w:p w14:paraId="5E20A712" w14:textId="77777777" w:rsidR="00E966DB" w:rsidRDefault="00E966DB" w:rsidP="00D669C3">
      <w:pPr>
        <w:pStyle w:val="Caption"/>
        <w:spacing w:before="240" w:line="480" w:lineRule="auto"/>
        <w:jc w:val="left"/>
        <w:rPr>
          <w:b w:val="0"/>
        </w:rPr>
      </w:pPr>
    </w:p>
    <w:p w14:paraId="25B644CB" w14:textId="77777777" w:rsidR="00D06F88" w:rsidRDefault="00D06F88" w:rsidP="00E966DB">
      <w:pPr>
        <w:pStyle w:val="Caption"/>
        <w:spacing w:before="240" w:line="480" w:lineRule="auto"/>
        <w:jc w:val="left"/>
        <w:rPr>
          <w:b w:val="0"/>
        </w:rPr>
      </w:pPr>
    </w:p>
    <w:p w14:paraId="5C79DEC2" w14:textId="77777777" w:rsidR="00E966DB" w:rsidRDefault="00E966DB" w:rsidP="00E966DB">
      <w:pPr>
        <w:pStyle w:val="Caption"/>
        <w:spacing w:before="240" w:line="480" w:lineRule="auto"/>
        <w:jc w:val="left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976BD2">
        <w:rPr>
          <w:rFonts w:ascii="Times New Roman" w:eastAsia="Times New Roman" w:hAnsi="Times New Roman" w:cs="Times New Roman"/>
          <w:sz w:val="24"/>
          <w:szCs w:val="24"/>
          <w:u w:val="single"/>
        </w:rPr>
        <w:lastRenderedPageBreak/>
        <w:t xml:space="preserve">Model 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>5</w:t>
      </w:r>
      <w:r w:rsidRPr="00843163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: </w:t>
      </w:r>
      <w:r w:rsidR="00295972">
        <w:rPr>
          <w:rFonts w:ascii="Times New Roman" w:eastAsia="Times New Roman" w:hAnsi="Times New Roman" w:cs="Times New Roman"/>
          <w:sz w:val="24"/>
          <w:szCs w:val="24"/>
          <w:u w:val="single"/>
        </w:rPr>
        <w:t>4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variables</w:t>
      </w:r>
    </w:p>
    <w:p w14:paraId="4A63AF76" w14:textId="77777777" w:rsidR="00E966DB" w:rsidRPr="00296BD4" w:rsidRDefault="00E966DB" w:rsidP="00E966DB">
      <w:pPr>
        <w:pStyle w:val="Caption"/>
        <w:jc w:val="left"/>
        <w:rPr>
          <w:b w:val="0"/>
        </w:rPr>
      </w:pPr>
      <w:r w:rsidRPr="00296BD4">
        <w:rPr>
          <w:b w:val="0"/>
        </w:rPr>
        <w:t xml:space="preserve">Adjusted R-squared of the model:  </w:t>
      </w:r>
      <w:r w:rsidR="007E774A" w:rsidRPr="00296BD4">
        <w:rPr>
          <w:b w:val="0"/>
        </w:rPr>
        <w:t>0.3248</w:t>
      </w:r>
    </w:p>
    <w:p w14:paraId="6D4F2CCA" w14:textId="77777777" w:rsidR="00E966DB" w:rsidRPr="00296BD4" w:rsidRDefault="00E966DB" w:rsidP="00E966DB">
      <w:pPr>
        <w:pStyle w:val="Caption"/>
        <w:jc w:val="left"/>
        <w:rPr>
          <w:b w:val="0"/>
        </w:rPr>
      </w:pPr>
      <w:r w:rsidRPr="00296BD4">
        <w:rPr>
          <w:b w:val="0"/>
        </w:rPr>
        <w:t xml:space="preserve">p-value: </w:t>
      </w:r>
      <w:r w:rsidR="007E774A" w:rsidRPr="00296BD4">
        <w:rPr>
          <w:b w:val="0"/>
        </w:rPr>
        <w:t>0.01438</w:t>
      </w:r>
      <w:r w:rsidRPr="00296BD4">
        <w:rPr>
          <w:b w:val="0"/>
        </w:rPr>
        <w:t>*</w:t>
      </w:r>
    </w:p>
    <w:tbl>
      <w:tblPr>
        <w:tblStyle w:val="TableGrid"/>
        <w:tblpPr w:leftFromText="141" w:rightFromText="141" w:vertAnchor="page" w:horzAnchor="margin" w:tblpY="2661"/>
        <w:tblW w:w="0" w:type="auto"/>
        <w:tblLook w:val="04A0" w:firstRow="1" w:lastRow="0" w:firstColumn="1" w:lastColumn="0" w:noHBand="0" w:noVBand="1"/>
      </w:tblPr>
      <w:tblGrid>
        <w:gridCol w:w="2915"/>
        <w:gridCol w:w="763"/>
        <w:gridCol w:w="1360"/>
        <w:gridCol w:w="1165"/>
        <w:gridCol w:w="902"/>
        <w:gridCol w:w="1080"/>
        <w:gridCol w:w="877"/>
      </w:tblGrid>
      <w:tr w:rsidR="00D06F88" w:rsidRPr="00976BD2" w14:paraId="50ADB9FF" w14:textId="77777777" w:rsidTr="00996CC1">
        <w:tc>
          <w:tcPr>
            <w:tcW w:w="2915" w:type="dxa"/>
          </w:tcPr>
          <w:p w14:paraId="117622F1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Explanatory</w:t>
            </w:r>
            <w:proofErr w:type="spell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riable</w:t>
            </w:r>
          </w:p>
        </w:tc>
        <w:tc>
          <w:tcPr>
            <w:tcW w:w="763" w:type="dxa"/>
          </w:tcPr>
          <w:p w14:paraId="7C273E34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Para-</w:t>
            </w:r>
          </w:p>
          <w:p w14:paraId="088A5C1C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meter</w:t>
            </w:r>
            <w:proofErr w:type="spellEnd"/>
            <w:proofErr w:type="gramEnd"/>
          </w:p>
        </w:tc>
        <w:tc>
          <w:tcPr>
            <w:tcW w:w="1360" w:type="dxa"/>
          </w:tcPr>
          <w:p w14:paraId="3EFC6488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  <w:proofErr w:type="spellEnd"/>
          </w:p>
        </w:tc>
        <w:tc>
          <w:tcPr>
            <w:tcW w:w="1165" w:type="dxa"/>
          </w:tcPr>
          <w:p w14:paraId="73A97E62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ndard </w:t>
            </w: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902" w:type="dxa"/>
          </w:tcPr>
          <w:p w14:paraId="486272A8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proofErr w:type="gram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080" w:type="dxa"/>
          </w:tcPr>
          <w:p w14:paraId="03D57705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Pr (&gt;|t|)</w:t>
            </w:r>
          </w:p>
        </w:tc>
        <w:tc>
          <w:tcPr>
            <w:tcW w:w="877" w:type="dxa"/>
          </w:tcPr>
          <w:p w14:paraId="2F43A215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06F88" w:rsidRPr="00976BD2" w14:paraId="052CC5CF" w14:textId="77777777" w:rsidTr="00996CC1">
        <w:trPr>
          <w:trHeight w:val="853"/>
        </w:trPr>
        <w:tc>
          <w:tcPr>
            <w:tcW w:w="2915" w:type="dxa"/>
          </w:tcPr>
          <w:p w14:paraId="33C55895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763" w:type="dxa"/>
          </w:tcPr>
          <w:p w14:paraId="34E42A04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0" w:type="dxa"/>
          </w:tcPr>
          <w:p w14:paraId="302CA5C9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8D3">
              <w:rPr>
                <w:lang w:val="en-US"/>
              </w:rPr>
              <w:t xml:space="preserve">0.3326953  </w:t>
            </w:r>
          </w:p>
        </w:tc>
        <w:tc>
          <w:tcPr>
            <w:tcW w:w="1165" w:type="dxa"/>
          </w:tcPr>
          <w:p w14:paraId="3BE0CAB0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8D3">
              <w:rPr>
                <w:lang w:val="en-US"/>
              </w:rPr>
              <w:t xml:space="preserve">0.0447856   </w:t>
            </w:r>
          </w:p>
        </w:tc>
        <w:tc>
          <w:tcPr>
            <w:tcW w:w="902" w:type="dxa"/>
          </w:tcPr>
          <w:p w14:paraId="39CCA465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8D3">
              <w:rPr>
                <w:lang w:val="en-US"/>
              </w:rPr>
              <w:t>7.414</w:t>
            </w:r>
          </w:p>
        </w:tc>
        <w:tc>
          <w:tcPr>
            <w:tcW w:w="1080" w:type="dxa"/>
          </w:tcPr>
          <w:p w14:paraId="7ACB8417" w14:textId="09576E4B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8D3">
              <w:rPr>
                <w:lang w:val="en-US"/>
              </w:rPr>
              <w:t>2.73</w:t>
            </w:r>
            <w:r w:rsidR="00996CC1">
              <w:rPr>
                <w:lang w:val="en-US"/>
              </w:rPr>
              <w:t>x10</w:t>
            </w:r>
            <w:r w:rsidRPr="00996CC1">
              <w:rPr>
                <w:vertAlign w:val="superscript"/>
                <w:lang w:val="en-US"/>
              </w:rPr>
              <w:t>-7</w:t>
            </w:r>
          </w:p>
        </w:tc>
        <w:tc>
          <w:tcPr>
            <w:tcW w:w="877" w:type="dxa"/>
          </w:tcPr>
          <w:p w14:paraId="6C97588B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D06F88" w:rsidRPr="00976BD2" w14:paraId="5CD6A085" w14:textId="77777777" w:rsidTr="00996CC1">
        <w:trPr>
          <w:trHeight w:val="1135"/>
        </w:trPr>
        <w:tc>
          <w:tcPr>
            <w:tcW w:w="2915" w:type="dxa"/>
          </w:tcPr>
          <w:p w14:paraId="21AD4CAD" w14:textId="77777777" w:rsidR="00D06F88" w:rsidRPr="00976BD2" w:rsidRDefault="00D06F88" w:rsidP="00D06F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uture percentage of seizure reduction (after one year of VNS)</w:t>
            </w:r>
          </w:p>
        </w:tc>
        <w:tc>
          <w:tcPr>
            <w:tcW w:w="763" w:type="dxa"/>
          </w:tcPr>
          <w:p w14:paraId="10633E5A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0" w:type="dxa"/>
          </w:tcPr>
          <w:p w14:paraId="4A5BAA55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8D3">
              <w:rPr>
                <w:lang w:val="en-US"/>
              </w:rPr>
              <w:t xml:space="preserve">-0.0008114  </w:t>
            </w:r>
          </w:p>
        </w:tc>
        <w:tc>
          <w:tcPr>
            <w:tcW w:w="1165" w:type="dxa"/>
          </w:tcPr>
          <w:p w14:paraId="39A25C17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8D3">
              <w:rPr>
                <w:lang w:val="en-US"/>
              </w:rPr>
              <w:t xml:space="preserve">0.0003250  </w:t>
            </w:r>
          </w:p>
        </w:tc>
        <w:tc>
          <w:tcPr>
            <w:tcW w:w="902" w:type="dxa"/>
          </w:tcPr>
          <w:p w14:paraId="24B3B6B3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8D3">
              <w:rPr>
                <w:lang w:val="en-US"/>
              </w:rPr>
              <w:t xml:space="preserve">-2.497  </w:t>
            </w:r>
          </w:p>
        </w:tc>
        <w:tc>
          <w:tcPr>
            <w:tcW w:w="1080" w:type="dxa"/>
          </w:tcPr>
          <w:p w14:paraId="1D74AA6D" w14:textId="77777777" w:rsidR="00D06F88" w:rsidRPr="0029597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295972">
              <w:rPr>
                <w:u w:val="single"/>
                <w:lang w:val="en-US"/>
              </w:rPr>
              <w:t>0.02092</w:t>
            </w:r>
          </w:p>
        </w:tc>
        <w:tc>
          <w:tcPr>
            <w:tcW w:w="877" w:type="dxa"/>
          </w:tcPr>
          <w:p w14:paraId="1FBAD052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06F88" w:rsidRPr="00976BD2" w14:paraId="2611AE3C" w14:textId="77777777" w:rsidTr="00996CC1">
        <w:trPr>
          <w:trHeight w:val="840"/>
        </w:trPr>
        <w:tc>
          <w:tcPr>
            <w:tcW w:w="2915" w:type="dxa"/>
          </w:tcPr>
          <w:p w14:paraId="30D8FA24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Patient’s</w:t>
            </w:r>
            <w:proofErr w:type="spell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  <w:proofErr w:type="spell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t EEG </w:t>
            </w:r>
          </w:p>
        </w:tc>
        <w:tc>
          <w:tcPr>
            <w:tcW w:w="763" w:type="dxa"/>
          </w:tcPr>
          <w:p w14:paraId="0F00F92B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60" w:type="dxa"/>
          </w:tcPr>
          <w:p w14:paraId="3363A20A" w14:textId="77777777" w:rsidR="00D06F88" w:rsidRPr="00976BD2" w:rsidRDefault="00D06F88" w:rsidP="00D06F88">
            <w:r w:rsidRPr="00C308D3">
              <w:rPr>
                <w:lang w:val="en-US"/>
              </w:rPr>
              <w:t xml:space="preserve">0.0020996  </w:t>
            </w:r>
          </w:p>
        </w:tc>
        <w:tc>
          <w:tcPr>
            <w:tcW w:w="1165" w:type="dxa"/>
          </w:tcPr>
          <w:p w14:paraId="104C350C" w14:textId="77777777" w:rsidR="00D06F88" w:rsidRPr="00976BD2" w:rsidRDefault="00D06F88" w:rsidP="00D06F88">
            <w:r w:rsidRPr="00C308D3">
              <w:rPr>
                <w:lang w:val="en-US"/>
              </w:rPr>
              <w:t xml:space="preserve">0.0006688   </w:t>
            </w:r>
          </w:p>
        </w:tc>
        <w:tc>
          <w:tcPr>
            <w:tcW w:w="902" w:type="dxa"/>
          </w:tcPr>
          <w:p w14:paraId="569BD7E9" w14:textId="77777777" w:rsidR="00D06F88" w:rsidRPr="00976BD2" w:rsidRDefault="00D06F88" w:rsidP="00D06F88">
            <w:r w:rsidRPr="00C308D3">
              <w:rPr>
                <w:lang w:val="en-US"/>
              </w:rPr>
              <w:t xml:space="preserve">3.139  </w:t>
            </w:r>
          </w:p>
        </w:tc>
        <w:tc>
          <w:tcPr>
            <w:tcW w:w="1080" w:type="dxa"/>
          </w:tcPr>
          <w:p w14:paraId="33B6FB95" w14:textId="77777777" w:rsidR="00D06F88" w:rsidRPr="00320511" w:rsidRDefault="00D06F88" w:rsidP="00D06F88">
            <w:pPr>
              <w:rPr>
                <w:u w:val="single"/>
              </w:rPr>
            </w:pPr>
            <w:r w:rsidRPr="00320511">
              <w:rPr>
                <w:u w:val="single"/>
                <w:lang w:val="en-US"/>
              </w:rPr>
              <w:t>0.00495</w:t>
            </w:r>
          </w:p>
        </w:tc>
        <w:tc>
          <w:tcPr>
            <w:tcW w:w="877" w:type="dxa"/>
          </w:tcPr>
          <w:p w14:paraId="0DDE593A" w14:textId="77777777" w:rsidR="00D06F88" w:rsidRPr="00976BD2" w:rsidRDefault="00D06F88" w:rsidP="00D06F88">
            <w:r>
              <w:t>**</w:t>
            </w:r>
          </w:p>
        </w:tc>
      </w:tr>
      <w:tr w:rsidR="00D06F88" w:rsidRPr="00976BD2" w14:paraId="41568C86" w14:textId="77777777" w:rsidTr="00996CC1">
        <w:tc>
          <w:tcPr>
            <w:tcW w:w="2915" w:type="dxa"/>
          </w:tcPr>
          <w:p w14:paraId="0F55F510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ASM</w:t>
            </w:r>
          </w:p>
          <w:p w14:paraId="6FA7224E" w14:textId="77777777" w:rsidR="00D06F88" w:rsidRPr="00976BD2" w:rsidRDefault="00D06F88" w:rsidP="00D06F88"/>
        </w:tc>
        <w:tc>
          <w:tcPr>
            <w:tcW w:w="763" w:type="dxa"/>
          </w:tcPr>
          <w:p w14:paraId="79DBECB7" w14:textId="77777777" w:rsidR="00D06F88" w:rsidRPr="00976BD2" w:rsidRDefault="00D06F88" w:rsidP="00D06F88"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60" w:type="dxa"/>
          </w:tcPr>
          <w:p w14:paraId="0515155B" w14:textId="77777777" w:rsidR="00D06F88" w:rsidRPr="00976BD2" w:rsidRDefault="00D06F88" w:rsidP="00D06F88">
            <w:r w:rsidRPr="00C308D3">
              <w:rPr>
                <w:lang w:val="en-US"/>
              </w:rPr>
              <w:t xml:space="preserve">0.0182658  </w:t>
            </w:r>
          </w:p>
        </w:tc>
        <w:tc>
          <w:tcPr>
            <w:tcW w:w="1165" w:type="dxa"/>
          </w:tcPr>
          <w:p w14:paraId="14E0F4B1" w14:textId="77777777" w:rsidR="00D06F88" w:rsidRPr="00976BD2" w:rsidRDefault="00D06F88" w:rsidP="00D06F88">
            <w:r w:rsidRPr="00C308D3">
              <w:rPr>
                <w:lang w:val="en-US"/>
              </w:rPr>
              <w:t xml:space="preserve">0.0114742   </w:t>
            </w:r>
          </w:p>
        </w:tc>
        <w:tc>
          <w:tcPr>
            <w:tcW w:w="902" w:type="dxa"/>
          </w:tcPr>
          <w:p w14:paraId="1517D95C" w14:textId="77777777" w:rsidR="00D06F88" w:rsidRPr="00976BD2" w:rsidRDefault="00D06F88" w:rsidP="00D06F88">
            <w:r w:rsidRPr="00C308D3">
              <w:rPr>
                <w:lang w:val="en-US"/>
              </w:rPr>
              <w:t xml:space="preserve">1.592  </w:t>
            </w:r>
          </w:p>
        </w:tc>
        <w:tc>
          <w:tcPr>
            <w:tcW w:w="1080" w:type="dxa"/>
          </w:tcPr>
          <w:p w14:paraId="4EFA5498" w14:textId="77777777" w:rsidR="00D06F88" w:rsidRPr="00976BD2" w:rsidRDefault="00D06F88" w:rsidP="00D06F88">
            <w:r w:rsidRPr="00C308D3">
              <w:rPr>
                <w:lang w:val="en-US"/>
              </w:rPr>
              <w:t xml:space="preserve">0.12635    </w:t>
            </w:r>
          </w:p>
        </w:tc>
        <w:tc>
          <w:tcPr>
            <w:tcW w:w="877" w:type="dxa"/>
          </w:tcPr>
          <w:p w14:paraId="748C3191" w14:textId="77777777" w:rsidR="00D06F88" w:rsidRPr="00976BD2" w:rsidRDefault="00D06F88" w:rsidP="00D06F88"/>
        </w:tc>
      </w:tr>
      <w:tr w:rsidR="00D06F88" w:rsidRPr="00976BD2" w14:paraId="587EE58A" w14:textId="77777777" w:rsidTr="00996CC1">
        <w:tc>
          <w:tcPr>
            <w:tcW w:w="2915" w:type="dxa"/>
          </w:tcPr>
          <w:p w14:paraId="3059CC78" w14:textId="77777777" w:rsidR="00D06F88" w:rsidRPr="00480487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804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pilepsy</w:t>
            </w:r>
            <w:proofErr w:type="spellEnd"/>
            <w:r w:rsidRPr="004804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type</w:t>
            </w:r>
          </w:p>
          <w:p w14:paraId="0005DEA1" w14:textId="77777777" w:rsidR="00D06F88" w:rsidRPr="00480487" w:rsidRDefault="00D06F88" w:rsidP="00D06F88">
            <w:pPr>
              <w:rPr>
                <w:i/>
              </w:rPr>
            </w:pPr>
          </w:p>
        </w:tc>
        <w:tc>
          <w:tcPr>
            <w:tcW w:w="763" w:type="dxa"/>
          </w:tcPr>
          <w:p w14:paraId="7C3A8174" w14:textId="77777777" w:rsidR="00D06F88" w:rsidRPr="00480487" w:rsidRDefault="00D06F88" w:rsidP="00D06F88">
            <w:pPr>
              <w:rPr>
                <w:i/>
              </w:rPr>
            </w:pPr>
            <w:proofErr w:type="gramStart"/>
            <w:r w:rsidRPr="004804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β</w:t>
            </w:r>
            <w:proofErr w:type="gramEnd"/>
            <w:r w:rsidRPr="004804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4</w:t>
            </w:r>
          </w:p>
        </w:tc>
        <w:tc>
          <w:tcPr>
            <w:tcW w:w="1360" w:type="dxa"/>
          </w:tcPr>
          <w:p w14:paraId="6B853D78" w14:textId="77777777" w:rsidR="00D06F88" w:rsidRPr="00480487" w:rsidRDefault="00D06F88" w:rsidP="00D06F88">
            <w:pPr>
              <w:rPr>
                <w:i/>
              </w:rPr>
            </w:pPr>
            <w:r w:rsidRPr="00480487">
              <w:rPr>
                <w:i/>
                <w:lang w:val="en-US"/>
              </w:rPr>
              <w:t xml:space="preserve">0.0123343  </w:t>
            </w:r>
          </w:p>
        </w:tc>
        <w:tc>
          <w:tcPr>
            <w:tcW w:w="1165" w:type="dxa"/>
          </w:tcPr>
          <w:p w14:paraId="719415CF" w14:textId="77777777" w:rsidR="00D06F88" w:rsidRPr="00480487" w:rsidRDefault="00D06F88" w:rsidP="00D06F88">
            <w:pPr>
              <w:rPr>
                <w:i/>
              </w:rPr>
            </w:pPr>
            <w:r w:rsidRPr="00480487">
              <w:rPr>
                <w:i/>
                <w:lang w:val="en-US"/>
              </w:rPr>
              <w:t xml:space="preserve">0.0177529   </w:t>
            </w:r>
          </w:p>
        </w:tc>
        <w:tc>
          <w:tcPr>
            <w:tcW w:w="902" w:type="dxa"/>
          </w:tcPr>
          <w:p w14:paraId="591591B8" w14:textId="77777777" w:rsidR="00D06F88" w:rsidRPr="00480487" w:rsidRDefault="00D06F88" w:rsidP="00D06F88">
            <w:pPr>
              <w:rPr>
                <w:i/>
              </w:rPr>
            </w:pPr>
            <w:r w:rsidRPr="00480487">
              <w:rPr>
                <w:i/>
                <w:lang w:val="en-US"/>
              </w:rPr>
              <w:t xml:space="preserve">0.695  </w:t>
            </w:r>
          </w:p>
        </w:tc>
        <w:tc>
          <w:tcPr>
            <w:tcW w:w="1080" w:type="dxa"/>
          </w:tcPr>
          <w:p w14:paraId="2B8432DC" w14:textId="77777777" w:rsidR="00D06F88" w:rsidRPr="00480487" w:rsidRDefault="00D06F88" w:rsidP="00D06F88">
            <w:pPr>
              <w:rPr>
                <w:i/>
              </w:rPr>
            </w:pPr>
            <w:r w:rsidRPr="00480487">
              <w:rPr>
                <w:i/>
                <w:lang w:val="en-US"/>
              </w:rPr>
              <w:t xml:space="preserve">0.49481    </w:t>
            </w:r>
          </w:p>
        </w:tc>
        <w:tc>
          <w:tcPr>
            <w:tcW w:w="877" w:type="dxa"/>
          </w:tcPr>
          <w:p w14:paraId="099FF4CC" w14:textId="77777777" w:rsidR="00D06F88" w:rsidRPr="00480487" w:rsidRDefault="00D06F88" w:rsidP="00D06F88">
            <w:pPr>
              <w:rPr>
                <w:i/>
              </w:rPr>
            </w:pPr>
            <w:proofErr w:type="spellStart"/>
            <w:r>
              <w:rPr>
                <w:i/>
              </w:rPr>
              <w:t>Higher</w:t>
            </w:r>
            <w:proofErr w:type="spellEnd"/>
            <w:r>
              <w:rPr>
                <w:i/>
              </w:rPr>
              <w:t xml:space="preserve"> p-value</w:t>
            </w:r>
          </w:p>
        </w:tc>
      </w:tr>
    </w:tbl>
    <w:p w14:paraId="1738B827" w14:textId="77777777" w:rsidR="00D06F88" w:rsidRDefault="00D06F88" w:rsidP="00D06F88">
      <w:pPr>
        <w:pStyle w:val="Caption"/>
        <w:spacing w:before="240" w:line="480" w:lineRule="auto"/>
        <w:jc w:val="left"/>
        <w:rPr>
          <w:rFonts w:ascii="Times New Roman" w:eastAsia="Times New Roman" w:hAnsi="Times New Roman" w:cs="Times New Roman"/>
          <w:b w:val="0"/>
          <w:sz w:val="24"/>
          <w:szCs w:val="24"/>
        </w:rPr>
      </w:pPr>
      <w:r w:rsidRPr="00D669C3">
        <w:rPr>
          <w:b w:val="0"/>
        </w:rPr>
        <w:t>*:</w:t>
      </w:r>
      <w:r w:rsidRPr="00D669C3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p&lt;0.05</w:t>
      </w:r>
      <w:r w:rsidRPr="00D669C3">
        <w:rPr>
          <w:rFonts w:ascii="Times New Roman" w:eastAsia="MS Mincho" w:hAnsi="Times New Roman" w:cs="Times New Roman"/>
          <w:b w:val="0"/>
          <w:sz w:val="24"/>
          <w:szCs w:val="24"/>
        </w:rPr>
        <w:t xml:space="preserve">　　</w:t>
      </w:r>
      <w:r w:rsidRPr="00D669C3">
        <w:rPr>
          <w:rFonts w:ascii="Times New Roman" w:eastAsia="Times New Roman" w:hAnsi="Times New Roman" w:cs="Times New Roman"/>
          <w:b w:val="0"/>
          <w:sz w:val="24"/>
          <w:szCs w:val="24"/>
        </w:rPr>
        <w:t>**: p&lt;0.01</w:t>
      </w:r>
      <w:r w:rsidRPr="00D669C3">
        <w:rPr>
          <w:rFonts w:ascii="Times New Roman" w:eastAsia="MS Mincho" w:hAnsi="Times New Roman" w:cs="Times New Roman"/>
          <w:b w:val="0"/>
          <w:sz w:val="24"/>
          <w:szCs w:val="24"/>
        </w:rPr>
        <w:t xml:space="preserve">　　</w:t>
      </w:r>
      <w:r w:rsidRPr="00D669C3">
        <w:rPr>
          <w:rFonts w:ascii="Times New Roman" w:eastAsia="Times New Roman" w:hAnsi="Times New Roman" w:cs="Times New Roman"/>
          <w:b w:val="0"/>
          <w:sz w:val="24"/>
          <w:szCs w:val="24"/>
        </w:rPr>
        <w:t>***: p&lt;0.001</w:t>
      </w:r>
    </w:p>
    <w:p w14:paraId="75FD5B8C" w14:textId="77777777" w:rsidR="00D06F88" w:rsidRPr="00D06F88" w:rsidRDefault="00D06F88" w:rsidP="00D06F88">
      <w:pPr>
        <w:pStyle w:val="Caption"/>
        <w:spacing w:before="240"/>
        <w:jc w:val="left"/>
        <w:rPr>
          <w:rFonts w:ascii="Times New Roman" w:eastAsia="Times New Roman" w:hAnsi="Times New Roman" w:cs="Times New Roman"/>
          <w:b w:val="0"/>
          <w:sz w:val="24"/>
          <w:szCs w:val="24"/>
        </w:rPr>
      </w:pPr>
      <w:r w:rsidRPr="00567FBE">
        <w:rPr>
          <w:rFonts w:ascii="Times New Roman" w:eastAsia="Times New Roman" w:hAnsi="Times New Roman" w:cs="Times New Roman"/>
          <w:b w:val="0"/>
          <w:sz w:val="24"/>
          <w:szCs w:val="24"/>
        </w:rPr>
        <w:t>Abbreviations: VNS (vagus nerve stimulation), EEG (electroencephalogram), ASM (an</w:t>
      </w:r>
      <w:r>
        <w:rPr>
          <w:rFonts w:ascii="Times New Roman" w:eastAsia="Times New Roman" w:hAnsi="Times New Roman" w:cs="Times New Roman"/>
          <w:b w:val="0"/>
          <w:sz w:val="24"/>
          <w:szCs w:val="24"/>
        </w:rPr>
        <w:t>tiseizure medication), BZD (benzodiazepine)</w:t>
      </w:r>
    </w:p>
    <w:p w14:paraId="13AE1095" w14:textId="77777777" w:rsidR="00D06F88" w:rsidRDefault="00D06F88" w:rsidP="00847A93">
      <w:pPr>
        <w:pStyle w:val="Caption"/>
        <w:spacing w:before="240" w:line="480" w:lineRule="auto"/>
        <w:jc w:val="left"/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14:paraId="17BEEE63" w14:textId="77777777" w:rsidR="00D06F88" w:rsidRDefault="00D06F88" w:rsidP="00847A93">
      <w:pPr>
        <w:pStyle w:val="Caption"/>
        <w:spacing w:before="240" w:line="480" w:lineRule="auto"/>
        <w:jc w:val="left"/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14:paraId="12CBFFAB" w14:textId="77777777" w:rsidR="00D06F88" w:rsidRDefault="00D06F88" w:rsidP="00847A93">
      <w:pPr>
        <w:pStyle w:val="Caption"/>
        <w:spacing w:before="240" w:line="480" w:lineRule="auto"/>
        <w:jc w:val="left"/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14:paraId="371C0356" w14:textId="77777777" w:rsidR="00D06F88" w:rsidRDefault="00D06F88" w:rsidP="00847A93">
      <w:pPr>
        <w:pStyle w:val="Caption"/>
        <w:spacing w:before="240" w:line="480" w:lineRule="auto"/>
        <w:jc w:val="left"/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14:paraId="48B8C745" w14:textId="77777777" w:rsidR="00D06F88" w:rsidRDefault="00D06F88" w:rsidP="00847A93">
      <w:pPr>
        <w:pStyle w:val="Caption"/>
        <w:spacing w:before="240" w:line="480" w:lineRule="auto"/>
        <w:jc w:val="left"/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14:paraId="73C1716A" w14:textId="77777777" w:rsidR="00D06F88" w:rsidRDefault="00D06F88" w:rsidP="00847A93">
      <w:pPr>
        <w:pStyle w:val="Caption"/>
        <w:spacing w:before="240" w:line="480" w:lineRule="auto"/>
        <w:jc w:val="left"/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14:paraId="5F28D70F" w14:textId="77777777" w:rsidR="00D06F88" w:rsidRDefault="00D06F88" w:rsidP="00847A93">
      <w:pPr>
        <w:pStyle w:val="Caption"/>
        <w:spacing w:before="240" w:line="480" w:lineRule="auto"/>
        <w:jc w:val="left"/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14:paraId="3CCF357D" w14:textId="77777777" w:rsidR="00847A93" w:rsidRDefault="00847A93" w:rsidP="00847A93">
      <w:pPr>
        <w:pStyle w:val="Caption"/>
        <w:spacing w:before="240" w:line="480" w:lineRule="auto"/>
        <w:jc w:val="left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976BD2">
        <w:rPr>
          <w:rFonts w:ascii="Times New Roman" w:eastAsia="Times New Roman" w:hAnsi="Times New Roman" w:cs="Times New Roman"/>
          <w:sz w:val="24"/>
          <w:szCs w:val="24"/>
          <w:u w:val="single"/>
        </w:rPr>
        <w:lastRenderedPageBreak/>
        <w:t xml:space="preserve">Model </w:t>
      </w:r>
      <w:r w:rsidR="00292316">
        <w:rPr>
          <w:rFonts w:ascii="Times New Roman" w:eastAsia="Times New Roman" w:hAnsi="Times New Roman" w:cs="Times New Roman"/>
          <w:sz w:val="24"/>
          <w:szCs w:val="24"/>
          <w:u w:val="single"/>
        </w:rPr>
        <w:t>6</w:t>
      </w:r>
      <w:r w:rsidRPr="00843163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: </w:t>
      </w:r>
      <w:r w:rsidR="00292316">
        <w:rPr>
          <w:rFonts w:ascii="Times New Roman" w:eastAsia="Times New Roman" w:hAnsi="Times New Roman" w:cs="Times New Roman"/>
          <w:sz w:val="24"/>
          <w:szCs w:val="24"/>
          <w:u w:val="single"/>
        </w:rPr>
        <w:t>3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variables</w:t>
      </w:r>
    </w:p>
    <w:p w14:paraId="7443CA7C" w14:textId="77777777" w:rsidR="00847A93" w:rsidRPr="00296BD4" w:rsidRDefault="00847A93" w:rsidP="00847A93">
      <w:pPr>
        <w:pStyle w:val="Caption"/>
        <w:jc w:val="left"/>
        <w:rPr>
          <w:b w:val="0"/>
        </w:rPr>
      </w:pPr>
      <w:r w:rsidRPr="00296BD4">
        <w:rPr>
          <w:b w:val="0"/>
        </w:rPr>
        <w:t xml:space="preserve">Adjusted R-squared of the model:  </w:t>
      </w:r>
      <w:r w:rsidR="00292316" w:rsidRPr="00296BD4">
        <w:t>0.3407</w:t>
      </w:r>
    </w:p>
    <w:tbl>
      <w:tblPr>
        <w:tblStyle w:val="TableGrid"/>
        <w:tblpPr w:leftFromText="141" w:rightFromText="141" w:vertAnchor="page" w:horzAnchor="margin" w:tblpY="2741"/>
        <w:tblW w:w="0" w:type="auto"/>
        <w:tblLook w:val="04A0" w:firstRow="1" w:lastRow="0" w:firstColumn="1" w:lastColumn="0" w:noHBand="0" w:noVBand="1"/>
      </w:tblPr>
      <w:tblGrid>
        <w:gridCol w:w="2915"/>
        <w:gridCol w:w="763"/>
        <w:gridCol w:w="1360"/>
        <w:gridCol w:w="1165"/>
        <w:gridCol w:w="962"/>
        <w:gridCol w:w="1086"/>
        <w:gridCol w:w="811"/>
      </w:tblGrid>
      <w:tr w:rsidR="00D06F88" w:rsidRPr="00976BD2" w14:paraId="2C773849" w14:textId="77777777" w:rsidTr="00D06F88">
        <w:tc>
          <w:tcPr>
            <w:tcW w:w="2915" w:type="dxa"/>
          </w:tcPr>
          <w:p w14:paraId="67BBDB39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Explanatory</w:t>
            </w:r>
            <w:proofErr w:type="spell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riable</w:t>
            </w:r>
          </w:p>
        </w:tc>
        <w:tc>
          <w:tcPr>
            <w:tcW w:w="763" w:type="dxa"/>
          </w:tcPr>
          <w:p w14:paraId="2CD6145E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Para-</w:t>
            </w:r>
          </w:p>
          <w:p w14:paraId="2BD81AE3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meter</w:t>
            </w:r>
            <w:proofErr w:type="spellEnd"/>
            <w:proofErr w:type="gramEnd"/>
          </w:p>
        </w:tc>
        <w:tc>
          <w:tcPr>
            <w:tcW w:w="1360" w:type="dxa"/>
          </w:tcPr>
          <w:p w14:paraId="1C8C4DE9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  <w:proofErr w:type="spellEnd"/>
          </w:p>
        </w:tc>
        <w:tc>
          <w:tcPr>
            <w:tcW w:w="1165" w:type="dxa"/>
          </w:tcPr>
          <w:p w14:paraId="4D959625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ndard </w:t>
            </w: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962" w:type="dxa"/>
          </w:tcPr>
          <w:p w14:paraId="7EADF39C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proofErr w:type="gram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086" w:type="dxa"/>
          </w:tcPr>
          <w:p w14:paraId="7267B6A2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Pr (&gt;|t|)</w:t>
            </w:r>
          </w:p>
        </w:tc>
        <w:tc>
          <w:tcPr>
            <w:tcW w:w="811" w:type="dxa"/>
          </w:tcPr>
          <w:p w14:paraId="0FD65493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06F88" w:rsidRPr="00976BD2" w14:paraId="05C783A2" w14:textId="77777777" w:rsidTr="00D06F88">
        <w:trPr>
          <w:trHeight w:val="853"/>
        </w:trPr>
        <w:tc>
          <w:tcPr>
            <w:tcW w:w="2915" w:type="dxa"/>
          </w:tcPr>
          <w:p w14:paraId="74B71ACA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763" w:type="dxa"/>
          </w:tcPr>
          <w:p w14:paraId="2F8BA228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0" w:type="dxa"/>
          </w:tcPr>
          <w:p w14:paraId="1AD8AC3B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8D3">
              <w:rPr>
                <w:lang w:val="en-US"/>
              </w:rPr>
              <w:t xml:space="preserve">0.3391701  </w:t>
            </w:r>
          </w:p>
        </w:tc>
        <w:tc>
          <w:tcPr>
            <w:tcW w:w="1165" w:type="dxa"/>
          </w:tcPr>
          <w:p w14:paraId="055402CB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8D3">
              <w:rPr>
                <w:lang w:val="en-US"/>
              </w:rPr>
              <w:t xml:space="preserve">0.0430800   </w:t>
            </w:r>
          </w:p>
        </w:tc>
        <w:tc>
          <w:tcPr>
            <w:tcW w:w="962" w:type="dxa"/>
          </w:tcPr>
          <w:p w14:paraId="02FBD16F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8D3">
              <w:rPr>
                <w:lang w:val="en-US"/>
              </w:rPr>
              <w:t>7.873</w:t>
            </w:r>
          </w:p>
        </w:tc>
        <w:tc>
          <w:tcPr>
            <w:tcW w:w="1086" w:type="dxa"/>
          </w:tcPr>
          <w:p w14:paraId="119E3ED5" w14:textId="213B65F9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8D3">
              <w:rPr>
                <w:lang w:val="en-US"/>
              </w:rPr>
              <w:t>7.69</w:t>
            </w:r>
            <w:r w:rsidR="00996CC1">
              <w:rPr>
                <w:lang w:val="en-US"/>
              </w:rPr>
              <w:t>x10</w:t>
            </w:r>
            <w:r w:rsidRPr="00996CC1">
              <w:rPr>
                <w:vertAlign w:val="superscript"/>
                <w:lang w:val="en-US"/>
              </w:rPr>
              <w:t>-8</w:t>
            </w:r>
          </w:p>
        </w:tc>
        <w:tc>
          <w:tcPr>
            <w:tcW w:w="811" w:type="dxa"/>
          </w:tcPr>
          <w:p w14:paraId="7EDD2AFF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D06F88" w:rsidRPr="00976BD2" w14:paraId="69831B86" w14:textId="77777777" w:rsidTr="00D06F88">
        <w:trPr>
          <w:trHeight w:val="1135"/>
        </w:trPr>
        <w:tc>
          <w:tcPr>
            <w:tcW w:w="2915" w:type="dxa"/>
          </w:tcPr>
          <w:p w14:paraId="52118F3B" w14:textId="77777777" w:rsidR="00D06F88" w:rsidRPr="00976BD2" w:rsidRDefault="00D06F88" w:rsidP="00D06F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uture percentage of seizure reduction (after one year of VNS)</w:t>
            </w:r>
          </w:p>
        </w:tc>
        <w:tc>
          <w:tcPr>
            <w:tcW w:w="763" w:type="dxa"/>
          </w:tcPr>
          <w:p w14:paraId="06B098D0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0" w:type="dxa"/>
          </w:tcPr>
          <w:p w14:paraId="3FE316E4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8D3">
              <w:rPr>
                <w:lang w:val="en-US"/>
              </w:rPr>
              <w:t xml:space="preserve">-0.0008481  </w:t>
            </w:r>
          </w:p>
        </w:tc>
        <w:tc>
          <w:tcPr>
            <w:tcW w:w="1165" w:type="dxa"/>
          </w:tcPr>
          <w:p w14:paraId="05F1EC91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8D3">
              <w:rPr>
                <w:lang w:val="en-US"/>
              </w:rPr>
              <w:t xml:space="preserve">0.0003168  </w:t>
            </w:r>
          </w:p>
        </w:tc>
        <w:tc>
          <w:tcPr>
            <w:tcW w:w="962" w:type="dxa"/>
          </w:tcPr>
          <w:p w14:paraId="2D0D31F2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8D3">
              <w:rPr>
                <w:lang w:val="en-US"/>
              </w:rPr>
              <w:t xml:space="preserve">-2.677  </w:t>
            </w:r>
          </w:p>
        </w:tc>
        <w:tc>
          <w:tcPr>
            <w:tcW w:w="1086" w:type="dxa"/>
          </w:tcPr>
          <w:p w14:paraId="6E41DE63" w14:textId="77777777" w:rsidR="00D06F88" w:rsidRPr="00292316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292316">
              <w:rPr>
                <w:u w:val="single"/>
                <w:lang w:val="en-US"/>
              </w:rPr>
              <w:t>0.01378</w:t>
            </w:r>
          </w:p>
        </w:tc>
        <w:tc>
          <w:tcPr>
            <w:tcW w:w="811" w:type="dxa"/>
          </w:tcPr>
          <w:p w14:paraId="6FFD751F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06F88" w:rsidRPr="00976BD2" w14:paraId="0EB7458B" w14:textId="77777777" w:rsidTr="00D06F88">
        <w:trPr>
          <w:trHeight w:val="840"/>
        </w:trPr>
        <w:tc>
          <w:tcPr>
            <w:tcW w:w="2915" w:type="dxa"/>
          </w:tcPr>
          <w:p w14:paraId="65C3C7DB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Patient’s</w:t>
            </w:r>
            <w:proofErr w:type="spell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  <w:proofErr w:type="spell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t EEG </w:t>
            </w:r>
          </w:p>
        </w:tc>
        <w:tc>
          <w:tcPr>
            <w:tcW w:w="763" w:type="dxa"/>
          </w:tcPr>
          <w:p w14:paraId="22D71725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60" w:type="dxa"/>
          </w:tcPr>
          <w:p w14:paraId="309FA036" w14:textId="77777777" w:rsidR="00D06F88" w:rsidRPr="00976BD2" w:rsidRDefault="00D06F88" w:rsidP="00D06F88">
            <w:r w:rsidRPr="00C308D3">
              <w:rPr>
                <w:lang w:val="en-US"/>
              </w:rPr>
              <w:t xml:space="preserve">0.0020808  </w:t>
            </w:r>
          </w:p>
        </w:tc>
        <w:tc>
          <w:tcPr>
            <w:tcW w:w="1165" w:type="dxa"/>
          </w:tcPr>
          <w:p w14:paraId="76D2132D" w14:textId="77777777" w:rsidR="00D06F88" w:rsidRPr="00976BD2" w:rsidRDefault="00D06F88" w:rsidP="00D06F88">
            <w:r w:rsidRPr="00C308D3">
              <w:rPr>
                <w:lang w:val="en-US"/>
              </w:rPr>
              <w:t xml:space="preserve">0.0006604   </w:t>
            </w:r>
          </w:p>
        </w:tc>
        <w:tc>
          <w:tcPr>
            <w:tcW w:w="962" w:type="dxa"/>
          </w:tcPr>
          <w:p w14:paraId="7436A433" w14:textId="77777777" w:rsidR="00D06F88" w:rsidRPr="00976BD2" w:rsidRDefault="00D06F88" w:rsidP="00D06F88">
            <w:r w:rsidRPr="00C308D3">
              <w:rPr>
                <w:lang w:val="en-US"/>
              </w:rPr>
              <w:t xml:space="preserve">3.151  </w:t>
            </w:r>
          </w:p>
        </w:tc>
        <w:tc>
          <w:tcPr>
            <w:tcW w:w="1086" w:type="dxa"/>
          </w:tcPr>
          <w:p w14:paraId="6F46264B" w14:textId="77777777" w:rsidR="00D06F88" w:rsidRPr="00292316" w:rsidRDefault="00D06F88" w:rsidP="00D06F88">
            <w:pPr>
              <w:rPr>
                <w:u w:val="single"/>
              </w:rPr>
            </w:pPr>
            <w:r w:rsidRPr="00292316">
              <w:rPr>
                <w:u w:val="single"/>
                <w:lang w:val="en-US"/>
              </w:rPr>
              <w:t>0.00464</w:t>
            </w:r>
          </w:p>
        </w:tc>
        <w:tc>
          <w:tcPr>
            <w:tcW w:w="811" w:type="dxa"/>
          </w:tcPr>
          <w:p w14:paraId="71380F7E" w14:textId="77777777" w:rsidR="00D06F88" w:rsidRPr="00976BD2" w:rsidRDefault="00D06F88" w:rsidP="00D06F88">
            <w:r>
              <w:t>**</w:t>
            </w:r>
          </w:p>
        </w:tc>
      </w:tr>
      <w:tr w:rsidR="00D06F88" w:rsidRPr="00976BD2" w14:paraId="2E78A096" w14:textId="77777777" w:rsidTr="00D06F88">
        <w:tc>
          <w:tcPr>
            <w:tcW w:w="2915" w:type="dxa"/>
          </w:tcPr>
          <w:p w14:paraId="27F3A736" w14:textId="77777777" w:rsidR="00D06F88" w:rsidRPr="00976BD2" w:rsidRDefault="00D06F88" w:rsidP="00D06F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ASM</w:t>
            </w:r>
          </w:p>
          <w:p w14:paraId="4962818F" w14:textId="77777777" w:rsidR="00D06F88" w:rsidRPr="00976BD2" w:rsidRDefault="00D06F88" w:rsidP="00D06F88"/>
        </w:tc>
        <w:tc>
          <w:tcPr>
            <w:tcW w:w="763" w:type="dxa"/>
          </w:tcPr>
          <w:p w14:paraId="6311149A" w14:textId="77777777" w:rsidR="00D06F88" w:rsidRPr="00976BD2" w:rsidRDefault="00D06F88" w:rsidP="00D06F88"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60" w:type="dxa"/>
          </w:tcPr>
          <w:p w14:paraId="215046FE" w14:textId="77777777" w:rsidR="00D06F88" w:rsidRPr="00976BD2" w:rsidRDefault="00D06F88" w:rsidP="00D06F88">
            <w:r w:rsidRPr="00C308D3">
              <w:rPr>
                <w:lang w:val="en-US"/>
              </w:rPr>
              <w:t xml:space="preserve">0.0175938  </w:t>
            </w:r>
          </w:p>
        </w:tc>
        <w:tc>
          <w:tcPr>
            <w:tcW w:w="1165" w:type="dxa"/>
          </w:tcPr>
          <w:p w14:paraId="1FC03918" w14:textId="77777777" w:rsidR="00D06F88" w:rsidRPr="00976BD2" w:rsidRDefault="00D06F88" w:rsidP="00D06F88">
            <w:r w:rsidRPr="00C308D3">
              <w:rPr>
                <w:lang w:val="en-US"/>
              </w:rPr>
              <w:t xml:space="preserve">0.0112981   </w:t>
            </w:r>
          </w:p>
        </w:tc>
        <w:tc>
          <w:tcPr>
            <w:tcW w:w="962" w:type="dxa"/>
          </w:tcPr>
          <w:p w14:paraId="2C5B17C0" w14:textId="77777777" w:rsidR="00D06F88" w:rsidRPr="00976BD2" w:rsidRDefault="00D06F88" w:rsidP="00D06F88">
            <w:r w:rsidRPr="00C308D3">
              <w:rPr>
                <w:lang w:val="en-US"/>
              </w:rPr>
              <w:t xml:space="preserve">1.557  </w:t>
            </w:r>
          </w:p>
        </w:tc>
        <w:tc>
          <w:tcPr>
            <w:tcW w:w="1086" w:type="dxa"/>
          </w:tcPr>
          <w:p w14:paraId="3DAAE5E9" w14:textId="77777777" w:rsidR="00D06F88" w:rsidRPr="00C308D3" w:rsidRDefault="00D06F88" w:rsidP="00D06F88">
            <w:pPr>
              <w:rPr>
                <w:lang w:val="en-US"/>
              </w:rPr>
            </w:pPr>
            <w:r w:rsidRPr="00C308D3">
              <w:rPr>
                <w:lang w:val="en-US"/>
              </w:rPr>
              <w:t xml:space="preserve">0.13369    </w:t>
            </w:r>
          </w:p>
          <w:p w14:paraId="6042E838" w14:textId="77777777" w:rsidR="00D06F88" w:rsidRPr="00976BD2" w:rsidRDefault="00D06F88" w:rsidP="00D06F88"/>
        </w:tc>
        <w:tc>
          <w:tcPr>
            <w:tcW w:w="811" w:type="dxa"/>
          </w:tcPr>
          <w:p w14:paraId="01D39E9D" w14:textId="77777777" w:rsidR="00D06F88" w:rsidRPr="00976BD2" w:rsidRDefault="00D06F88" w:rsidP="00D06F88"/>
        </w:tc>
      </w:tr>
    </w:tbl>
    <w:p w14:paraId="64B57322" w14:textId="77777777" w:rsidR="00E966DB" w:rsidRDefault="00847A93" w:rsidP="00480487">
      <w:pPr>
        <w:pStyle w:val="Caption"/>
        <w:jc w:val="left"/>
      </w:pPr>
      <w:r w:rsidRPr="00296BD4">
        <w:rPr>
          <w:b w:val="0"/>
        </w:rPr>
        <w:t xml:space="preserve">p-value: </w:t>
      </w:r>
      <w:r w:rsidR="00292316" w:rsidRPr="00296BD4">
        <w:t>0.006631**</w:t>
      </w:r>
    </w:p>
    <w:p w14:paraId="200ECBA0" w14:textId="77777777" w:rsidR="00D06F88" w:rsidRDefault="00D06F88" w:rsidP="00D06F88">
      <w:pPr>
        <w:pStyle w:val="Caption"/>
        <w:spacing w:before="240" w:line="480" w:lineRule="auto"/>
        <w:jc w:val="left"/>
        <w:rPr>
          <w:rFonts w:ascii="Times New Roman" w:eastAsia="Times New Roman" w:hAnsi="Times New Roman" w:cs="Times New Roman"/>
          <w:b w:val="0"/>
          <w:sz w:val="24"/>
          <w:szCs w:val="24"/>
        </w:rPr>
      </w:pPr>
      <w:r w:rsidRPr="00D669C3">
        <w:rPr>
          <w:b w:val="0"/>
        </w:rPr>
        <w:t>*:</w:t>
      </w:r>
      <w:r w:rsidRPr="00D669C3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p&lt;0.05</w:t>
      </w:r>
      <w:r w:rsidRPr="00D669C3">
        <w:rPr>
          <w:rFonts w:ascii="Times New Roman" w:eastAsia="MS Mincho" w:hAnsi="Times New Roman" w:cs="Times New Roman"/>
          <w:b w:val="0"/>
          <w:sz w:val="24"/>
          <w:szCs w:val="24"/>
        </w:rPr>
        <w:t xml:space="preserve">　　</w:t>
      </w:r>
      <w:r w:rsidRPr="00D669C3">
        <w:rPr>
          <w:rFonts w:ascii="Times New Roman" w:eastAsia="Times New Roman" w:hAnsi="Times New Roman" w:cs="Times New Roman"/>
          <w:b w:val="0"/>
          <w:sz w:val="24"/>
          <w:szCs w:val="24"/>
        </w:rPr>
        <w:t>**: p&lt;0.01</w:t>
      </w:r>
      <w:r w:rsidRPr="00D669C3">
        <w:rPr>
          <w:rFonts w:ascii="Times New Roman" w:eastAsia="MS Mincho" w:hAnsi="Times New Roman" w:cs="Times New Roman"/>
          <w:b w:val="0"/>
          <w:sz w:val="24"/>
          <w:szCs w:val="24"/>
        </w:rPr>
        <w:t xml:space="preserve">　　</w:t>
      </w:r>
      <w:r w:rsidRPr="00D669C3">
        <w:rPr>
          <w:rFonts w:ascii="Times New Roman" w:eastAsia="Times New Roman" w:hAnsi="Times New Roman" w:cs="Times New Roman"/>
          <w:b w:val="0"/>
          <w:sz w:val="24"/>
          <w:szCs w:val="24"/>
        </w:rPr>
        <w:t>***: p&lt;0.001</w:t>
      </w:r>
    </w:p>
    <w:p w14:paraId="72A67EA8" w14:textId="77777777" w:rsidR="00D06F88" w:rsidRPr="00567FBE" w:rsidRDefault="00D06F88" w:rsidP="00D06F88">
      <w:pPr>
        <w:pStyle w:val="Caption"/>
        <w:spacing w:before="240"/>
        <w:jc w:val="left"/>
        <w:rPr>
          <w:rFonts w:ascii="Times New Roman" w:eastAsia="Times New Roman" w:hAnsi="Times New Roman" w:cs="Times New Roman"/>
          <w:b w:val="0"/>
          <w:sz w:val="24"/>
          <w:szCs w:val="24"/>
        </w:rPr>
      </w:pPr>
      <w:r w:rsidRPr="00567FBE">
        <w:rPr>
          <w:rFonts w:ascii="Times New Roman" w:eastAsia="Times New Roman" w:hAnsi="Times New Roman" w:cs="Times New Roman"/>
          <w:b w:val="0"/>
          <w:sz w:val="24"/>
          <w:szCs w:val="24"/>
        </w:rPr>
        <w:t>Abbreviations: VNS (vagus nerve stimulation), EEG (electroencephalogram), ASM (an</w:t>
      </w:r>
      <w:r>
        <w:rPr>
          <w:rFonts w:ascii="Times New Roman" w:eastAsia="Times New Roman" w:hAnsi="Times New Roman" w:cs="Times New Roman"/>
          <w:b w:val="0"/>
          <w:sz w:val="24"/>
          <w:szCs w:val="24"/>
        </w:rPr>
        <w:t>tiseizure medication), BZD (benzodiazepine)</w:t>
      </w:r>
    </w:p>
    <w:p w14:paraId="7855E272" w14:textId="77777777" w:rsidR="00D06F88" w:rsidRPr="00296BD4" w:rsidRDefault="00D06F88" w:rsidP="00480487">
      <w:pPr>
        <w:pStyle w:val="Caption"/>
        <w:jc w:val="left"/>
        <w:rPr>
          <w:b w:val="0"/>
        </w:rPr>
      </w:pPr>
    </w:p>
    <w:sectPr w:rsidR="00D06F88" w:rsidRPr="00296BD4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6D8FA6" w14:textId="77777777" w:rsidR="00E0750E" w:rsidRDefault="00E0750E" w:rsidP="00543C2D">
      <w:pPr>
        <w:spacing w:after="0" w:line="240" w:lineRule="auto"/>
      </w:pPr>
      <w:r>
        <w:separator/>
      </w:r>
    </w:p>
  </w:endnote>
  <w:endnote w:type="continuationSeparator" w:id="0">
    <w:p w14:paraId="3C8E520C" w14:textId="77777777" w:rsidR="00E0750E" w:rsidRDefault="00E0750E" w:rsidP="00543C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19139959"/>
      <w:docPartObj>
        <w:docPartGallery w:val="Page Numbers (Bottom of Page)"/>
        <w:docPartUnique/>
      </w:docPartObj>
    </w:sdtPr>
    <w:sdtContent>
      <w:p w14:paraId="48FBE704" w14:textId="77777777" w:rsidR="00543C2D" w:rsidRDefault="00543C2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02DA53CE" w14:textId="77777777" w:rsidR="00543C2D" w:rsidRDefault="00543C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AB9E18" w14:textId="77777777" w:rsidR="00E0750E" w:rsidRDefault="00E0750E" w:rsidP="00543C2D">
      <w:pPr>
        <w:spacing w:after="0" w:line="240" w:lineRule="auto"/>
      </w:pPr>
      <w:r>
        <w:separator/>
      </w:r>
    </w:p>
  </w:footnote>
  <w:footnote w:type="continuationSeparator" w:id="0">
    <w:p w14:paraId="1744226A" w14:textId="77777777" w:rsidR="00E0750E" w:rsidRDefault="00E0750E" w:rsidP="00543C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9F9"/>
    <w:rsid w:val="0001215C"/>
    <w:rsid w:val="0005274F"/>
    <w:rsid w:val="0019560E"/>
    <w:rsid w:val="0019755B"/>
    <w:rsid w:val="00292316"/>
    <w:rsid w:val="00295972"/>
    <w:rsid w:val="00296BD4"/>
    <w:rsid w:val="002D543F"/>
    <w:rsid w:val="00320511"/>
    <w:rsid w:val="00320DBA"/>
    <w:rsid w:val="00344A0B"/>
    <w:rsid w:val="00370612"/>
    <w:rsid w:val="0038720B"/>
    <w:rsid w:val="003B44E1"/>
    <w:rsid w:val="00480487"/>
    <w:rsid w:val="004D211F"/>
    <w:rsid w:val="00511AC9"/>
    <w:rsid w:val="00542ABD"/>
    <w:rsid w:val="00543C2D"/>
    <w:rsid w:val="00567FBE"/>
    <w:rsid w:val="006A627F"/>
    <w:rsid w:val="006C4A18"/>
    <w:rsid w:val="00720685"/>
    <w:rsid w:val="00785F75"/>
    <w:rsid w:val="007E774A"/>
    <w:rsid w:val="00825492"/>
    <w:rsid w:val="00847A93"/>
    <w:rsid w:val="008653DF"/>
    <w:rsid w:val="00881F8D"/>
    <w:rsid w:val="008838D8"/>
    <w:rsid w:val="00913065"/>
    <w:rsid w:val="00976BD2"/>
    <w:rsid w:val="00996CC1"/>
    <w:rsid w:val="009C57DA"/>
    <w:rsid w:val="00B26CE2"/>
    <w:rsid w:val="00B9475E"/>
    <w:rsid w:val="00BA10D5"/>
    <w:rsid w:val="00BB0C08"/>
    <w:rsid w:val="00BD03E7"/>
    <w:rsid w:val="00C0740C"/>
    <w:rsid w:val="00C3277D"/>
    <w:rsid w:val="00C629F9"/>
    <w:rsid w:val="00C671A6"/>
    <w:rsid w:val="00C753A7"/>
    <w:rsid w:val="00C81752"/>
    <w:rsid w:val="00D06F88"/>
    <w:rsid w:val="00D21BA7"/>
    <w:rsid w:val="00D323F0"/>
    <w:rsid w:val="00D669C3"/>
    <w:rsid w:val="00D722B6"/>
    <w:rsid w:val="00E0750E"/>
    <w:rsid w:val="00E325EC"/>
    <w:rsid w:val="00E70F33"/>
    <w:rsid w:val="00E96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7CB8E"/>
  <w15:chartTrackingRefBased/>
  <w15:docId w15:val="{92ED57F3-EA71-425D-9AAB-D0207A25A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29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uiPriority w:val="35"/>
    <w:qFormat/>
    <w:rsid w:val="00C629F9"/>
    <w:pPr>
      <w:widowControl w:val="0"/>
      <w:spacing w:after="0" w:line="240" w:lineRule="auto"/>
      <w:jc w:val="both"/>
    </w:pPr>
    <w:rPr>
      <w:rFonts w:eastAsiaTheme="minorEastAsia"/>
      <w:b/>
      <w:kern w:val="2"/>
      <w:sz w:val="21"/>
      <w:lang w:val="en-US" w:eastAsia="ja-JP"/>
    </w:rPr>
  </w:style>
  <w:style w:type="table" w:styleId="TableGridLight">
    <w:name w:val="Grid Table Light"/>
    <w:basedOn w:val="TableNormal"/>
    <w:uiPriority w:val="40"/>
    <w:rsid w:val="00542ABD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CommentReference">
    <w:name w:val="annotation reference"/>
    <w:basedOn w:val="DefaultParagraphFont"/>
    <w:rsid w:val="00542ABD"/>
    <w:rPr>
      <w:sz w:val="16"/>
    </w:rPr>
  </w:style>
  <w:style w:type="paragraph" w:styleId="CommentText">
    <w:name w:val="annotation text"/>
    <w:aliases w:val="Char11"/>
    <w:basedOn w:val="Normal"/>
    <w:link w:val="CommentTextChar"/>
    <w:uiPriority w:val="99"/>
    <w:qFormat/>
    <w:rsid w:val="00542ABD"/>
    <w:pPr>
      <w:widowControl w:val="0"/>
      <w:spacing w:after="0" w:line="240" w:lineRule="auto"/>
    </w:pPr>
    <w:rPr>
      <w:rFonts w:ascii="Calibri" w:eastAsia="Calibri" w:hAnsi="Calibri" w:cs="Calibri"/>
      <w:kern w:val="2"/>
      <w:sz w:val="20"/>
      <w:lang w:val="en-US" w:eastAsia="ja-JP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542ABD"/>
    <w:rPr>
      <w:rFonts w:ascii="Calibri" w:eastAsia="Calibri" w:hAnsi="Calibri" w:cs="Calibri"/>
      <w:kern w:val="2"/>
      <w:sz w:val="20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543C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3C2D"/>
  </w:style>
  <w:style w:type="paragraph" w:styleId="Footer">
    <w:name w:val="footer"/>
    <w:basedOn w:val="Normal"/>
    <w:link w:val="FooterChar"/>
    <w:uiPriority w:val="99"/>
    <w:unhideWhenUsed/>
    <w:rsid w:val="00543C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3C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05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760</Words>
  <Characters>4180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ethia Danthine</dc:creator>
  <cp:keywords/>
  <dc:description/>
  <cp:lastModifiedBy>Alexandre Berger</cp:lastModifiedBy>
  <cp:revision>8</cp:revision>
  <dcterms:created xsi:type="dcterms:W3CDTF">2024-04-04T12:45:00Z</dcterms:created>
  <dcterms:modified xsi:type="dcterms:W3CDTF">2024-04-05T08:40:00Z</dcterms:modified>
</cp:coreProperties>
</file>